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75870" w14:textId="1667E537" w:rsidR="7630DFE4" w:rsidRDefault="00B228CE" w:rsidP="00A1132F">
      <w:pPr>
        <w:spacing w:after="0"/>
        <w:rPr>
          <w:rFonts w:eastAsiaTheme="minorEastAsia"/>
          <w:b/>
          <w:bCs/>
        </w:rPr>
      </w:pPr>
      <w:r w:rsidRPr="00B228CE">
        <w:rPr>
          <w:rFonts w:eastAsiaTheme="minorEastAsia"/>
          <w:b/>
          <w:bCs/>
          <w:sz w:val="32"/>
          <w:szCs w:val="32"/>
        </w:rPr>
        <w:t>S2.</w:t>
      </w:r>
      <w:r>
        <w:rPr>
          <w:rFonts w:eastAsiaTheme="minorEastAsia"/>
          <w:b/>
          <w:bCs/>
          <w:sz w:val="32"/>
          <w:szCs w:val="32"/>
        </w:rPr>
        <w:t xml:space="preserve"> </w:t>
      </w:r>
      <w:r w:rsidR="00A94D0A">
        <w:rPr>
          <w:rFonts w:eastAsiaTheme="minorEastAsia"/>
          <w:b/>
          <w:bCs/>
          <w:sz w:val="32"/>
          <w:szCs w:val="32"/>
        </w:rPr>
        <w:t>Quality of Evidence</w:t>
      </w:r>
      <w:r w:rsidRPr="00B228CE">
        <w:rPr>
          <w:rFonts w:eastAsiaTheme="minorEastAsia"/>
          <w:b/>
          <w:bCs/>
          <w:sz w:val="32"/>
          <w:szCs w:val="32"/>
        </w:rPr>
        <w:t>:</w:t>
      </w:r>
      <w:r w:rsidR="00A94D0A">
        <w:rPr>
          <w:rFonts w:eastAsiaTheme="minorEastAsia"/>
          <w:b/>
          <w:bCs/>
          <w:sz w:val="32"/>
          <w:szCs w:val="32"/>
        </w:rPr>
        <w:t xml:space="preserve"> </w:t>
      </w:r>
      <w:r w:rsidRPr="00B228CE">
        <w:rPr>
          <w:rFonts w:eastAsiaTheme="minorEastAsia"/>
          <w:b/>
          <w:bCs/>
          <w:sz w:val="32"/>
          <w:szCs w:val="32"/>
        </w:rPr>
        <w:t>Evaluation of Sources</w:t>
      </w:r>
      <w:r w:rsidR="00D43F04">
        <w:rPr>
          <w:rFonts w:eastAsiaTheme="minorEastAsia"/>
          <w:b/>
          <w:bCs/>
          <w:sz w:val="32"/>
          <w:szCs w:val="32"/>
        </w:rPr>
        <w:t xml:space="preserve"> used to</w:t>
      </w:r>
      <w:r w:rsidRPr="00B228CE">
        <w:rPr>
          <w:rFonts w:eastAsiaTheme="minorEastAsia"/>
          <w:b/>
          <w:bCs/>
          <w:sz w:val="32"/>
          <w:szCs w:val="32"/>
        </w:rPr>
        <w:t xml:space="preserve"> </w:t>
      </w:r>
      <w:r w:rsidR="00D43F04">
        <w:rPr>
          <w:rFonts w:eastAsiaTheme="minorEastAsia"/>
          <w:b/>
          <w:bCs/>
          <w:sz w:val="32"/>
          <w:szCs w:val="32"/>
        </w:rPr>
        <w:t xml:space="preserve">inform </w:t>
      </w:r>
      <w:r w:rsidRPr="00B228CE">
        <w:rPr>
          <w:rFonts w:eastAsiaTheme="minorEastAsia"/>
          <w:b/>
          <w:bCs/>
          <w:sz w:val="32"/>
          <w:szCs w:val="32"/>
        </w:rPr>
        <w:t>Multi-Criteria Pathogen Scoring</w:t>
      </w:r>
    </w:p>
    <w:p w14:paraId="790A62F6" w14:textId="77777777" w:rsidR="00B228CE" w:rsidRPr="00A1132F" w:rsidRDefault="00B228CE" w:rsidP="00A1132F">
      <w:pPr>
        <w:spacing w:after="0"/>
        <w:rPr>
          <w:rFonts w:eastAsiaTheme="minorEastAsia"/>
          <w:b/>
          <w:bCs/>
        </w:rPr>
      </w:pP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2740"/>
        <w:gridCol w:w="2264"/>
        <w:gridCol w:w="7946"/>
      </w:tblGrid>
      <w:tr w:rsidR="2866ECEA" w14:paraId="1E6949F6" w14:textId="77777777" w:rsidTr="00085019">
        <w:trPr>
          <w:trHeight w:val="300"/>
        </w:trPr>
        <w:tc>
          <w:tcPr>
            <w:tcW w:w="1058" w:type="pct"/>
          </w:tcPr>
          <w:p w14:paraId="0A8F839A" w14:textId="17411674" w:rsidR="2866ECEA" w:rsidRDefault="2866ECEA" w:rsidP="2866ECEA">
            <w:pPr>
              <w:spacing w:before="240" w:after="240"/>
            </w:pPr>
            <w:r w:rsidRPr="2866ECEA">
              <w:rPr>
                <w:b/>
                <w:bCs/>
              </w:rPr>
              <w:t>Quality of Evidence</w:t>
            </w:r>
          </w:p>
        </w:tc>
        <w:tc>
          <w:tcPr>
            <w:tcW w:w="874" w:type="pct"/>
          </w:tcPr>
          <w:p w14:paraId="198F4061" w14:textId="03C6BE32" w:rsidR="2866ECEA" w:rsidRDefault="2866ECEA" w:rsidP="2866ECEA">
            <w:pPr>
              <w:spacing w:before="240" w:after="240"/>
            </w:pPr>
            <w:r w:rsidRPr="2866ECEA">
              <w:rPr>
                <w:b/>
                <w:bCs/>
              </w:rPr>
              <w:t>% (proportion)</w:t>
            </w:r>
          </w:p>
        </w:tc>
        <w:tc>
          <w:tcPr>
            <w:tcW w:w="3068" w:type="pct"/>
          </w:tcPr>
          <w:p w14:paraId="1BA27490" w14:textId="43A7A0EC" w:rsidR="2866ECEA" w:rsidRDefault="2866ECEA" w:rsidP="2866ECEA">
            <w:pPr>
              <w:spacing w:before="240" w:after="240"/>
            </w:pPr>
            <w:r w:rsidRPr="2866ECEA">
              <w:rPr>
                <w:b/>
                <w:bCs/>
              </w:rPr>
              <w:t>Data Sources*</w:t>
            </w:r>
          </w:p>
        </w:tc>
      </w:tr>
      <w:tr w:rsidR="2866ECEA" w14:paraId="38C5CA8E" w14:textId="77777777" w:rsidTr="00085019">
        <w:trPr>
          <w:trHeight w:val="300"/>
        </w:trPr>
        <w:tc>
          <w:tcPr>
            <w:tcW w:w="1058" w:type="pct"/>
          </w:tcPr>
          <w:p w14:paraId="5EF46AF8" w14:textId="7ED3F88B" w:rsidR="2866ECEA" w:rsidRDefault="2866ECEA" w:rsidP="2866ECEA">
            <w:pPr>
              <w:spacing w:before="240" w:after="240"/>
            </w:pPr>
            <w:r w:rsidRPr="2866ECEA">
              <w:rPr>
                <w:b/>
                <w:bCs/>
              </w:rPr>
              <w:t>Very Good</w:t>
            </w:r>
          </w:p>
        </w:tc>
        <w:tc>
          <w:tcPr>
            <w:tcW w:w="874" w:type="pct"/>
          </w:tcPr>
          <w:p w14:paraId="56ED0687" w14:textId="17BA5F7E" w:rsidR="2866ECEA" w:rsidRDefault="2866ECEA" w:rsidP="2866ECEA">
            <w:pPr>
              <w:spacing w:before="240" w:after="240"/>
            </w:pPr>
            <w:r>
              <w:t>45% (13/29)</w:t>
            </w:r>
          </w:p>
        </w:tc>
        <w:tc>
          <w:tcPr>
            <w:tcW w:w="3068" w:type="pct"/>
          </w:tcPr>
          <w:p w14:paraId="59225DF0" w14:textId="0F876106" w:rsidR="2866ECEA" w:rsidRDefault="2866ECEA" w:rsidP="2866ECEA">
            <w:pPr>
              <w:spacing w:before="240" w:after="240"/>
            </w:pPr>
            <w:r>
              <w:t xml:space="preserve">ARNI, AMRNet, CBTLSS, CIPARS, CNISP, ESAG,  </w:t>
            </w:r>
            <w:proofErr w:type="spellStart"/>
            <w:r>
              <w:t>eStrep</w:t>
            </w:r>
            <w:proofErr w:type="spellEnd"/>
            <w:r>
              <w:t>, and FoodNet Canada, GASP, PHAC STI guidelines, PHAC Pathogen safety Sheets, Peer-reviewed studies, P/T surveillance, MUMS</w:t>
            </w:r>
          </w:p>
        </w:tc>
      </w:tr>
      <w:tr w:rsidR="2866ECEA" w14:paraId="04BFE745" w14:textId="77777777" w:rsidTr="00085019">
        <w:trPr>
          <w:trHeight w:val="300"/>
        </w:trPr>
        <w:tc>
          <w:tcPr>
            <w:tcW w:w="1058" w:type="pct"/>
          </w:tcPr>
          <w:p w14:paraId="35BE0E35" w14:textId="7F5F02AD" w:rsidR="2866ECEA" w:rsidRDefault="2866ECEA" w:rsidP="2866ECEA">
            <w:pPr>
              <w:spacing w:before="240" w:after="240"/>
            </w:pPr>
            <w:r w:rsidRPr="2866ECEA">
              <w:rPr>
                <w:b/>
                <w:bCs/>
              </w:rPr>
              <w:t>Good</w:t>
            </w:r>
          </w:p>
        </w:tc>
        <w:tc>
          <w:tcPr>
            <w:tcW w:w="874" w:type="pct"/>
          </w:tcPr>
          <w:p w14:paraId="321F0078" w14:textId="79EA0415" w:rsidR="2866ECEA" w:rsidRDefault="2866ECEA" w:rsidP="2866ECEA">
            <w:pPr>
              <w:spacing w:before="240" w:after="240"/>
            </w:pPr>
            <w:r>
              <w:t>48% (14/29)</w:t>
            </w:r>
          </w:p>
        </w:tc>
        <w:tc>
          <w:tcPr>
            <w:tcW w:w="3068" w:type="pct"/>
          </w:tcPr>
          <w:p w14:paraId="22B306CD" w14:textId="0E421EF8" w:rsidR="2866ECEA" w:rsidRDefault="2866ECEA" w:rsidP="2866ECEA">
            <w:pPr>
              <w:spacing w:before="240" w:after="240"/>
            </w:pPr>
            <w:r>
              <w:t>May include data sources from “Very Good” but heavily relied on P/T surveillance systems , and Canadian peer-reviewed target studies</w:t>
            </w:r>
          </w:p>
        </w:tc>
      </w:tr>
      <w:tr w:rsidR="2866ECEA" w14:paraId="4A21B3ED" w14:textId="77777777" w:rsidTr="00085019">
        <w:trPr>
          <w:trHeight w:val="300"/>
        </w:trPr>
        <w:tc>
          <w:tcPr>
            <w:tcW w:w="1058" w:type="pct"/>
          </w:tcPr>
          <w:p w14:paraId="232FC5AB" w14:textId="7C954454" w:rsidR="2866ECEA" w:rsidRDefault="2866ECEA" w:rsidP="2866ECEA">
            <w:pPr>
              <w:spacing w:before="240" w:after="240"/>
            </w:pPr>
            <w:r w:rsidRPr="2866ECEA">
              <w:rPr>
                <w:b/>
                <w:bCs/>
              </w:rPr>
              <w:t>Fair</w:t>
            </w:r>
          </w:p>
        </w:tc>
        <w:tc>
          <w:tcPr>
            <w:tcW w:w="874" w:type="pct"/>
          </w:tcPr>
          <w:p w14:paraId="1CBC0DC7" w14:textId="5EC753BA" w:rsidR="2866ECEA" w:rsidRDefault="2866ECEA" w:rsidP="2866ECEA">
            <w:pPr>
              <w:spacing w:before="240" w:after="240"/>
            </w:pPr>
            <w:r>
              <w:t>7% (2/29)</w:t>
            </w:r>
          </w:p>
        </w:tc>
        <w:tc>
          <w:tcPr>
            <w:tcW w:w="3068" w:type="pct"/>
          </w:tcPr>
          <w:p w14:paraId="22E23546" w14:textId="2E54A357" w:rsidR="2866ECEA" w:rsidRDefault="2866ECEA" w:rsidP="2866ECEA">
            <w:pPr>
              <w:spacing w:before="240" w:after="240"/>
            </w:pPr>
            <w:r>
              <w:t>Includes limited Canadian and P/T data and populated with International surveillance systems/studies with comparable health infrastructure to Canada</w:t>
            </w:r>
          </w:p>
        </w:tc>
      </w:tr>
    </w:tbl>
    <w:p w14:paraId="7FC275F7" w14:textId="77777777" w:rsidR="00B60069" w:rsidRDefault="00B60069" w:rsidP="00223F04">
      <w:pPr>
        <w:jc w:val="center"/>
        <w:rPr>
          <w:rFonts w:eastAsiaTheme="minorEastAsia"/>
          <w:b/>
          <w:bCs/>
        </w:rPr>
      </w:pPr>
    </w:p>
    <w:p w14:paraId="55191D61" w14:textId="77777777" w:rsidR="00C52C41" w:rsidRDefault="00C52C41" w:rsidP="00B60069">
      <w:pPr>
        <w:rPr>
          <w:rFonts w:eastAsiaTheme="minorEastAsia"/>
          <w:b/>
          <w:bCs/>
        </w:rPr>
      </w:pPr>
    </w:p>
    <w:p w14:paraId="0317A9F8" w14:textId="77777777" w:rsidR="00C52C41" w:rsidRDefault="00C52C41" w:rsidP="00B60069">
      <w:pPr>
        <w:rPr>
          <w:rFonts w:eastAsiaTheme="minorEastAsia"/>
          <w:b/>
          <w:bCs/>
        </w:rPr>
      </w:pPr>
    </w:p>
    <w:p w14:paraId="5CA0ACA8" w14:textId="77777777" w:rsidR="00C52C41" w:rsidRDefault="00C52C41" w:rsidP="00B60069">
      <w:pPr>
        <w:rPr>
          <w:rFonts w:eastAsiaTheme="minorEastAsia"/>
          <w:b/>
          <w:bCs/>
        </w:rPr>
      </w:pPr>
    </w:p>
    <w:p w14:paraId="4AB7AEAA" w14:textId="77777777" w:rsidR="00C52C41" w:rsidRDefault="00C52C41" w:rsidP="00B60069">
      <w:pPr>
        <w:rPr>
          <w:rFonts w:eastAsiaTheme="minorEastAsia"/>
          <w:b/>
          <w:bCs/>
        </w:rPr>
      </w:pPr>
    </w:p>
    <w:p w14:paraId="41F26E87" w14:textId="77777777" w:rsidR="00C52C41" w:rsidRDefault="00C52C41" w:rsidP="00B60069">
      <w:pPr>
        <w:rPr>
          <w:rFonts w:eastAsiaTheme="minorEastAsia"/>
          <w:b/>
          <w:bCs/>
        </w:rPr>
      </w:pPr>
    </w:p>
    <w:p w14:paraId="336315A7" w14:textId="77777777" w:rsidR="00C52C41" w:rsidRDefault="00C52C41" w:rsidP="00B60069">
      <w:pPr>
        <w:rPr>
          <w:rFonts w:eastAsiaTheme="minorEastAsia"/>
          <w:b/>
          <w:bCs/>
        </w:rPr>
      </w:pPr>
    </w:p>
    <w:p w14:paraId="35312F37" w14:textId="0C8708A3" w:rsidR="00223F04" w:rsidRPr="00B60069" w:rsidRDefault="42024B92" w:rsidP="00B60069">
      <w:pPr>
        <w:rPr>
          <w:sz w:val="18"/>
          <w:szCs w:val="18"/>
        </w:rPr>
      </w:pPr>
      <w:r w:rsidRPr="48F1287C">
        <w:rPr>
          <w:rFonts w:eastAsiaTheme="minorEastAsia"/>
          <w:b/>
          <w:bCs/>
        </w:rPr>
        <w:lastRenderedPageBreak/>
        <w:t>Scoring</w:t>
      </w:r>
      <w:r w:rsidR="00DE40CE">
        <w:rPr>
          <w:rFonts w:eastAsiaTheme="minorEastAsia"/>
          <w:b/>
          <w:bCs/>
        </w:rPr>
        <w:t>: Quality of Evidence</w:t>
      </w:r>
    </w:p>
    <w:tbl>
      <w:tblPr>
        <w:tblStyle w:val="PlainTable1"/>
        <w:tblW w:w="13279" w:type="dxa"/>
        <w:tblLook w:val="04A0" w:firstRow="1" w:lastRow="0" w:firstColumn="1" w:lastColumn="0" w:noHBand="0" w:noVBand="1"/>
      </w:tblPr>
      <w:tblGrid>
        <w:gridCol w:w="2260"/>
        <w:gridCol w:w="1266"/>
        <w:gridCol w:w="1218"/>
        <w:gridCol w:w="1219"/>
        <w:gridCol w:w="1219"/>
        <w:gridCol w:w="1219"/>
        <w:gridCol w:w="1219"/>
        <w:gridCol w:w="1219"/>
        <w:gridCol w:w="1219"/>
        <w:gridCol w:w="1221"/>
      </w:tblGrid>
      <w:tr w:rsidR="00223F04" w14:paraId="180C5C07" w14:textId="77777777" w:rsidTr="00C52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vMerge w:val="restart"/>
          </w:tcPr>
          <w:p w14:paraId="7AB418B3" w14:textId="77777777" w:rsidR="00223F04" w:rsidRDefault="42024B92" w:rsidP="48F1287C">
            <w:pPr>
              <w:jc w:val="center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AMR Pathogen</w:t>
            </w:r>
          </w:p>
        </w:tc>
        <w:tc>
          <w:tcPr>
            <w:tcW w:w="11130" w:type="dxa"/>
            <w:gridSpan w:val="9"/>
          </w:tcPr>
          <w:p w14:paraId="6A249245" w14:textId="36A21CBA" w:rsidR="00223F04" w:rsidRDefault="00DE40CE" w:rsidP="48F128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Quality of Evidence</w:t>
            </w:r>
          </w:p>
        </w:tc>
      </w:tr>
      <w:tr w:rsidR="00C52C41" w14:paraId="582E058C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vMerge/>
          </w:tcPr>
          <w:p w14:paraId="2D332ECB" w14:textId="77777777" w:rsidR="00223F04" w:rsidRDefault="00223F04" w:rsidP="00931B27">
            <w:pPr>
              <w:jc w:val="center"/>
            </w:pPr>
          </w:p>
        </w:tc>
        <w:tc>
          <w:tcPr>
            <w:tcW w:w="1273" w:type="dxa"/>
          </w:tcPr>
          <w:p w14:paraId="6258E133" w14:textId="77777777" w:rsidR="00223F04" w:rsidRDefault="42024B92" w:rsidP="48F1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1</w:t>
            </w:r>
          </w:p>
          <w:p w14:paraId="1F96E8B5" w14:textId="0B52F851" w:rsidR="00223F04" w:rsidRDefault="42024B92" w:rsidP="48F1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( Scoring options)</w:t>
            </w:r>
          </w:p>
        </w:tc>
        <w:tc>
          <w:tcPr>
            <w:tcW w:w="1231" w:type="dxa"/>
          </w:tcPr>
          <w:p w14:paraId="7B6A1BC0" w14:textId="77777777" w:rsidR="00223F04" w:rsidRDefault="42024B92" w:rsidP="48F1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2</w:t>
            </w:r>
          </w:p>
        </w:tc>
        <w:tc>
          <w:tcPr>
            <w:tcW w:w="1232" w:type="dxa"/>
          </w:tcPr>
          <w:p w14:paraId="30B79734" w14:textId="77777777" w:rsidR="00223F04" w:rsidRDefault="42024B92" w:rsidP="48F1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3</w:t>
            </w:r>
          </w:p>
        </w:tc>
        <w:tc>
          <w:tcPr>
            <w:tcW w:w="1232" w:type="dxa"/>
          </w:tcPr>
          <w:p w14:paraId="0E306283" w14:textId="77777777" w:rsidR="00223F04" w:rsidRDefault="42024B92" w:rsidP="48F1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4</w:t>
            </w:r>
          </w:p>
        </w:tc>
        <w:tc>
          <w:tcPr>
            <w:tcW w:w="1232" w:type="dxa"/>
          </w:tcPr>
          <w:p w14:paraId="713FED0A" w14:textId="77777777" w:rsidR="00223F04" w:rsidRDefault="42024B92" w:rsidP="48F1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5</w:t>
            </w:r>
          </w:p>
        </w:tc>
        <w:tc>
          <w:tcPr>
            <w:tcW w:w="1232" w:type="dxa"/>
          </w:tcPr>
          <w:p w14:paraId="3C759457" w14:textId="77777777" w:rsidR="00223F04" w:rsidRDefault="42024B92" w:rsidP="48F1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6</w:t>
            </w:r>
          </w:p>
        </w:tc>
        <w:tc>
          <w:tcPr>
            <w:tcW w:w="1232" w:type="dxa"/>
          </w:tcPr>
          <w:p w14:paraId="05C8A341" w14:textId="77777777" w:rsidR="00223F04" w:rsidRDefault="42024B92" w:rsidP="48F1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7</w:t>
            </w:r>
          </w:p>
        </w:tc>
        <w:tc>
          <w:tcPr>
            <w:tcW w:w="1232" w:type="dxa"/>
          </w:tcPr>
          <w:p w14:paraId="7D2B9953" w14:textId="77777777" w:rsidR="00223F04" w:rsidRDefault="42024B92" w:rsidP="48F1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8</w:t>
            </w:r>
          </w:p>
        </w:tc>
        <w:tc>
          <w:tcPr>
            <w:tcW w:w="1234" w:type="dxa"/>
          </w:tcPr>
          <w:p w14:paraId="0CA60582" w14:textId="77777777" w:rsidR="00223F04" w:rsidRDefault="42024B92" w:rsidP="48F1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9</w:t>
            </w:r>
          </w:p>
        </w:tc>
      </w:tr>
      <w:tr w:rsidR="00217D0C" w14:paraId="7A36BDD5" w14:textId="77777777" w:rsidTr="00C52C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897A3F9" w14:textId="7099E515" w:rsidR="00217D0C" w:rsidRDefault="00217D0C" w:rsidP="00217D0C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Candida auri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6C7A78AC" w14:textId="163C4963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31744A02" w14:textId="6E1117A7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C64DC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5547FB61" w14:textId="598E5A53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C64DC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45838B1C" w14:textId="7972F9C0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627C86F7" w14:textId="0E51B9B1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9D381A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5E528ABE" w14:textId="55F53230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FA19323" w14:textId="0F15DBEB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DC2D01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4965FB6" w14:textId="7ACFACFB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DC2D01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67E29338" w14:textId="10C014C5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DC2D01">
              <w:rPr>
                <w:rFonts w:eastAsiaTheme="minorEastAsia"/>
              </w:rPr>
              <w:t>Fair</w:t>
            </w:r>
          </w:p>
        </w:tc>
      </w:tr>
      <w:tr w:rsidR="00C52C41" w14:paraId="6C1E0D97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211D8333" w14:textId="5AF64A64" w:rsidR="00217D0C" w:rsidRDefault="00217D0C" w:rsidP="00217D0C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Carbapenem-resistant Enterobacterale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043F07E2" w14:textId="761C5B88" w:rsidR="00217D0C" w:rsidRDefault="00217D0C" w:rsidP="00217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AB3607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011E201A" w14:textId="4F7677B0" w:rsidR="00217D0C" w:rsidRDefault="00217D0C" w:rsidP="00217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8C64DC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BC2455B" w14:textId="45E4949F" w:rsidR="00217D0C" w:rsidRDefault="00217D0C" w:rsidP="00217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8C64DC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66EBB1F0" w14:textId="2FF18D98" w:rsidR="00217D0C" w:rsidRDefault="00217D0C" w:rsidP="00217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7B162F8E" w14:textId="67A502AF" w:rsidR="00217D0C" w:rsidRDefault="00217D0C" w:rsidP="00217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9D381A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1D2B65F4" w14:textId="1ED89D1A" w:rsidR="00217D0C" w:rsidRDefault="00FC2774" w:rsidP="00217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24F315C9" w14:textId="6032DC6C" w:rsidR="00217D0C" w:rsidRDefault="00217D0C" w:rsidP="00217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4D0F8C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C979930" w14:textId="7C976835" w:rsidR="00217D0C" w:rsidRDefault="00217D0C" w:rsidP="00217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4D0F8C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7EDC7FC1" w14:textId="41480251" w:rsidR="00217D0C" w:rsidRDefault="00217D0C" w:rsidP="00217D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4D0F8C">
              <w:rPr>
                <w:rFonts w:eastAsiaTheme="minorEastAsia"/>
              </w:rPr>
              <w:t>Fair</w:t>
            </w:r>
          </w:p>
        </w:tc>
      </w:tr>
      <w:tr w:rsidR="00217D0C" w14:paraId="3246BB3D" w14:textId="77777777" w:rsidTr="00C52C4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7FC4B12" w14:textId="3590D098" w:rsidR="00217D0C" w:rsidRDefault="00217D0C" w:rsidP="00217D0C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Neisseria gonorrhoeae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04D8DD11" w14:textId="7A92E89F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u w:val="single"/>
              </w:rPr>
            </w:pPr>
            <w:r w:rsidRPr="00AB3607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0EA57B64" w14:textId="7056CA17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8C64DC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D7B773A" w14:textId="798A33F7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8C64DC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0499EC5A" w14:textId="2DC06478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8A7431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200CEAF9" w14:textId="16D2128A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8A7431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2A9F27BA" w14:textId="1DD15801" w:rsidR="00217D0C" w:rsidRDefault="00082EB4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36C3D92C" w14:textId="372D1CEB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580BAA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26F3538" w14:textId="21BDB714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80BAA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4F595CB7" w14:textId="5B220627" w:rsidR="00217D0C" w:rsidRDefault="00217D0C" w:rsidP="00217D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580BAA">
              <w:rPr>
                <w:rFonts w:eastAsiaTheme="minorEastAsia"/>
              </w:rPr>
              <w:t>Fair</w:t>
            </w:r>
          </w:p>
        </w:tc>
      </w:tr>
      <w:tr w:rsidR="00C52C41" w14:paraId="52B154BE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E89D612" w14:textId="0F9F3123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Invasive Group A Streptococcu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68E6523E" w14:textId="37D38A42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07E16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66EE0F54" w14:textId="0837C651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607E16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55CEFE8D" w14:textId="2BEB2485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607E16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01085CCA" w14:textId="759FF65F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38DC64A2" w14:textId="60B4D726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A17E1E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A0D7DFB" w14:textId="7C7E2B5B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074B19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72A6F766" w14:textId="627FAD9B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074B19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0A6DEF95" w14:textId="7E263C16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074B19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368CCD6B" w14:textId="63AD7DF3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074B19">
              <w:rPr>
                <w:rFonts w:eastAsiaTheme="minorEastAsia"/>
              </w:rPr>
              <w:t>Fair</w:t>
            </w:r>
          </w:p>
        </w:tc>
      </w:tr>
      <w:tr w:rsidR="00082EB4" w14:paraId="40149941" w14:textId="77777777" w:rsidTr="00C52C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80CD2D0" w14:textId="692CBDFD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Streptococcus pneumoniae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1F0074F1" w14:textId="49C6CE7C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07E16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6F93134C" w14:textId="7F4A9411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07E16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8582AF7" w14:textId="43B98965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07E16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69753658" w14:textId="65EB2E16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2546A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0B2CE78" w14:textId="0EA5B24D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17E1E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6A7BF23" w14:textId="7C23265F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6D2EBC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C5C90FC" w14:textId="4311E66F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D2EBC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2632E359" w14:textId="50EFA934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6D2EBC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094891F8" w14:textId="149AE07D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D2EBC">
              <w:rPr>
                <w:rFonts w:eastAsiaTheme="minorEastAsia"/>
              </w:rPr>
              <w:t>Fair</w:t>
            </w:r>
          </w:p>
        </w:tc>
      </w:tr>
      <w:tr w:rsidR="00C52C41" w14:paraId="02A6655D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1483B5C" w14:textId="74818E8A" w:rsidR="00FC2774" w:rsidRDefault="00FC2774" w:rsidP="00FC277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Aspergillus 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7B1A3613" w14:textId="2F9883A9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C4E6E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1" w:type="dxa"/>
          </w:tcPr>
          <w:p w14:paraId="37996845" w14:textId="57E41A49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C4E6E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1341F22A" w14:textId="4C192F2B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C4E6E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63F3F997" w14:textId="516126CE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62546A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21BB08DF" w14:textId="5569A784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1F5025E2" w14:textId="099763CF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64D42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60CA24E5" w14:textId="1DD6CDD8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64D42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45F63E35" w14:textId="240A3593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64D42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12BD4901" w14:textId="692A0617" w:rsidR="00FC2774" w:rsidRDefault="00C52C41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17E1E">
              <w:rPr>
                <w:rFonts w:eastAsiaTheme="minorEastAsia"/>
                <w:color w:val="000000" w:themeColor="text1"/>
              </w:rPr>
              <w:t>Very good</w:t>
            </w:r>
          </w:p>
        </w:tc>
      </w:tr>
      <w:tr w:rsidR="00082EB4" w14:paraId="3D6DA45E" w14:textId="77777777" w:rsidTr="00C52C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448B4487" w14:textId="29463919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Multi-drug resistant Mycobacterium tuberculosi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2DD0BB2D" w14:textId="2F8E0B65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8D09F2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3BA96672" w14:textId="060E79EF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8D09F2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6CCBE69F" w14:textId="684A01E6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8D09F2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655B5F57" w14:textId="496E7938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8D09F2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D6576ED" w14:textId="180E585E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8D09F2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389058A3" w14:textId="30E7DCE1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2E79CE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4A5267B" w14:textId="1B0B93F3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2E79CE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EC1F82E" w14:textId="3E146D72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E79CE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125AB8BB" w14:textId="0AD0A45A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E79CE">
              <w:rPr>
                <w:rFonts w:eastAsiaTheme="minorEastAsia"/>
              </w:rPr>
              <w:t>Fair</w:t>
            </w:r>
          </w:p>
        </w:tc>
      </w:tr>
      <w:tr w:rsidR="00C52C41" w14:paraId="20EE6704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2477A19" w14:textId="06093C64" w:rsidR="00FC2774" w:rsidRDefault="00FC2774" w:rsidP="00FC277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Shigella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7B23E3A6" w14:textId="0849E3CC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7B131B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1" w:type="dxa"/>
          </w:tcPr>
          <w:p w14:paraId="2AE15DF4" w14:textId="53D89F76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7B131B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22DE1CDA" w14:textId="639BF142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7B131B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3E05AE6A" w14:textId="786C9F00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7B131B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7B00DC77" w14:textId="39AAD3F8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7B131B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6B16B7C4" w14:textId="01726D41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9E4DFC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6194C1D4" w14:textId="37B8413F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9E4DFC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22DCC3F3" w14:textId="03F339AB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9E4DFC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0A560444" w14:textId="50E544A7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FC2774" w14:paraId="6BB480E4" w14:textId="77777777" w:rsidTr="00C52C4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4F2D4C6" w14:textId="2B5E86AC" w:rsidR="00FC2774" w:rsidRDefault="00FC2774" w:rsidP="00FC277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 xml:space="preserve">Drug-resistant </w:t>
            </w:r>
            <w:proofErr w:type="spellStart"/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Haemophilus</w:t>
            </w:r>
            <w:proofErr w:type="spellEnd"/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 influenzae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22D9A558" w14:textId="00120B59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9A5663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1" w:type="dxa"/>
          </w:tcPr>
          <w:p w14:paraId="12A8ECB9" w14:textId="63BFBBB6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9A5663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758E412E" w14:textId="54776A64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AB3607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6D6788F4" w14:textId="56BFCF36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F562D2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37FDF399" w14:textId="5ACA0582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704831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24771145" w14:textId="560DE125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06DE51FF" w14:textId="27BD9D49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2C6550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19FC5385" w14:textId="4E56442A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2C6550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001CCB6B" w14:textId="1B2DC755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C52C41" w14:paraId="2B6DC636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06C18D70" w14:textId="64612CC1" w:rsidR="00FC2774" w:rsidRDefault="00FC2774" w:rsidP="00FC277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Carbapenem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Pseudomonas aeruginosa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4A5BC50C" w14:textId="2E41FE90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2230E5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1" w:type="dxa"/>
          </w:tcPr>
          <w:p w14:paraId="3DA34283" w14:textId="1E92959A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563C1"/>
                <w:u w:val="single"/>
              </w:rPr>
            </w:pPr>
            <w:r w:rsidRPr="002230E5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3B3B7DAC" w14:textId="2D3C6C33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2230E5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74510067" w14:textId="38E93749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F562D2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62897636" w14:textId="48837D76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4E88ED21" w14:textId="419601D2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0331C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75FDD9F6" w14:textId="0809D720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563C1"/>
                <w:u w:val="single"/>
              </w:rPr>
            </w:pPr>
            <w:r w:rsidRPr="00B0331C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269F9D71" w14:textId="0572CC5B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0331C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5467C141" w14:textId="59DB406E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082EB4" w14:paraId="044A7950" w14:textId="77777777" w:rsidTr="00C52C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2D59D92A" w14:textId="4049A86C" w:rsidR="00082EB4" w:rsidRDefault="005F4DD7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Methicilli</w:t>
            </w:r>
            <w:r w:rsidRPr="48F1287C">
              <w:rPr>
                <w:rStyle w:val="normaltextrun"/>
                <w:rFonts w:eastAsiaTheme="minorEastAsia"/>
                <w:b w:val="0"/>
                <w:bCs w:val="0"/>
                <w:color w:val="000000" w:themeColor="text1"/>
                <w:lang w:val="en-US"/>
              </w:rPr>
              <w:t>n</w:t>
            </w:r>
            <w:r w:rsidR="00082EB4"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-Resistant </w:t>
            </w:r>
            <w:r w:rsidR="00082EB4"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Staphylococcus aureus </w:t>
            </w:r>
            <w:r w:rsidR="00082EB4"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6AECE809" w14:textId="7CF6D4BE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F29C8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1D8EA1ED" w14:textId="2419BB14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F29C8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03E6AFEF" w14:textId="25686FB3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F29C8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43F80518" w14:textId="230C7C1C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F29C8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1CE83613" w14:textId="37B66465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F29C8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136F2DE7" w14:textId="4B2E4C98" w:rsidR="00082EB4" w:rsidRDefault="00FC277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2B40B6D5" w14:textId="2F046DE8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1D2C40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6CB2E0E5" w14:textId="0BF01287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1D2C40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256A9107" w14:textId="6489941B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1D2C40">
              <w:rPr>
                <w:rFonts w:eastAsiaTheme="minorEastAsia"/>
              </w:rPr>
              <w:t>Fair</w:t>
            </w:r>
          </w:p>
        </w:tc>
      </w:tr>
      <w:tr w:rsidR="00C52C41" w14:paraId="57BB41EB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81C9548" w14:textId="10C20407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Invasive Group B Streptococcu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3B97ACDE" w14:textId="6EC14783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44CFA5F4" w14:textId="399A70CE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6D1E4B4B" w14:textId="4EE98383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3E3B6B4A" w14:textId="3F5186F6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E97AF9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088FD738" w14:textId="20850A05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F8574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114030F3" w14:textId="0EF6A249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843AC5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66A29731" w14:textId="2A7962F2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563C1"/>
                <w:u w:val="single"/>
              </w:rPr>
            </w:pPr>
            <w:r w:rsidRPr="00843AC5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068F267E" w14:textId="2C3C4486" w:rsidR="00082EB4" w:rsidRDefault="00FC277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3CC474A2" w14:textId="720CF023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082EB4" w14:paraId="3C65D332" w14:textId="77777777" w:rsidTr="00C52C4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45DCB0C2" w14:textId="7E214074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Carbapenem-resistant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 Acinetobacter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3E75DAE4" w14:textId="6DB89DD5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4A5B438E" w14:textId="468CA38C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2A3B798D" w14:textId="629C3C37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46B2DD54" w14:textId="3B58D54B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97AF9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6E1C7D1" w14:textId="28E7C2D9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2EBB70C6" w14:textId="3C9E542F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84517D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67E21938" w14:textId="0C061CA9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4517D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67EE6982" w14:textId="73E48BFC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4517D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40529D35" w14:textId="701E99A4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84517D">
              <w:rPr>
                <w:rFonts w:eastAsiaTheme="minorEastAsia"/>
              </w:rPr>
              <w:t>Fair</w:t>
            </w:r>
          </w:p>
        </w:tc>
      </w:tr>
      <w:tr w:rsidR="00C52C41" w14:paraId="209CCA62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2963EFF2" w14:textId="5CB2A005" w:rsidR="00FC2774" w:rsidRDefault="00FC2774" w:rsidP="00FC277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 Bacteroides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79F8D507" w14:textId="0C895DC0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875B8B">
              <w:rPr>
                <w:rFonts w:eastAsiaTheme="minorEastAsia"/>
              </w:rPr>
              <w:t>Fair</w:t>
            </w:r>
          </w:p>
        </w:tc>
        <w:tc>
          <w:tcPr>
            <w:tcW w:w="1231" w:type="dxa"/>
          </w:tcPr>
          <w:p w14:paraId="5A115DA2" w14:textId="4831BF20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875B8B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674205DD" w14:textId="4B7A6C24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6AE7CC58" w14:textId="1D85C953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563C1"/>
                <w:u w:val="single"/>
              </w:rPr>
            </w:pPr>
            <w:r w:rsidRPr="00E97AF9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9973CBC" w14:textId="3E5811C2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1A01E060" w14:textId="4EC1C64F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CB24BE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550981D0" w14:textId="3DC257D7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CB24BE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68C5F894" w14:textId="731583E3" w:rsidR="00FC2774" w:rsidRDefault="00C52C41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17E1E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4" w:type="dxa"/>
          </w:tcPr>
          <w:p w14:paraId="0DDE34D0" w14:textId="5897E58A" w:rsidR="00FC2774" w:rsidRDefault="00FC2774" w:rsidP="00FC2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082EB4" w14:paraId="2D46830B" w14:textId="77777777" w:rsidTr="00C52C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A0CDBA2" w14:textId="4BB1BFA6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Salmonella spp. (Typhoidal)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1A529B03" w14:textId="5AD95352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6E118EAA" w14:textId="62FFED0C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329B0206" w14:textId="1C6AB3E6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FA97A2A" w14:textId="1ABA2536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E97AF9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23C0A33B" w14:textId="1ECF53C0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3042DF95" w14:textId="0953E1FE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EC2155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088261B" w14:textId="2545AEC2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EC2155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22A9E84" w14:textId="71FB9F0E" w:rsidR="00082EB4" w:rsidRDefault="00FC277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48101D72" w14:textId="1C635C87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C52C41" w14:paraId="3554129D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051E14AB" w14:textId="7D12295B" w:rsidR="0067048A" w:rsidRDefault="0067048A" w:rsidP="0067048A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Extended spectrum B-lactamase-producing Enterobacterale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6E0B8529" w14:textId="5D6530CC" w:rsidR="0067048A" w:rsidRDefault="0067048A" w:rsidP="00670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4B007A11" w14:textId="7E60BEC4" w:rsidR="0067048A" w:rsidRDefault="0067048A" w:rsidP="00670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48F1287C">
              <w:rPr>
                <w:rFonts w:eastAsiaTheme="minorEastAsia"/>
              </w:rPr>
              <w:t> </w:t>
            </w:r>
          </w:p>
        </w:tc>
        <w:tc>
          <w:tcPr>
            <w:tcW w:w="1232" w:type="dxa"/>
          </w:tcPr>
          <w:p w14:paraId="6C57C7E6" w14:textId="553AE0DE" w:rsidR="0067048A" w:rsidRDefault="0067048A" w:rsidP="00670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E9CA7B4" w14:textId="0F968F99" w:rsidR="0067048A" w:rsidRDefault="0067048A" w:rsidP="00670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97AF9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ADAACFC" w14:textId="55780B62" w:rsidR="0067048A" w:rsidRDefault="0067048A" w:rsidP="00670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122B1E7C" w14:textId="11A45320" w:rsidR="0067048A" w:rsidRDefault="00FC2774" w:rsidP="00670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1B3D33D8" w14:textId="240F5E55" w:rsidR="0067048A" w:rsidRDefault="00082EB4" w:rsidP="00670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5FAB32C" w14:textId="105C9EB8" w:rsidR="0067048A" w:rsidRDefault="00FC2774" w:rsidP="00670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4DB86052" w14:textId="083A8706" w:rsidR="0067048A" w:rsidRDefault="00082EB4" w:rsidP="00670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67048A" w14:paraId="633E39EA" w14:textId="77777777" w:rsidTr="00C52C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55AEF4B" w14:textId="3CC97109" w:rsidR="0067048A" w:rsidRDefault="0067048A" w:rsidP="0067048A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Campylobacter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3C9AFD6B" w14:textId="443790E6" w:rsidR="0067048A" w:rsidRDefault="0067048A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20F8BE60" w14:textId="4A291C7A" w:rsidR="0067048A" w:rsidRDefault="0067048A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01AC2DD0" w14:textId="0AD77E4A" w:rsidR="0067048A" w:rsidRDefault="0067048A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563C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45663C3C" w14:textId="5556E4A4" w:rsidR="0067048A" w:rsidRDefault="0067048A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97AF9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7E21A210" w14:textId="14A2C8C6" w:rsidR="0067048A" w:rsidRDefault="0067048A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Very good</w:t>
            </w:r>
          </w:p>
        </w:tc>
        <w:tc>
          <w:tcPr>
            <w:tcW w:w="1232" w:type="dxa"/>
          </w:tcPr>
          <w:p w14:paraId="6B532F9A" w14:textId="206FB22E" w:rsidR="0067048A" w:rsidRDefault="00FC2774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71562772" w14:textId="569427E9" w:rsidR="0067048A" w:rsidRDefault="00082EB4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1342E0A" w14:textId="1AB025A2" w:rsidR="0067048A" w:rsidRDefault="00FC2774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19D6DF38" w14:textId="0A2A51A2" w:rsidR="0067048A" w:rsidRDefault="00082EB4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C52C41" w14:paraId="3A07695E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540A64A" w14:textId="17022C2E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 xml:space="preserve">Drug-resistant Pulmonary </w:t>
            </w:r>
            <w:proofErr w:type="spellStart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nontuberculosis</w:t>
            </w:r>
            <w:proofErr w:type="spellEnd"/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Mycobacteria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7C384E61" w14:textId="1610D2A4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5203B4">
              <w:rPr>
                <w:rFonts w:eastAsiaTheme="minorEastAsia"/>
              </w:rPr>
              <w:t>Fair</w:t>
            </w:r>
          </w:p>
        </w:tc>
        <w:tc>
          <w:tcPr>
            <w:tcW w:w="1231" w:type="dxa"/>
          </w:tcPr>
          <w:p w14:paraId="1723D5DA" w14:textId="6F1198D9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5203B4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4CFD45A" w14:textId="32F0A57B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44125776" w14:textId="5C4CEE3B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0EB230BF" w14:textId="04384D9E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6504D1EC" w14:textId="4325B35F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2364DE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04F62FF7" w14:textId="115AF560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2364DE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739AD96A" w14:textId="0AFC6F52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2364DE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1693AAAD" w14:textId="77779707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2364DE">
              <w:rPr>
                <w:rFonts w:eastAsiaTheme="minorEastAsia"/>
              </w:rPr>
              <w:t>Fair</w:t>
            </w:r>
          </w:p>
        </w:tc>
      </w:tr>
      <w:tr w:rsidR="00082EB4" w14:paraId="0865358B" w14:textId="77777777" w:rsidTr="00C52C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49620FAB" w14:textId="4965A63F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Vancomycin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Enterococcus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51FFE8C3" w14:textId="3EE49244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61917248" w14:textId="6C8D920E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23DA0E26" w14:textId="58981DF2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F5D810C" w14:textId="477D1C65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412CA0DF" w14:textId="7FC88D7F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68245A0F" w14:textId="0EB84D66" w:rsidR="00082EB4" w:rsidRDefault="00FC277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559FE37D" w14:textId="2F8D3517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F0400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71E71DC8" w14:textId="797BC909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F0400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4A6E66A9" w14:textId="4B9D0B16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2F0400">
              <w:rPr>
                <w:rFonts w:eastAsiaTheme="minorEastAsia"/>
              </w:rPr>
              <w:t>Fair</w:t>
            </w:r>
          </w:p>
        </w:tc>
      </w:tr>
      <w:tr w:rsidR="00C52C41" w14:paraId="725FCA47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2DC3C84D" w14:textId="5BA787F1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Human immunodeficiency virus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4AE7EB4B" w14:textId="23D34A2F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204D1">
              <w:rPr>
                <w:rFonts w:eastAsiaTheme="minorEastAsia"/>
              </w:rPr>
              <w:t>Fair</w:t>
            </w:r>
          </w:p>
        </w:tc>
        <w:tc>
          <w:tcPr>
            <w:tcW w:w="1231" w:type="dxa"/>
          </w:tcPr>
          <w:p w14:paraId="3E3A745D" w14:textId="35A42067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563C1"/>
                <w:u w:val="single"/>
              </w:rPr>
            </w:pPr>
            <w:r w:rsidRPr="00B204D1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638EDEA3" w14:textId="1FB7C0F2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7AFFFEA9" w14:textId="5A84575E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49D9855E" w14:textId="0073DD37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38DE373F" w14:textId="50805403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036623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3FFA4C65" w14:textId="0A4C0705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036623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005196BD" w14:textId="5ED22A71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036623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55106E2E" w14:textId="545C2B7D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036623">
              <w:rPr>
                <w:rFonts w:eastAsiaTheme="minorEastAsia"/>
              </w:rPr>
              <w:t>Fair</w:t>
            </w:r>
          </w:p>
        </w:tc>
      </w:tr>
      <w:tr w:rsidR="00937327" w14:paraId="6CD7FC36" w14:textId="77777777" w:rsidTr="00C52C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FDFFFC6" w14:textId="45170636" w:rsidR="00937327" w:rsidRDefault="00937327" w:rsidP="00937327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Mycoplasma genitalium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2F64440B" w14:textId="49BB4DAF" w:rsidR="00937327" w:rsidRDefault="00937327" w:rsidP="00937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276D6C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1" w:type="dxa"/>
          </w:tcPr>
          <w:p w14:paraId="3493302A" w14:textId="65C97C01" w:rsidR="00937327" w:rsidRDefault="00937327" w:rsidP="00937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276D6C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0DAB90C1" w14:textId="4F21253B" w:rsidR="00937327" w:rsidRDefault="00937327" w:rsidP="00937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09DCF942" w14:textId="11CAAFF8" w:rsidR="00937327" w:rsidRDefault="00937327" w:rsidP="00937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7D5314D7" w14:textId="56A42089" w:rsidR="00937327" w:rsidRDefault="00937327" w:rsidP="00937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7538153" w14:textId="2F1BAA40" w:rsidR="00937327" w:rsidRDefault="00FC2774" w:rsidP="00937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59954BDB" w14:textId="00793132" w:rsidR="00937327" w:rsidRDefault="00082EB4" w:rsidP="00937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4F8BF064" w14:textId="053516AC" w:rsidR="00937327" w:rsidRDefault="00FC2774" w:rsidP="00937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46921261" w14:textId="36A22B6E" w:rsidR="00937327" w:rsidRDefault="00082EB4" w:rsidP="00937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C52C41" w14:paraId="6F53572C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4F38FD1" w14:textId="1F562168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Salmonella spp. (Non-typhoidal)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7EE1037D" w14:textId="23D1FA8F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194FC5F4" w14:textId="34C9B7E6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2469D8B7" w14:textId="656157CE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0BABAB5E" w14:textId="47DEE07B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EB0830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3D9E22E" w14:textId="6238224C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68C6DEEB" w14:textId="0A5CEFC7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193A97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3062BFE7" w14:textId="595AF406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193A97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768D549" w14:textId="5E1400CD" w:rsidR="00082EB4" w:rsidRDefault="00FC277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6BCB3F96" w14:textId="19240DB9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082EB4" w14:paraId="56280316" w14:textId="77777777" w:rsidTr="00C52C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B443296" w14:textId="464C59D0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ESBL-Salmonella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32558B38" w14:textId="254C99A2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16CABE62" w14:textId="402C0592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AF683AC" w14:textId="7EBC51E7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5E266806" w14:textId="34CDDFDE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EB0830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0271A8D7" w14:textId="7A0CDE1A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5D6700D8" w14:textId="32C116AE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91E4C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39835E9" w14:textId="0C119340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91E4C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1591B84" w14:textId="12B19FB9" w:rsidR="00082EB4" w:rsidRDefault="00FC277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228151B3" w14:textId="05FC454E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C52C41" w14:paraId="14D39A11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80B52A2" w14:textId="7A1E61E4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 xml:space="preserve">Influenza 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A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456E036B" w14:textId="727832C7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2885EF4C" w14:textId="3BD42679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3539FEC4" w14:textId="0654EC2F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0CEF7BF9" w14:textId="275C4CEE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EB0830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A73BFF8" w14:textId="64CC1924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259875FF" w14:textId="59C641A9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4F0702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64F37680" w14:textId="7DEEBE74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4F0702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6B15F58C" w14:textId="5D8B1C94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4F0702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4479EF06" w14:textId="3498A9CD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4F0702">
              <w:rPr>
                <w:rFonts w:eastAsiaTheme="minorEastAsia"/>
              </w:rPr>
              <w:t>Fair</w:t>
            </w:r>
          </w:p>
        </w:tc>
      </w:tr>
      <w:tr w:rsidR="0067048A" w14:paraId="4D9D7DE5" w14:textId="77777777" w:rsidTr="00C52C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14CA2C56" w14:textId="7A9E6627" w:rsidR="0067048A" w:rsidRDefault="0067048A" w:rsidP="0067048A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Ureaplasma  spp.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2B138E86" w14:textId="59EE4492" w:rsidR="0067048A" w:rsidRDefault="0067048A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F7EB0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1" w:type="dxa"/>
          </w:tcPr>
          <w:p w14:paraId="284F75C2" w14:textId="624FF5A3" w:rsidR="0067048A" w:rsidRDefault="0067048A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F7EB0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0B656D78" w14:textId="5ED5A758" w:rsidR="0067048A" w:rsidRDefault="0067048A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5E4F40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4D254DD7" w14:textId="1FBF6FCF" w:rsidR="0067048A" w:rsidRDefault="0067048A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5E4F40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2B280241" w14:textId="0BD8CF2B" w:rsidR="0067048A" w:rsidRDefault="0067048A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5E4F40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38EB4697" w14:textId="6DBEBFB3" w:rsidR="0067048A" w:rsidRDefault="00C52C41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17E1E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34FFD391" w14:textId="6880AC36" w:rsidR="0067048A" w:rsidRDefault="00FC2774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FC2774">
              <w:rPr>
                <w:rFonts w:eastAsiaTheme="minorEastAsia"/>
              </w:rPr>
              <w:t>Good</w:t>
            </w:r>
          </w:p>
        </w:tc>
        <w:tc>
          <w:tcPr>
            <w:tcW w:w="1232" w:type="dxa"/>
          </w:tcPr>
          <w:p w14:paraId="55642ACE" w14:textId="5CEB2DB5" w:rsidR="0067048A" w:rsidRDefault="00082EB4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7ECB0576" w14:textId="5EB4FDA1" w:rsidR="0067048A" w:rsidRDefault="00C52C41" w:rsidP="00670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17E1E">
              <w:rPr>
                <w:rFonts w:eastAsiaTheme="minorEastAsia"/>
                <w:color w:val="000000" w:themeColor="text1"/>
              </w:rPr>
              <w:t>Very good</w:t>
            </w:r>
          </w:p>
        </w:tc>
      </w:tr>
      <w:tr w:rsidR="00C52C41" w14:paraId="5C9F74AF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2DF3A81D" w14:textId="29C1EFF6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Clostridium difficile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778525EA" w14:textId="6F41928B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4A0C89DA" w14:textId="2BC51B12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5E11562C" w14:textId="44885D70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5A23B7FD" w14:textId="3ADE7DE1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2756553B" w14:textId="1FA452EF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361076A0" w14:textId="4FBBF92F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AE3895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30A3A8D3" w14:textId="105F18A5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AE3895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1190722F" w14:textId="7E7BBD92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AE3895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6D792C25" w14:textId="117EC713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FC2774" w14:paraId="08051D69" w14:textId="77777777" w:rsidTr="00C52C4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C4C577B" w14:textId="101F8BB5" w:rsidR="00FC2774" w:rsidRDefault="00FC2774" w:rsidP="00FC277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 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Candida</w:t>
            </w: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 spp.*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47C4F7D4" w14:textId="48CCBA74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466091">
              <w:rPr>
                <w:rFonts w:eastAsiaTheme="minorEastAsia"/>
              </w:rPr>
              <w:t>Fair</w:t>
            </w:r>
          </w:p>
        </w:tc>
        <w:tc>
          <w:tcPr>
            <w:tcW w:w="1231" w:type="dxa"/>
          </w:tcPr>
          <w:p w14:paraId="6A645A74" w14:textId="04003EE1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466091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26EEF733" w14:textId="19AA2A43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388E17F3" w14:textId="42FBB280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22AAF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3E399680" w14:textId="7FF28C22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424F8271" w14:textId="287E74D6" w:rsidR="00FC2774" w:rsidRDefault="00C52C41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7F4C1000" w14:textId="0D4652AE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240EBFDF" w14:textId="41290A99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EE01E3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64E388D4" w14:textId="2F5E6725" w:rsidR="00FC2774" w:rsidRDefault="00FC2774" w:rsidP="00FC2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EE01E3">
              <w:rPr>
                <w:rFonts w:eastAsiaTheme="minorEastAsia"/>
              </w:rPr>
              <w:t>Good</w:t>
            </w:r>
          </w:p>
        </w:tc>
      </w:tr>
      <w:tr w:rsidR="00C52C41" w14:paraId="6E133EA6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47460A4E" w14:textId="253F6257" w:rsidR="00C52C41" w:rsidRDefault="00C52C41" w:rsidP="00C52C41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Helicobacter pylori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65061EE9" w14:textId="6C52A587" w:rsidR="00C52C41" w:rsidRDefault="00C52C41" w:rsidP="00C52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0E44E6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1" w:type="dxa"/>
          </w:tcPr>
          <w:p w14:paraId="36DCC2E9" w14:textId="10548200" w:rsidR="00C52C41" w:rsidRDefault="00C52C41" w:rsidP="00C52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0E44E6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4E2E3E8F" w14:textId="7A13EF84" w:rsidR="00C52C41" w:rsidRDefault="00C52C41" w:rsidP="00C52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5F22CC96" w14:textId="6CAB1FA8" w:rsidR="00C52C41" w:rsidRDefault="00C52C41" w:rsidP="00C52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22AAF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50F921F" w14:textId="64C4C741" w:rsidR="00C52C41" w:rsidRDefault="00C52C41" w:rsidP="00C52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5165A439" w14:textId="718E15B8" w:rsidR="00C52C41" w:rsidRDefault="00C52C41" w:rsidP="00C52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9757B8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435A0D4D" w14:textId="36A50E01" w:rsidR="00C52C41" w:rsidRDefault="00C52C41" w:rsidP="00C52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9757B8"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70BD20B5" w14:textId="252DD3B5" w:rsidR="00C52C41" w:rsidRDefault="00C52C41" w:rsidP="00C52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D3136F">
              <w:rPr>
                <w:rFonts w:eastAsiaTheme="minorEastAsia"/>
              </w:rPr>
              <w:t>Good</w:t>
            </w:r>
          </w:p>
        </w:tc>
        <w:tc>
          <w:tcPr>
            <w:tcW w:w="1234" w:type="dxa"/>
          </w:tcPr>
          <w:p w14:paraId="229CA283" w14:textId="560B2ACF" w:rsidR="00C52C41" w:rsidRDefault="00C52C41" w:rsidP="00C52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D3136F">
              <w:rPr>
                <w:rFonts w:eastAsiaTheme="minorEastAsia"/>
              </w:rPr>
              <w:t>Good</w:t>
            </w:r>
          </w:p>
        </w:tc>
      </w:tr>
      <w:tr w:rsidR="00082EB4" w14:paraId="776FECD4" w14:textId="77777777" w:rsidTr="00C52C4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35755F2" w14:textId="0BAC774E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lastRenderedPageBreak/>
              <w:t xml:space="preserve">Drug-resistant </w:t>
            </w:r>
            <w:r w:rsidRPr="48F1287C">
              <w:rPr>
                <w:rStyle w:val="normaltextrun"/>
                <w:rFonts w:eastAsiaTheme="minorEastAsia"/>
                <w:i/>
                <w:iCs/>
                <w:color w:val="000000" w:themeColor="text1"/>
                <w:lang w:val="en-US"/>
              </w:rPr>
              <w:t>Treponema pallidum 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788917A0" w14:textId="15819E0D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579B8">
              <w:rPr>
                <w:rFonts w:eastAsiaTheme="minorEastAsia"/>
              </w:rPr>
              <w:t>Fair</w:t>
            </w:r>
          </w:p>
        </w:tc>
        <w:tc>
          <w:tcPr>
            <w:tcW w:w="1231" w:type="dxa"/>
          </w:tcPr>
          <w:p w14:paraId="3E5C58ED" w14:textId="1480FAAA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8579B8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77CC430D" w14:textId="0761C818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72354A72" w14:textId="6B50C602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22AAF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0175FA05" w14:textId="0213E5BD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Good</w:t>
            </w:r>
          </w:p>
        </w:tc>
        <w:tc>
          <w:tcPr>
            <w:tcW w:w="1232" w:type="dxa"/>
          </w:tcPr>
          <w:p w14:paraId="26053602" w14:textId="32290375" w:rsidR="00082EB4" w:rsidRDefault="00C52C41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17E1E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30F5BA4E" w14:textId="7B5BF4F0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004F9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DF8FD91" w14:textId="09DAC92E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A004F9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342480DA" w14:textId="05CBDC43" w:rsidR="00082EB4" w:rsidRDefault="00082EB4" w:rsidP="00082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</w:tr>
      <w:tr w:rsidR="00C52C41" w14:paraId="214A1BA7" w14:textId="77777777" w:rsidTr="00C52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1BDD85B7" w14:textId="72699AB0" w:rsidR="00082EB4" w:rsidRDefault="00082EB4" w:rsidP="00082EB4">
            <w:pPr>
              <w:rPr>
                <w:rStyle w:val="eop"/>
                <w:rFonts w:eastAsiaTheme="minorEastAsia"/>
                <w:color w:val="000000" w:themeColor="text1"/>
              </w:rPr>
            </w:pPr>
            <w:r w:rsidRPr="48F1287C">
              <w:rPr>
                <w:rStyle w:val="normaltextrun"/>
                <w:rFonts w:eastAsiaTheme="minorEastAsia"/>
                <w:color w:val="000000" w:themeColor="text1"/>
                <w:lang w:val="en-US"/>
              </w:rPr>
              <w:t>Drug-resistant Chlamydia trachomatis</w:t>
            </w:r>
            <w:r w:rsidRPr="48F1287C">
              <w:rPr>
                <w:rStyle w:val="eop"/>
                <w:rFonts w:eastAsiaTheme="minorEastAsia"/>
                <w:color w:val="000000" w:themeColor="text1"/>
              </w:rPr>
              <w:t> </w:t>
            </w:r>
          </w:p>
        </w:tc>
        <w:tc>
          <w:tcPr>
            <w:tcW w:w="1273" w:type="dxa"/>
          </w:tcPr>
          <w:p w14:paraId="1C5F8B55" w14:textId="03B5BA97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1" w:type="dxa"/>
          </w:tcPr>
          <w:p w14:paraId="18710B28" w14:textId="0F42BE3C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43C5B7C0" w14:textId="3024F07F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13271FC3" w14:textId="65D1E0F6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5EFA3B9A" w14:textId="06D884B5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B421D9">
              <w:rPr>
                <w:rFonts w:eastAsiaTheme="minorEastAsia"/>
                <w:color w:val="000000" w:themeColor="text1"/>
              </w:rPr>
              <w:t>Very good</w:t>
            </w:r>
          </w:p>
        </w:tc>
        <w:tc>
          <w:tcPr>
            <w:tcW w:w="1232" w:type="dxa"/>
          </w:tcPr>
          <w:p w14:paraId="40CD72E3" w14:textId="5794FAAA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D440A1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24BD568B" w14:textId="707A4E4D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D440A1">
              <w:rPr>
                <w:rFonts w:eastAsiaTheme="minorEastAsia"/>
              </w:rPr>
              <w:t>Fair</w:t>
            </w:r>
          </w:p>
        </w:tc>
        <w:tc>
          <w:tcPr>
            <w:tcW w:w="1232" w:type="dxa"/>
          </w:tcPr>
          <w:p w14:paraId="0EADD170" w14:textId="6533AECD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</w:rPr>
            </w:pPr>
            <w:r w:rsidRPr="00D440A1">
              <w:rPr>
                <w:rFonts w:eastAsiaTheme="minorEastAsia"/>
              </w:rPr>
              <w:t>Fair</w:t>
            </w:r>
          </w:p>
        </w:tc>
        <w:tc>
          <w:tcPr>
            <w:tcW w:w="1234" w:type="dxa"/>
          </w:tcPr>
          <w:p w14:paraId="3D487F58" w14:textId="612F5065" w:rsidR="00082EB4" w:rsidRDefault="00082EB4" w:rsidP="0008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D440A1">
              <w:rPr>
                <w:rFonts w:eastAsiaTheme="minorEastAsia"/>
              </w:rPr>
              <w:t>Fair</w:t>
            </w:r>
          </w:p>
        </w:tc>
      </w:tr>
    </w:tbl>
    <w:p w14:paraId="046BCB1C" w14:textId="77777777" w:rsidR="00931B27" w:rsidRDefault="00931B27" w:rsidP="48F1287C">
      <w:pPr>
        <w:rPr>
          <w:rFonts w:eastAsiaTheme="minorEastAsia"/>
        </w:rPr>
      </w:pPr>
    </w:p>
    <w:p w14:paraId="6A002687" w14:textId="57DB7097" w:rsidR="2866ECEA" w:rsidRDefault="2866ECEA" w:rsidP="2866ECEA">
      <w:pPr>
        <w:rPr>
          <w:rFonts w:eastAsiaTheme="minorEastAsia"/>
        </w:rPr>
      </w:pPr>
    </w:p>
    <w:p w14:paraId="15EACB3E" w14:textId="4CD33896" w:rsidR="2866ECEA" w:rsidRDefault="2866ECEA" w:rsidP="2866ECEA">
      <w:pPr>
        <w:rPr>
          <w:rFonts w:eastAsiaTheme="minorEastAsia"/>
        </w:rPr>
      </w:pPr>
    </w:p>
    <w:p w14:paraId="4E3641A6" w14:textId="77777777" w:rsidR="00B60069" w:rsidRDefault="00B60069" w:rsidP="2866ECEA">
      <w:pPr>
        <w:rPr>
          <w:rFonts w:eastAsiaTheme="minorEastAsia"/>
        </w:rPr>
      </w:pPr>
    </w:p>
    <w:p w14:paraId="0A3A929D" w14:textId="77777777" w:rsidR="00B60069" w:rsidRDefault="00B60069" w:rsidP="2866ECEA">
      <w:pPr>
        <w:rPr>
          <w:rFonts w:eastAsiaTheme="minorEastAsia"/>
        </w:rPr>
      </w:pPr>
    </w:p>
    <w:p w14:paraId="0ABAB221" w14:textId="77777777" w:rsidR="00B60069" w:rsidRDefault="00B60069" w:rsidP="2866ECEA">
      <w:pPr>
        <w:rPr>
          <w:rFonts w:eastAsiaTheme="minorEastAsia"/>
        </w:rPr>
      </w:pPr>
    </w:p>
    <w:sectPr w:rsidR="00B60069" w:rsidSect="00223F04">
      <w:headerReference w:type="even" r:id="rId10"/>
      <w:headerReference w:type="default" r:id="rId11"/>
      <w:head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753FC" w14:textId="77777777" w:rsidR="0029234C" w:rsidRDefault="0029234C" w:rsidP="00223F04">
      <w:pPr>
        <w:spacing w:after="0" w:line="240" w:lineRule="auto"/>
      </w:pPr>
      <w:r>
        <w:separator/>
      </w:r>
    </w:p>
  </w:endnote>
  <w:endnote w:type="continuationSeparator" w:id="0">
    <w:p w14:paraId="0050FBC5" w14:textId="77777777" w:rsidR="0029234C" w:rsidRDefault="0029234C" w:rsidP="00223F04">
      <w:pPr>
        <w:spacing w:after="0" w:line="240" w:lineRule="auto"/>
      </w:pPr>
      <w:r>
        <w:continuationSeparator/>
      </w:r>
    </w:p>
  </w:endnote>
  <w:endnote w:type="continuationNotice" w:id="1">
    <w:p w14:paraId="0C4C1956" w14:textId="77777777" w:rsidR="0029234C" w:rsidRDefault="002923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011EE" w14:textId="77777777" w:rsidR="0029234C" w:rsidRDefault="0029234C" w:rsidP="00223F04">
      <w:pPr>
        <w:spacing w:after="0" w:line="240" w:lineRule="auto"/>
      </w:pPr>
      <w:r>
        <w:separator/>
      </w:r>
    </w:p>
  </w:footnote>
  <w:footnote w:type="continuationSeparator" w:id="0">
    <w:p w14:paraId="4EBA2C44" w14:textId="77777777" w:rsidR="0029234C" w:rsidRDefault="0029234C" w:rsidP="00223F04">
      <w:pPr>
        <w:spacing w:after="0" w:line="240" w:lineRule="auto"/>
      </w:pPr>
      <w:r>
        <w:continuationSeparator/>
      </w:r>
    </w:p>
  </w:footnote>
  <w:footnote w:type="continuationNotice" w:id="1">
    <w:p w14:paraId="749F146C" w14:textId="77777777" w:rsidR="0029234C" w:rsidRDefault="0029234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099A0" w14:textId="3EEDFA79" w:rsidR="00223F04" w:rsidRDefault="00223F0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AAED12B" wp14:editId="4FE9BCF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2134744580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ECB9B6" w14:textId="579D41EC" w:rsidR="00223F04" w:rsidRPr="00223F04" w:rsidRDefault="00223F04" w:rsidP="00223F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23F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AED12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31.9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" filled="f" stroked="f">
              <v:textbox style="mso-fit-shape-to-text:t" inset="0,15pt,20pt,0">
                <w:txbxContent>
                  <w:p w14:paraId="1FECB9B6" w14:textId="579D41EC" w:rsidR="00223F04" w:rsidRPr="00223F04" w:rsidRDefault="00223F04" w:rsidP="00223F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23F0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DC4C6" w14:textId="4FACE9DB" w:rsidR="00223F04" w:rsidRDefault="00223F0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794678D" wp14:editId="6EF45CF0">
              <wp:simplePos x="9144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521443460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114C3F" w14:textId="7CA6F0FD" w:rsidR="00223F04" w:rsidRPr="00223F04" w:rsidRDefault="00223F04" w:rsidP="00223F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23F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94678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09.55pt;margin-top:0;width:149.55pt;height:31.9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" filled="f" stroked="f">
              <v:textbox style="mso-fit-shape-to-text:t" inset="0,15pt,20pt,0">
                <w:txbxContent>
                  <w:p w14:paraId="52114C3F" w14:textId="7CA6F0FD" w:rsidR="00223F04" w:rsidRPr="00223F04" w:rsidRDefault="00223F04" w:rsidP="00223F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23F0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6F2E04" w14:textId="28676D52" w:rsidR="00223F04" w:rsidRDefault="00223F0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2D9A028" wp14:editId="3C5E5DB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405765"/>
              <wp:effectExtent l="0" t="0" r="0" b="13335"/>
              <wp:wrapNone/>
              <wp:docPr id="1776244176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37A5B2" w14:textId="54DC64EC" w:rsidR="00223F04" w:rsidRPr="00223F04" w:rsidRDefault="00223F04" w:rsidP="00223F0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223F0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D9A0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55pt;margin-top:0;width:149.55pt;height:31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" filled="f" stroked="f">
              <v:textbox style="mso-fit-shape-to-text:t" inset="0,15pt,20pt,0">
                <w:txbxContent>
                  <w:p w14:paraId="3F37A5B2" w14:textId="54DC64EC" w:rsidR="00223F04" w:rsidRPr="00223F04" w:rsidRDefault="00223F04" w:rsidP="00223F0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223F0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zOnx5ivb9arso" int2:id="lQVDmJo8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01D64"/>
    <w:multiLevelType w:val="hybridMultilevel"/>
    <w:tmpl w:val="691E130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592BC3"/>
    <w:multiLevelType w:val="hybridMultilevel"/>
    <w:tmpl w:val="0E7032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837E8B"/>
    <w:multiLevelType w:val="hybridMultilevel"/>
    <w:tmpl w:val="E1E8321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6A4F44"/>
    <w:multiLevelType w:val="hybridMultilevel"/>
    <w:tmpl w:val="68B8D7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7581248">
    <w:abstractNumId w:val="2"/>
  </w:num>
  <w:num w:numId="2" w16cid:durableId="1587807567">
    <w:abstractNumId w:val="3"/>
  </w:num>
  <w:num w:numId="3" w16cid:durableId="958225507">
    <w:abstractNumId w:val="1"/>
  </w:num>
  <w:num w:numId="4" w16cid:durableId="1256593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04"/>
    <w:rsid w:val="00000CE3"/>
    <w:rsid w:val="0000152E"/>
    <w:rsid w:val="00004ABB"/>
    <w:rsid w:val="00005A61"/>
    <w:rsid w:val="00007184"/>
    <w:rsid w:val="0001069D"/>
    <w:rsid w:val="00011615"/>
    <w:rsid w:val="00012743"/>
    <w:rsid w:val="00015144"/>
    <w:rsid w:val="00016C85"/>
    <w:rsid w:val="000202CB"/>
    <w:rsid w:val="00027CCD"/>
    <w:rsid w:val="00031344"/>
    <w:rsid w:val="00034A5E"/>
    <w:rsid w:val="0003743A"/>
    <w:rsid w:val="00040789"/>
    <w:rsid w:val="00043B8C"/>
    <w:rsid w:val="00044E7D"/>
    <w:rsid w:val="000451ED"/>
    <w:rsid w:val="00046364"/>
    <w:rsid w:val="00047A46"/>
    <w:rsid w:val="0005126A"/>
    <w:rsid w:val="000520A5"/>
    <w:rsid w:val="0005234F"/>
    <w:rsid w:val="00054405"/>
    <w:rsid w:val="00055CED"/>
    <w:rsid w:val="00056EEA"/>
    <w:rsid w:val="000572B6"/>
    <w:rsid w:val="000579B2"/>
    <w:rsid w:val="00060411"/>
    <w:rsid w:val="00066DBB"/>
    <w:rsid w:val="00074166"/>
    <w:rsid w:val="00074C60"/>
    <w:rsid w:val="000770FA"/>
    <w:rsid w:val="000774D3"/>
    <w:rsid w:val="00077931"/>
    <w:rsid w:val="00082420"/>
    <w:rsid w:val="0008242F"/>
    <w:rsid w:val="00082EB4"/>
    <w:rsid w:val="00085019"/>
    <w:rsid w:val="00085F1B"/>
    <w:rsid w:val="00086B9A"/>
    <w:rsid w:val="00087623"/>
    <w:rsid w:val="00087A16"/>
    <w:rsid w:val="000918E5"/>
    <w:rsid w:val="00096EAC"/>
    <w:rsid w:val="000A18C2"/>
    <w:rsid w:val="000A1A32"/>
    <w:rsid w:val="000A315F"/>
    <w:rsid w:val="000A52FC"/>
    <w:rsid w:val="000A7DA2"/>
    <w:rsid w:val="000A7F2E"/>
    <w:rsid w:val="000B25C7"/>
    <w:rsid w:val="000B2B84"/>
    <w:rsid w:val="000B6399"/>
    <w:rsid w:val="000B64B4"/>
    <w:rsid w:val="000B6E3F"/>
    <w:rsid w:val="000B7063"/>
    <w:rsid w:val="000C16A4"/>
    <w:rsid w:val="000C1A1F"/>
    <w:rsid w:val="000C40AE"/>
    <w:rsid w:val="000D0C10"/>
    <w:rsid w:val="000D204B"/>
    <w:rsid w:val="000D3029"/>
    <w:rsid w:val="000D3B8F"/>
    <w:rsid w:val="000E0E79"/>
    <w:rsid w:val="000E19D9"/>
    <w:rsid w:val="000E4C75"/>
    <w:rsid w:val="000E52EF"/>
    <w:rsid w:val="000E56DD"/>
    <w:rsid w:val="000E5F27"/>
    <w:rsid w:val="000E6506"/>
    <w:rsid w:val="000F0F92"/>
    <w:rsid w:val="000F3A3D"/>
    <w:rsid w:val="000F5082"/>
    <w:rsid w:val="000F5091"/>
    <w:rsid w:val="000F7F95"/>
    <w:rsid w:val="00100CBE"/>
    <w:rsid w:val="0010103A"/>
    <w:rsid w:val="001023A9"/>
    <w:rsid w:val="00105560"/>
    <w:rsid w:val="00105CA8"/>
    <w:rsid w:val="0010701B"/>
    <w:rsid w:val="00110D12"/>
    <w:rsid w:val="00110D66"/>
    <w:rsid w:val="00111DA3"/>
    <w:rsid w:val="00114271"/>
    <w:rsid w:val="001143BD"/>
    <w:rsid w:val="00114D17"/>
    <w:rsid w:val="001165EF"/>
    <w:rsid w:val="001179FF"/>
    <w:rsid w:val="00117D61"/>
    <w:rsid w:val="001215F0"/>
    <w:rsid w:val="001233B1"/>
    <w:rsid w:val="00123920"/>
    <w:rsid w:val="00125139"/>
    <w:rsid w:val="0012622B"/>
    <w:rsid w:val="00126D51"/>
    <w:rsid w:val="001279FF"/>
    <w:rsid w:val="00130BC2"/>
    <w:rsid w:val="00130CB5"/>
    <w:rsid w:val="001312D9"/>
    <w:rsid w:val="00133AFC"/>
    <w:rsid w:val="001357F3"/>
    <w:rsid w:val="00137972"/>
    <w:rsid w:val="001406C4"/>
    <w:rsid w:val="00140CD6"/>
    <w:rsid w:val="00140EE5"/>
    <w:rsid w:val="001411D1"/>
    <w:rsid w:val="00141259"/>
    <w:rsid w:val="00144C58"/>
    <w:rsid w:val="0014681F"/>
    <w:rsid w:val="00150498"/>
    <w:rsid w:val="001511BD"/>
    <w:rsid w:val="0015129E"/>
    <w:rsid w:val="0015264A"/>
    <w:rsid w:val="00152A66"/>
    <w:rsid w:val="00153DCB"/>
    <w:rsid w:val="0015413A"/>
    <w:rsid w:val="001543A1"/>
    <w:rsid w:val="0015517C"/>
    <w:rsid w:val="00155881"/>
    <w:rsid w:val="00157E54"/>
    <w:rsid w:val="00164E73"/>
    <w:rsid w:val="001663AA"/>
    <w:rsid w:val="0016683A"/>
    <w:rsid w:val="00172F40"/>
    <w:rsid w:val="00175472"/>
    <w:rsid w:val="00176F53"/>
    <w:rsid w:val="001775AE"/>
    <w:rsid w:val="001803E9"/>
    <w:rsid w:val="00185C38"/>
    <w:rsid w:val="00186B9C"/>
    <w:rsid w:val="001901E7"/>
    <w:rsid w:val="0019051D"/>
    <w:rsid w:val="00191431"/>
    <w:rsid w:val="00191F68"/>
    <w:rsid w:val="0019212E"/>
    <w:rsid w:val="001940C0"/>
    <w:rsid w:val="0019535D"/>
    <w:rsid w:val="00195F4F"/>
    <w:rsid w:val="0019632F"/>
    <w:rsid w:val="001972AE"/>
    <w:rsid w:val="001A22C7"/>
    <w:rsid w:val="001A28D0"/>
    <w:rsid w:val="001A37BD"/>
    <w:rsid w:val="001A3FCE"/>
    <w:rsid w:val="001A4086"/>
    <w:rsid w:val="001A672A"/>
    <w:rsid w:val="001A6E84"/>
    <w:rsid w:val="001B0F34"/>
    <w:rsid w:val="001B257F"/>
    <w:rsid w:val="001B3AAE"/>
    <w:rsid w:val="001B4915"/>
    <w:rsid w:val="001B5F95"/>
    <w:rsid w:val="001B6A4E"/>
    <w:rsid w:val="001B6F44"/>
    <w:rsid w:val="001C0106"/>
    <w:rsid w:val="001D034F"/>
    <w:rsid w:val="001D203F"/>
    <w:rsid w:val="001D41D4"/>
    <w:rsid w:val="001D4763"/>
    <w:rsid w:val="001D6906"/>
    <w:rsid w:val="001D759E"/>
    <w:rsid w:val="001E0B4D"/>
    <w:rsid w:val="001E36EA"/>
    <w:rsid w:val="001E51A2"/>
    <w:rsid w:val="001E6E55"/>
    <w:rsid w:val="001F3C3E"/>
    <w:rsid w:val="001F4C17"/>
    <w:rsid w:val="001F6CB6"/>
    <w:rsid w:val="001F75A0"/>
    <w:rsid w:val="00201B93"/>
    <w:rsid w:val="00201CFC"/>
    <w:rsid w:val="00206136"/>
    <w:rsid w:val="002061F5"/>
    <w:rsid w:val="002067BF"/>
    <w:rsid w:val="00207863"/>
    <w:rsid w:val="002103B9"/>
    <w:rsid w:val="0021170D"/>
    <w:rsid w:val="00211E31"/>
    <w:rsid w:val="00212472"/>
    <w:rsid w:val="002130B5"/>
    <w:rsid w:val="00213FFD"/>
    <w:rsid w:val="00217D0C"/>
    <w:rsid w:val="00220403"/>
    <w:rsid w:val="002211F8"/>
    <w:rsid w:val="00221B54"/>
    <w:rsid w:val="00222943"/>
    <w:rsid w:val="00222D1F"/>
    <w:rsid w:val="00223F04"/>
    <w:rsid w:val="00230873"/>
    <w:rsid w:val="00230B59"/>
    <w:rsid w:val="00230F92"/>
    <w:rsid w:val="00231E23"/>
    <w:rsid w:val="0023294E"/>
    <w:rsid w:val="002414F1"/>
    <w:rsid w:val="00241737"/>
    <w:rsid w:val="0024544A"/>
    <w:rsid w:val="0024770C"/>
    <w:rsid w:val="00247F3F"/>
    <w:rsid w:val="002518DC"/>
    <w:rsid w:val="002520DD"/>
    <w:rsid w:val="00252AFF"/>
    <w:rsid w:val="002530A9"/>
    <w:rsid w:val="00254AE5"/>
    <w:rsid w:val="00254B6D"/>
    <w:rsid w:val="00257FE7"/>
    <w:rsid w:val="00265CD1"/>
    <w:rsid w:val="00266B6A"/>
    <w:rsid w:val="00270212"/>
    <w:rsid w:val="00270E68"/>
    <w:rsid w:val="00271058"/>
    <w:rsid w:val="0027506B"/>
    <w:rsid w:val="00276EE1"/>
    <w:rsid w:val="00277754"/>
    <w:rsid w:val="00277C8D"/>
    <w:rsid w:val="002801C7"/>
    <w:rsid w:val="00281B56"/>
    <w:rsid w:val="00282ED9"/>
    <w:rsid w:val="00286794"/>
    <w:rsid w:val="002901F5"/>
    <w:rsid w:val="0029234C"/>
    <w:rsid w:val="0029244B"/>
    <w:rsid w:val="00292795"/>
    <w:rsid w:val="002936D7"/>
    <w:rsid w:val="00294337"/>
    <w:rsid w:val="0029613B"/>
    <w:rsid w:val="002A0F6F"/>
    <w:rsid w:val="002A125B"/>
    <w:rsid w:val="002A13EB"/>
    <w:rsid w:val="002A5A8C"/>
    <w:rsid w:val="002A68D5"/>
    <w:rsid w:val="002A6DB6"/>
    <w:rsid w:val="002B17BD"/>
    <w:rsid w:val="002B3A93"/>
    <w:rsid w:val="002B6017"/>
    <w:rsid w:val="002C213C"/>
    <w:rsid w:val="002C58E7"/>
    <w:rsid w:val="002C65CD"/>
    <w:rsid w:val="002D05D4"/>
    <w:rsid w:val="002D0BDA"/>
    <w:rsid w:val="002D1684"/>
    <w:rsid w:val="002D277F"/>
    <w:rsid w:val="002D311F"/>
    <w:rsid w:val="002D4A51"/>
    <w:rsid w:val="002D5124"/>
    <w:rsid w:val="002D5F63"/>
    <w:rsid w:val="002D70EA"/>
    <w:rsid w:val="002D7E90"/>
    <w:rsid w:val="002E0167"/>
    <w:rsid w:val="002E0CAA"/>
    <w:rsid w:val="002E0DD2"/>
    <w:rsid w:val="002E0EC0"/>
    <w:rsid w:val="002E1B83"/>
    <w:rsid w:val="002E22E1"/>
    <w:rsid w:val="002E6EBC"/>
    <w:rsid w:val="002E7389"/>
    <w:rsid w:val="002F1EF3"/>
    <w:rsid w:val="002F2221"/>
    <w:rsid w:val="002F462F"/>
    <w:rsid w:val="002F545E"/>
    <w:rsid w:val="002F55B4"/>
    <w:rsid w:val="002F5600"/>
    <w:rsid w:val="002F5CAB"/>
    <w:rsid w:val="00302114"/>
    <w:rsid w:val="00302373"/>
    <w:rsid w:val="00305AFA"/>
    <w:rsid w:val="00305EE5"/>
    <w:rsid w:val="003071B0"/>
    <w:rsid w:val="003075A9"/>
    <w:rsid w:val="003127C9"/>
    <w:rsid w:val="003167F3"/>
    <w:rsid w:val="003169D0"/>
    <w:rsid w:val="00320078"/>
    <w:rsid w:val="0032278C"/>
    <w:rsid w:val="00322920"/>
    <w:rsid w:val="00323CFC"/>
    <w:rsid w:val="003253C9"/>
    <w:rsid w:val="00326238"/>
    <w:rsid w:val="00326446"/>
    <w:rsid w:val="00327667"/>
    <w:rsid w:val="00330A54"/>
    <w:rsid w:val="0033107B"/>
    <w:rsid w:val="00331D5F"/>
    <w:rsid w:val="00332BDF"/>
    <w:rsid w:val="00333A48"/>
    <w:rsid w:val="00333C80"/>
    <w:rsid w:val="00334EAD"/>
    <w:rsid w:val="0033550A"/>
    <w:rsid w:val="0033560A"/>
    <w:rsid w:val="00336698"/>
    <w:rsid w:val="003409EA"/>
    <w:rsid w:val="00341ABF"/>
    <w:rsid w:val="0034228E"/>
    <w:rsid w:val="003439B5"/>
    <w:rsid w:val="00343F8B"/>
    <w:rsid w:val="003443EE"/>
    <w:rsid w:val="0034640D"/>
    <w:rsid w:val="00346EDD"/>
    <w:rsid w:val="003507FE"/>
    <w:rsid w:val="00350970"/>
    <w:rsid w:val="00350CF5"/>
    <w:rsid w:val="00355D6B"/>
    <w:rsid w:val="0035624A"/>
    <w:rsid w:val="003573DA"/>
    <w:rsid w:val="00357688"/>
    <w:rsid w:val="00357A26"/>
    <w:rsid w:val="003601AB"/>
    <w:rsid w:val="00360626"/>
    <w:rsid w:val="00362D68"/>
    <w:rsid w:val="003639C5"/>
    <w:rsid w:val="00364B36"/>
    <w:rsid w:val="00366C8E"/>
    <w:rsid w:val="003671B0"/>
    <w:rsid w:val="00367A3F"/>
    <w:rsid w:val="00373224"/>
    <w:rsid w:val="00374A7E"/>
    <w:rsid w:val="00375981"/>
    <w:rsid w:val="003769D9"/>
    <w:rsid w:val="00377AFB"/>
    <w:rsid w:val="00377FEE"/>
    <w:rsid w:val="0038167C"/>
    <w:rsid w:val="003839CC"/>
    <w:rsid w:val="003842D9"/>
    <w:rsid w:val="00391649"/>
    <w:rsid w:val="0039276E"/>
    <w:rsid w:val="003927CF"/>
    <w:rsid w:val="0039368E"/>
    <w:rsid w:val="00394221"/>
    <w:rsid w:val="0039542D"/>
    <w:rsid w:val="003970DC"/>
    <w:rsid w:val="0039717A"/>
    <w:rsid w:val="00397355"/>
    <w:rsid w:val="00397A21"/>
    <w:rsid w:val="003A055D"/>
    <w:rsid w:val="003A180E"/>
    <w:rsid w:val="003A21ED"/>
    <w:rsid w:val="003A374A"/>
    <w:rsid w:val="003A4060"/>
    <w:rsid w:val="003A42E9"/>
    <w:rsid w:val="003A6F25"/>
    <w:rsid w:val="003A71D4"/>
    <w:rsid w:val="003B1A8F"/>
    <w:rsid w:val="003B3269"/>
    <w:rsid w:val="003B5557"/>
    <w:rsid w:val="003B7C7C"/>
    <w:rsid w:val="003C08BB"/>
    <w:rsid w:val="003C0B15"/>
    <w:rsid w:val="003C28CD"/>
    <w:rsid w:val="003C2943"/>
    <w:rsid w:val="003C2BEC"/>
    <w:rsid w:val="003C2E2C"/>
    <w:rsid w:val="003C3114"/>
    <w:rsid w:val="003C49D6"/>
    <w:rsid w:val="003D2E3B"/>
    <w:rsid w:val="003D53B1"/>
    <w:rsid w:val="003D5A3C"/>
    <w:rsid w:val="003E2621"/>
    <w:rsid w:val="003E5358"/>
    <w:rsid w:val="003E5767"/>
    <w:rsid w:val="003E5BAC"/>
    <w:rsid w:val="003E62AA"/>
    <w:rsid w:val="003F2D71"/>
    <w:rsid w:val="003F3FA1"/>
    <w:rsid w:val="003F5CB6"/>
    <w:rsid w:val="003F6203"/>
    <w:rsid w:val="00400D5E"/>
    <w:rsid w:val="00401104"/>
    <w:rsid w:val="00401842"/>
    <w:rsid w:val="00401E60"/>
    <w:rsid w:val="004024C1"/>
    <w:rsid w:val="0040491D"/>
    <w:rsid w:val="00404B22"/>
    <w:rsid w:val="0040673D"/>
    <w:rsid w:val="004100EB"/>
    <w:rsid w:val="00413419"/>
    <w:rsid w:val="004145BC"/>
    <w:rsid w:val="00414C33"/>
    <w:rsid w:val="00415B3C"/>
    <w:rsid w:val="00416E06"/>
    <w:rsid w:val="004172B3"/>
    <w:rsid w:val="00420366"/>
    <w:rsid w:val="00421A8D"/>
    <w:rsid w:val="004240F7"/>
    <w:rsid w:val="0043060D"/>
    <w:rsid w:val="0043088D"/>
    <w:rsid w:val="00431A10"/>
    <w:rsid w:val="00433E50"/>
    <w:rsid w:val="00434307"/>
    <w:rsid w:val="00434FBF"/>
    <w:rsid w:val="00435D05"/>
    <w:rsid w:val="00437967"/>
    <w:rsid w:val="004403DA"/>
    <w:rsid w:val="004414F7"/>
    <w:rsid w:val="00441BBD"/>
    <w:rsid w:val="0044302E"/>
    <w:rsid w:val="00445490"/>
    <w:rsid w:val="00445D82"/>
    <w:rsid w:val="00446AD3"/>
    <w:rsid w:val="00446FA9"/>
    <w:rsid w:val="004504BC"/>
    <w:rsid w:val="004507F9"/>
    <w:rsid w:val="00454400"/>
    <w:rsid w:val="00455186"/>
    <w:rsid w:val="004563DB"/>
    <w:rsid w:val="00457946"/>
    <w:rsid w:val="00457DB2"/>
    <w:rsid w:val="00461C8A"/>
    <w:rsid w:val="004621C9"/>
    <w:rsid w:val="0046278D"/>
    <w:rsid w:val="00463595"/>
    <w:rsid w:val="00463800"/>
    <w:rsid w:val="004639DB"/>
    <w:rsid w:val="00464090"/>
    <w:rsid w:val="0046515F"/>
    <w:rsid w:val="00471292"/>
    <w:rsid w:val="00473190"/>
    <w:rsid w:val="00473E8B"/>
    <w:rsid w:val="004762BE"/>
    <w:rsid w:val="00476B74"/>
    <w:rsid w:val="00477AE3"/>
    <w:rsid w:val="004805C4"/>
    <w:rsid w:val="00481602"/>
    <w:rsid w:val="0048362B"/>
    <w:rsid w:val="00484EC8"/>
    <w:rsid w:val="004854AC"/>
    <w:rsid w:val="00487D48"/>
    <w:rsid w:val="00491471"/>
    <w:rsid w:val="0049354A"/>
    <w:rsid w:val="00496C92"/>
    <w:rsid w:val="004A030E"/>
    <w:rsid w:val="004A09EB"/>
    <w:rsid w:val="004A11F4"/>
    <w:rsid w:val="004A5276"/>
    <w:rsid w:val="004A5539"/>
    <w:rsid w:val="004A61A8"/>
    <w:rsid w:val="004A7810"/>
    <w:rsid w:val="004B1EBC"/>
    <w:rsid w:val="004B2C4A"/>
    <w:rsid w:val="004B3C9D"/>
    <w:rsid w:val="004C1019"/>
    <w:rsid w:val="004C2384"/>
    <w:rsid w:val="004C5964"/>
    <w:rsid w:val="004C5C2B"/>
    <w:rsid w:val="004C6B4E"/>
    <w:rsid w:val="004C72A0"/>
    <w:rsid w:val="004D1F9B"/>
    <w:rsid w:val="004D26B5"/>
    <w:rsid w:val="004D294E"/>
    <w:rsid w:val="004D3655"/>
    <w:rsid w:val="004D6C87"/>
    <w:rsid w:val="004D7AE3"/>
    <w:rsid w:val="004E0607"/>
    <w:rsid w:val="004E0C82"/>
    <w:rsid w:val="004E1761"/>
    <w:rsid w:val="004E2E13"/>
    <w:rsid w:val="004E3382"/>
    <w:rsid w:val="004E41B2"/>
    <w:rsid w:val="004E44E4"/>
    <w:rsid w:val="004E6BF1"/>
    <w:rsid w:val="004E7B18"/>
    <w:rsid w:val="004E7B7C"/>
    <w:rsid w:val="004F0277"/>
    <w:rsid w:val="004F186D"/>
    <w:rsid w:val="004F279E"/>
    <w:rsid w:val="00502AD9"/>
    <w:rsid w:val="0050560E"/>
    <w:rsid w:val="00505C48"/>
    <w:rsid w:val="00506988"/>
    <w:rsid w:val="0051191D"/>
    <w:rsid w:val="005124F4"/>
    <w:rsid w:val="00521195"/>
    <w:rsid w:val="0052413A"/>
    <w:rsid w:val="00524A93"/>
    <w:rsid w:val="0052522E"/>
    <w:rsid w:val="005257B9"/>
    <w:rsid w:val="0053197E"/>
    <w:rsid w:val="0053230E"/>
    <w:rsid w:val="00533035"/>
    <w:rsid w:val="00535267"/>
    <w:rsid w:val="00536F95"/>
    <w:rsid w:val="005370B2"/>
    <w:rsid w:val="00540111"/>
    <w:rsid w:val="005405B9"/>
    <w:rsid w:val="0054150C"/>
    <w:rsid w:val="0054177E"/>
    <w:rsid w:val="00541DA3"/>
    <w:rsid w:val="00541ECF"/>
    <w:rsid w:val="005505D0"/>
    <w:rsid w:val="00550BE6"/>
    <w:rsid w:val="00552125"/>
    <w:rsid w:val="005525D2"/>
    <w:rsid w:val="00552D5E"/>
    <w:rsid w:val="00553FDA"/>
    <w:rsid w:val="005565CE"/>
    <w:rsid w:val="00557943"/>
    <w:rsid w:val="005608F2"/>
    <w:rsid w:val="00561AD4"/>
    <w:rsid w:val="00561FFB"/>
    <w:rsid w:val="00566B75"/>
    <w:rsid w:val="00566F66"/>
    <w:rsid w:val="00570EE7"/>
    <w:rsid w:val="00572B82"/>
    <w:rsid w:val="00573C3E"/>
    <w:rsid w:val="00575453"/>
    <w:rsid w:val="005774DB"/>
    <w:rsid w:val="005812B0"/>
    <w:rsid w:val="0058140B"/>
    <w:rsid w:val="00581714"/>
    <w:rsid w:val="0058220C"/>
    <w:rsid w:val="005839E1"/>
    <w:rsid w:val="0058477B"/>
    <w:rsid w:val="005861DA"/>
    <w:rsid w:val="00586CC1"/>
    <w:rsid w:val="0058718E"/>
    <w:rsid w:val="00587EF8"/>
    <w:rsid w:val="00591808"/>
    <w:rsid w:val="005944FE"/>
    <w:rsid w:val="00595726"/>
    <w:rsid w:val="00596175"/>
    <w:rsid w:val="005A011E"/>
    <w:rsid w:val="005B1B67"/>
    <w:rsid w:val="005B1B7E"/>
    <w:rsid w:val="005B2621"/>
    <w:rsid w:val="005B3264"/>
    <w:rsid w:val="005B5C58"/>
    <w:rsid w:val="005B7A34"/>
    <w:rsid w:val="005C1BEB"/>
    <w:rsid w:val="005C2052"/>
    <w:rsid w:val="005C2B72"/>
    <w:rsid w:val="005C3586"/>
    <w:rsid w:val="005C35D4"/>
    <w:rsid w:val="005C4624"/>
    <w:rsid w:val="005C4D2C"/>
    <w:rsid w:val="005C4D70"/>
    <w:rsid w:val="005C5E72"/>
    <w:rsid w:val="005D2881"/>
    <w:rsid w:val="005D3740"/>
    <w:rsid w:val="005D5463"/>
    <w:rsid w:val="005D5B39"/>
    <w:rsid w:val="005E00F6"/>
    <w:rsid w:val="005E2FF8"/>
    <w:rsid w:val="005E300A"/>
    <w:rsid w:val="005E3A9C"/>
    <w:rsid w:val="005E657A"/>
    <w:rsid w:val="005F08EE"/>
    <w:rsid w:val="005F1203"/>
    <w:rsid w:val="005F3D3A"/>
    <w:rsid w:val="005F4DD7"/>
    <w:rsid w:val="005F64BE"/>
    <w:rsid w:val="006002E8"/>
    <w:rsid w:val="00600359"/>
    <w:rsid w:val="00601594"/>
    <w:rsid w:val="00601BF1"/>
    <w:rsid w:val="00606013"/>
    <w:rsid w:val="00606160"/>
    <w:rsid w:val="00607B3E"/>
    <w:rsid w:val="00607E66"/>
    <w:rsid w:val="00612855"/>
    <w:rsid w:val="00612F21"/>
    <w:rsid w:val="00613BDD"/>
    <w:rsid w:val="0061567A"/>
    <w:rsid w:val="00617885"/>
    <w:rsid w:val="0062411E"/>
    <w:rsid w:val="00624BC1"/>
    <w:rsid w:val="00624F53"/>
    <w:rsid w:val="006251D6"/>
    <w:rsid w:val="00627099"/>
    <w:rsid w:val="0063051B"/>
    <w:rsid w:val="00631671"/>
    <w:rsid w:val="006333AA"/>
    <w:rsid w:val="00634414"/>
    <w:rsid w:val="006355F6"/>
    <w:rsid w:val="006360CD"/>
    <w:rsid w:val="00642E60"/>
    <w:rsid w:val="00643E14"/>
    <w:rsid w:val="006457A9"/>
    <w:rsid w:val="006475EB"/>
    <w:rsid w:val="00647AD1"/>
    <w:rsid w:val="00647BC5"/>
    <w:rsid w:val="00654A6C"/>
    <w:rsid w:val="006569F7"/>
    <w:rsid w:val="006614A9"/>
    <w:rsid w:val="006640E5"/>
    <w:rsid w:val="0066449A"/>
    <w:rsid w:val="006668E1"/>
    <w:rsid w:val="00667232"/>
    <w:rsid w:val="0067048A"/>
    <w:rsid w:val="00672B4A"/>
    <w:rsid w:val="00673AFE"/>
    <w:rsid w:val="00674BF9"/>
    <w:rsid w:val="0067686C"/>
    <w:rsid w:val="006777CB"/>
    <w:rsid w:val="006804AD"/>
    <w:rsid w:val="00680CBD"/>
    <w:rsid w:val="0068352F"/>
    <w:rsid w:val="00683C2E"/>
    <w:rsid w:val="00685C10"/>
    <w:rsid w:val="00690C9C"/>
    <w:rsid w:val="00692219"/>
    <w:rsid w:val="00692DF3"/>
    <w:rsid w:val="00693A3D"/>
    <w:rsid w:val="0069406D"/>
    <w:rsid w:val="0069505C"/>
    <w:rsid w:val="00697B5F"/>
    <w:rsid w:val="00697D73"/>
    <w:rsid w:val="006A0732"/>
    <w:rsid w:val="006A28FC"/>
    <w:rsid w:val="006A3177"/>
    <w:rsid w:val="006A3FE6"/>
    <w:rsid w:val="006A56C1"/>
    <w:rsid w:val="006A68B4"/>
    <w:rsid w:val="006B2660"/>
    <w:rsid w:val="006B4C83"/>
    <w:rsid w:val="006B4D3B"/>
    <w:rsid w:val="006B4F2B"/>
    <w:rsid w:val="006B5E7B"/>
    <w:rsid w:val="006C0207"/>
    <w:rsid w:val="006C421D"/>
    <w:rsid w:val="006C4A24"/>
    <w:rsid w:val="006C72EC"/>
    <w:rsid w:val="006C767E"/>
    <w:rsid w:val="006D08B1"/>
    <w:rsid w:val="006D1F3D"/>
    <w:rsid w:val="006D53CB"/>
    <w:rsid w:val="006D5814"/>
    <w:rsid w:val="006D60DB"/>
    <w:rsid w:val="006D61B1"/>
    <w:rsid w:val="006D659F"/>
    <w:rsid w:val="006D674F"/>
    <w:rsid w:val="006E6632"/>
    <w:rsid w:val="006E722E"/>
    <w:rsid w:val="006E7F51"/>
    <w:rsid w:val="006F03D6"/>
    <w:rsid w:val="006F0DCA"/>
    <w:rsid w:val="006F1695"/>
    <w:rsid w:val="006F3F6D"/>
    <w:rsid w:val="006F57E7"/>
    <w:rsid w:val="006F69E4"/>
    <w:rsid w:val="007035B0"/>
    <w:rsid w:val="00705597"/>
    <w:rsid w:val="00705DD4"/>
    <w:rsid w:val="00706C63"/>
    <w:rsid w:val="00710103"/>
    <w:rsid w:val="00711B4F"/>
    <w:rsid w:val="007137DC"/>
    <w:rsid w:val="0071400F"/>
    <w:rsid w:val="007141B2"/>
    <w:rsid w:val="00714239"/>
    <w:rsid w:val="0071611E"/>
    <w:rsid w:val="0071737A"/>
    <w:rsid w:val="00720511"/>
    <w:rsid w:val="00720C3A"/>
    <w:rsid w:val="00720FFC"/>
    <w:rsid w:val="007213B1"/>
    <w:rsid w:val="00722140"/>
    <w:rsid w:val="0072513D"/>
    <w:rsid w:val="00726F68"/>
    <w:rsid w:val="0073016C"/>
    <w:rsid w:val="007301CA"/>
    <w:rsid w:val="00732598"/>
    <w:rsid w:val="007328E7"/>
    <w:rsid w:val="007339FB"/>
    <w:rsid w:val="0073452E"/>
    <w:rsid w:val="0073602C"/>
    <w:rsid w:val="007404C3"/>
    <w:rsid w:val="0074255F"/>
    <w:rsid w:val="0074296A"/>
    <w:rsid w:val="0074581D"/>
    <w:rsid w:val="00746727"/>
    <w:rsid w:val="007522EF"/>
    <w:rsid w:val="0075233A"/>
    <w:rsid w:val="00755447"/>
    <w:rsid w:val="00755DDD"/>
    <w:rsid w:val="00757498"/>
    <w:rsid w:val="007575EE"/>
    <w:rsid w:val="00757F95"/>
    <w:rsid w:val="0076205B"/>
    <w:rsid w:val="007634CB"/>
    <w:rsid w:val="00765761"/>
    <w:rsid w:val="00765C8E"/>
    <w:rsid w:val="00767189"/>
    <w:rsid w:val="0076788C"/>
    <w:rsid w:val="007678FC"/>
    <w:rsid w:val="00771D6B"/>
    <w:rsid w:val="00771F92"/>
    <w:rsid w:val="00775528"/>
    <w:rsid w:val="007803F8"/>
    <w:rsid w:val="00781B3A"/>
    <w:rsid w:val="00785CAB"/>
    <w:rsid w:val="00786677"/>
    <w:rsid w:val="0078706F"/>
    <w:rsid w:val="007876DE"/>
    <w:rsid w:val="00787A76"/>
    <w:rsid w:val="00787A9A"/>
    <w:rsid w:val="00787C92"/>
    <w:rsid w:val="00790BE7"/>
    <w:rsid w:val="00793B57"/>
    <w:rsid w:val="00793B8F"/>
    <w:rsid w:val="007943C5"/>
    <w:rsid w:val="0079669C"/>
    <w:rsid w:val="007A033A"/>
    <w:rsid w:val="007A0905"/>
    <w:rsid w:val="007A09D9"/>
    <w:rsid w:val="007A0BCB"/>
    <w:rsid w:val="007A22F7"/>
    <w:rsid w:val="007A397E"/>
    <w:rsid w:val="007B2CBC"/>
    <w:rsid w:val="007B2F2A"/>
    <w:rsid w:val="007B31BC"/>
    <w:rsid w:val="007C00DD"/>
    <w:rsid w:val="007C132F"/>
    <w:rsid w:val="007C2AC0"/>
    <w:rsid w:val="007D1D87"/>
    <w:rsid w:val="007D2CA4"/>
    <w:rsid w:val="007D32DF"/>
    <w:rsid w:val="007D392C"/>
    <w:rsid w:val="007D436F"/>
    <w:rsid w:val="007D5442"/>
    <w:rsid w:val="007D6905"/>
    <w:rsid w:val="007D78DC"/>
    <w:rsid w:val="007D7C26"/>
    <w:rsid w:val="007E14B4"/>
    <w:rsid w:val="007E1B4A"/>
    <w:rsid w:val="007E2870"/>
    <w:rsid w:val="007E66F4"/>
    <w:rsid w:val="007E6FFF"/>
    <w:rsid w:val="007E7C84"/>
    <w:rsid w:val="007F02C8"/>
    <w:rsid w:val="007F093A"/>
    <w:rsid w:val="007F1693"/>
    <w:rsid w:val="007F18C3"/>
    <w:rsid w:val="007F2425"/>
    <w:rsid w:val="007F315B"/>
    <w:rsid w:val="007F391D"/>
    <w:rsid w:val="007F6B49"/>
    <w:rsid w:val="00802D81"/>
    <w:rsid w:val="00803389"/>
    <w:rsid w:val="00805798"/>
    <w:rsid w:val="00806507"/>
    <w:rsid w:val="00806B06"/>
    <w:rsid w:val="00807F77"/>
    <w:rsid w:val="00807FC8"/>
    <w:rsid w:val="00810B75"/>
    <w:rsid w:val="0081150F"/>
    <w:rsid w:val="008119CF"/>
    <w:rsid w:val="008121BD"/>
    <w:rsid w:val="00814235"/>
    <w:rsid w:val="008142A6"/>
    <w:rsid w:val="0082022C"/>
    <w:rsid w:val="0082095D"/>
    <w:rsid w:val="00820B42"/>
    <w:rsid w:val="00821BE3"/>
    <w:rsid w:val="00823D05"/>
    <w:rsid w:val="00824081"/>
    <w:rsid w:val="00824A32"/>
    <w:rsid w:val="0083010C"/>
    <w:rsid w:val="008312AC"/>
    <w:rsid w:val="00831FB8"/>
    <w:rsid w:val="00832FC6"/>
    <w:rsid w:val="00836CB4"/>
    <w:rsid w:val="008376BE"/>
    <w:rsid w:val="0084102F"/>
    <w:rsid w:val="0084143A"/>
    <w:rsid w:val="0084242E"/>
    <w:rsid w:val="00842A24"/>
    <w:rsid w:val="0084482B"/>
    <w:rsid w:val="00844C59"/>
    <w:rsid w:val="008455CF"/>
    <w:rsid w:val="00845CD1"/>
    <w:rsid w:val="00846120"/>
    <w:rsid w:val="00846366"/>
    <w:rsid w:val="008514C4"/>
    <w:rsid w:val="00851C20"/>
    <w:rsid w:val="00852513"/>
    <w:rsid w:val="00856183"/>
    <w:rsid w:val="008564E9"/>
    <w:rsid w:val="00856C75"/>
    <w:rsid w:val="008579BF"/>
    <w:rsid w:val="008604FE"/>
    <w:rsid w:val="008607B4"/>
    <w:rsid w:val="00861A1C"/>
    <w:rsid w:val="00862802"/>
    <w:rsid w:val="00862B2E"/>
    <w:rsid w:val="008745F6"/>
    <w:rsid w:val="00877051"/>
    <w:rsid w:val="00877444"/>
    <w:rsid w:val="00880FFC"/>
    <w:rsid w:val="008827AA"/>
    <w:rsid w:val="00882893"/>
    <w:rsid w:val="008828F2"/>
    <w:rsid w:val="00882E02"/>
    <w:rsid w:val="00883237"/>
    <w:rsid w:val="008833A9"/>
    <w:rsid w:val="008848DB"/>
    <w:rsid w:val="008877CB"/>
    <w:rsid w:val="00891A54"/>
    <w:rsid w:val="00892C65"/>
    <w:rsid w:val="00893755"/>
    <w:rsid w:val="00893D97"/>
    <w:rsid w:val="008942D3"/>
    <w:rsid w:val="00894C9F"/>
    <w:rsid w:val="00894D66"/>
    <w:rsid w:val="00897564"/>
    <w:rsid w:val="008A0CCC"/>
    <w:rsid w:val="008A1087"/>
    <w:rsid w:val="008A15F3"/>
    <w:rsid w:val="008A30B9"/>
    <w:rsid w:val="008A4C6C"/>
    <w:rsid w:val="008A6EF2"/>
    <w:rsid w:val="008A7C68"/>
    <w:rsid w:val="008B18D0"/>
    <w:rsid w:val="008B1E75"/>
    <w:rsid w:val="008B2D4B"/>
    <w:rsid w:val="008B3AA9"/>
    <w:rsid w:val="008B52A6"/>
    <w:rsid w:val="008B5746"/>
    <w:rsid w:val="008C0A17"/>
    <w:rsid w:val="008C1293"/>
    <w:rsid w:val="008C4F81"/>
    <w:rsid w:val="008C686F"/>
    <w:rsid w:val="008C7B02"/>
    <w:rsid w:val="008D0B0B"/>
    <w:rsid w:val="008D2383"/>
    <w:rsid w:val="008D3085"/>
    <w:rsid w:val="008D4108"/>
    <w:rsid w:val="008D5079"/>
    <w:rsid w:val="008D5297"/>
    <w:rsid w:val="008D6046"/>
    <w:rsid w:val="008E3C88"/>
    <w:rsid w:val="008E428D"/>
    <w:rsid w:val="008E5632"/>
    <w:rsid w:val="008E5DEA"/>
    <w:rsid w:val="008E617F"/>
    <w:rsid w:val="008E7258"/>
    <w:rsid w:val="008E74F5"/>
    <w:rsid w:val="008E7B34"/>
    <w:rsid w:val="008F143D"/>
    <w:rsid w:val="008F14C2"/>
    <w:rsid w:val="008F25FE"/>
    <w:rsid w:val="008F2BAA"/>
    <w:rsid w:val="008F2DE2"/>
    <w:rsid w:val="008F7557"/>
    <w:rsid w:val="008F7E13"/>
    <w:rsid w:val="00901C81"/>
    <w:rsid w:val="00903F6C"/>
    <w:rsid w:val="009045A1"/>
    <w:rsid w:val="00904A8E"/>
    <w:rsid w:val="0090759A"/>
    <w:rsid w:val="0091046E"/>
    <w:rsid w:val="0091171A"/>
    <w:rsid w:val="00914196"/>
    <w:rsid w:val="0091422C"/>
    <w:rsid w:val="0091746F"/>
    <w:rsid w:val="00917D4A"/>
    <w:rsid w:val="009211EC"/>
    <w:rsid w:val="009228B0"/>
    <w:rsid w:val="00927B6C"/>
    <w:rsid w:val="009318C5"/>
    <w:rsid w:val="00931B27"/>
    <w:rsid w:val="009322A4"/>
    <w:rsid w:val="00933E94"/>
    <w:rsid w:val="00936AD5"/>
    <w:rsid w:val="00936F15"/>
    <w:rsid w:val="00937327"/>
    <w:rsid w:val="0094182F"/>
    <w:rsid w:val="00942376"/>
    <w:rsid w:val="00944D56"/>
    <w:rsid w:val="009452C2"/>
    <w:rsid w:val="0094619B"/>
    <w:rsid w:val="00946390"/>
    <w:rsid w:val="0094700B"/>
    <w:rsid w:val="00947975"/>
    <w:rsid w:val="009504F1"/>
    <w:rsid w:val="00954148"/>
    <w:rsid w:val="009568FC"/>
    <w:rsid w:val="0096231F"/>
    <w:rsid w:val="009635FE"/>
    <w:rsid w:val="00963615"/>
    <w:rsid w:val="00963886"/>
    <w:rsid w:val="00963888"/>
    <w:rsid w:val="00964610"/>
    <w:rsid w:val="00964E70"/>
    <w:rsid w:val="009656A0"/>
    <w:rsid w:val="0096597E"/>
    <w:rsid w:val="009667C8"/>
    <w:rsid w:val="00967F30"/>
    <w:rsid w:val="0097117E"/>
    <w:rsid w:val="00971218"/>
    <w:rsid w:val="009716FB"/>
    <w:rsid w:val="00972479"/>
    <w:rsid w:val="0097277E"/>
    <w:rsid w:val="00974875"/>
    <w:rsid w:val="00974B94"/>
    <w:rsid w:val="0097597B"/>
    <w:rsid w:val="009834B6"/>
    <w:rsid w:val="00983515"/>
    <w:rsid w:val="009840D1"/>
    <w:rsid w:val="0099798E"/>
    <w:rsid w:val="009A1D32"/>
    <w:rsid w:val="009A1E3E"/>
    <w:rsid w:val="009A417F"/>
    <w:rsid w:val="009A53AF"/>
    <w:rsid w:val="009A5885"/>
    <w:rsid w:val="009A694C"/>
    <w:rsid w:val="009A70FC"/>
    <w:rsid w:val="009B0EF7"/>
    <w:rsid w:val="009B2549"/>
    <w:rsid w:val="009B2838"/>
    <w:rsid w:val="009B2A9A"/>
    <w:rsid w:val="009B2CD6"/>
    <w:rsid w:val="009B347F"/>
    <w:rsid w:val="009B3F11"/>
    <w:rsid w:val="009B7A6D"/>
    <w:rsid w:val="009C04D8"/>
    <w:rsid w:val="009C12DD"/>
    <w:rsid w:val="009C5A39"/>
    <w:rsid w:val="009C673D"/>
    <w:rsid w:val="009D0CAF"/>
    <w:rsid w:val="009D3ACD"/>
    <w:rsid w:val="009D55DC"/>
    <w:rsid w:val="009E13BC"/>
    <w:rsid w:val="009E1B20"/>
    <w:rsid w:val="009E1F0D"/>
    <w:rsid w:val="009E2BA5"/>
    <w:rsid w:val="009E465D"/>
    <w:rsid w:val="009E60A5"/>
    <w:rsid w:val="009F20D4"/>
    <w:rsid w:val="009F27B2"/>
    <w:rsid w:val="009F2F4E"/>
    <w:rsid w:val="009F3854"/>
    <w:rsid w:val="009F4E31"/>
    <w:rsid w:val="00A00CAB"/>
    <w:rsid w:val="00A01217"/>
    <w:rsid w:val="00A01D2F"/>
    <w:rsid w:val="00A02458"/>
    <w:rsid w:val="00A03C9B"/>
    <w:rsid w:val="00A0456E"/>
    <w:rsid w:val="00A10536"/>
    <w:rsid w:val="00A1132F"/>
    <w:rsid w:val="00A137C9"/>
    <w:rsid w:val="00A15F02"/>
    <w:rsid w:val="00A16ABF"/>
    <w:rsid w:val="00A171C3"/>
    <w:rsid w:val="00A20D1D"/>
    <w:rsid w:val="00A21BC4"/>
    <w:rsid w:val="00A22D62"/>
    <w:rsid w:val="00A242C3"/>
    <w:rsid w:val="00A24462"/>
    <w:rsid w:val="00A2495C"/>
    <w:rsid w:val="00A24B48"/>
    <w:rsid w:val="00A264B2"/>
    <w:rsid w:val="00A272DD"/>
    <w:rsid w:val="00A2733C"/>
    <w:rsid w:val="00A312C9"/>
    <w:rsid w:val="00A32072"/>
    <w:rsid w:val="00A32383"/>
    <w:rsid w:val="00A334B1"/>
    <w:rsid w:val="00A33CC5"/>
    <w:rsid w:val="00A348B5"/>
    <w:rsid w:val="00A3554B"/>
    <w:rsid w:val="00A36512"/>
    <w:rsid w:val="00A36EBB"/>
    <w:rsid w:val="00A37180"/>
    <w:rsid w:val="00A376A4"/>
    <w:rsid w:val="00A40875"/>
    <w:rsid w:val="00A426AA"/>
    <w:rsid w:val="00A44A36"/>
    <w:rsid w:val="00A46812"/>
    <w:rsid w:val="00A4683A"/>
    <w:rsid w:val="00A46AC6"/>
    <w:rsid w:val="00A47530"/>
    <w:rsid w:val="00A478E9"/>
    <w:rsid w:val="00A51AB4"/>
    <w:rsid w:val="00A51C75"/>
    <w:rsid w:val="00A52A39"/>
    <w:rsid w:val="00A52B0C"/>
    <w:rsid w:val="00A52DB1"/>
    <w:rsid w:val="00A52F16"/>
    <w:rsid w:val="00A53203"/>
    <w:rsid w:val="00A54AB8"/>
    <w:rsid w:val="00A54EB8"/>
    <w:rsid w:val="00A552F2"/>
    <w:rsid w:val="00A554BC"/>
    <w:rsid w:val="00A62945"/>
    <w:rsid w:val="00A727D6"/>
    <w:rsid w:val="00A74716"/>
    <w:rsid w:val="00A74FB6"/>
    <w:rsid w:val="00A75E4E"/>
    <w:rsid w:val="00A840A0"/>
    <w:rsid w:val="00A84396"/>
    <w:rsid w:val="00A84B77"/>
    <w:rsid w:val="00A84C08"/>
    <w:rsid w:val="00A879D2"/>
    <w:rsid w:val="00A9160D"/>
    <w:rsid w:val="00A91D43"/>
    <w:rsid w:val="00A92E5B"/>
    <w:rsid w:val="00A94D0A"/>
    <w:rsid w:val="00A95D24"/>
    <w:rsid w:val="00A97609"/>
    <w:rsid w:val="00AA029C"/>
    <w:rsid w:val="00AA0878"/>
    <w:rsid w:val="00AA0B1E"/>
    <w:rsid w:val="00AA26F5"/>
    <w:rsid w:val="00AA614E"/>
    <w:rsid w:val="00AA65DF"/>
    <w:rsid w:val="00AB17C4"/>
    <w:rsid w:val="00AB1E4D"/>
    <w:rsid w:val="00AB26DC"/>
    <w:rsid w:val="00AC153A"/>
    <w:rsid w:val="00AC3003"/>
    <w:rsid w:val="00AC73D1"/>
    <w:rsid w:val="00AC7F89"/>
    <w:rsid w:val="00AD209F"/>
    <w:rsid w:val="00AD271E"/>
    <w:rsid w:val="00AD2BAA"/>
    <w:rsid w:val="00AD532F"/>
    <w:rsid w:val="00AD7383"/>
    <w:rsid w:val="00AE0416"/>
    <w:rsid w:val="00AE0519"/>
    <w:rsid w:val="00AE0994"/>
    <w:rsid w:val="00AE2A11"/>
    <w:rsid w:val="00AE2A4B"/>
    <w:rsid w:val="00AE2B76"/>
    <w:rsid w:val="00AE3CC7"/>
    <w:rsid w:val="00AE7293"/>
    <w:rsid w:val="00AE72FF"/>
    <w:rsid w:val="00AF0729"/>
    <w:rsid w:val="00AF4744"/>
    <w:rsid w:val="00AF596B"/>
    <w:rsid w:val="00AF6744"/>
    <w:rsid w:val="00AF6B92"/>
    <w:rsid w:val="00B00289"/>
    <w:rsid w:val="00B037DA"/>
    <w:rsid w:val="00B0462D"/>
    <w:rsid w:val="00B062CA"/>
    <w:rsid w:val="00B12267"/>
    <w:rsid w:val="00B127F9"/>
    <w:rsid w:val="00B13A3C"/>
    <w:rsid w:val="00B14272"/>
    <w:rsid w:val="00B15009"/>
    <w:rsid w:val="00B15DFE"/>
    <w:rsid w:val="00B17E52"/>
    <w:rsid w:val="00B228CE"/>
    <w:rsid w:val="00B2528C"/>
    <w:rsid w:val="00B26171"/>
    <w:rsid w:val="00B26932"/>
    <w:rsid w:val="00B305AF"/>
    <w:rsid w:val="00B32B3C"/>
    <w:rsid w:val="00B33A0A"/>
    <w:rsid w:val="00B35D98"/>
    <w:rsid w:val="00B361EA"/>
    <w:rsid w:val="00B3654C"/>
    <w:rsid w:val="00B37018"/>
    <w:rsid w:val="00B37B86"/>
    <w:rsid w:val="00B43473"/>
    <w:rsid w:val="00B523AD"/>
    <w:rsid w:val="00B524A8"/>
    <w:rsid w:val="00B5389C"/>
    <w:rsid w:val="00B578A1"/>
    <w:rsid w:val="00B60069"/>
    <w:rsid w:val="00B62C5F"/>
    <w:rsid w:val="00B65FAE"/>
    <w:rsid w:val="00B66921"/>
    <w:rsid w:val="00B7027A"/>
    <w:rsid w:val="00B71D29"/>
    <w:rsid w:val="00B71FEF"/>
    <w:rsid w:val="00B76EFF"/>
    <w:rsid w:val="00B77E39"/>
    <w:rsid w:val="00B802D5"/>
    <w:rsid w:val="00B840D4"/>
    <w:rsid w:val="00B84DDB"/>
    <w:rsid w:val="00B85C23"/>
    <w:rsid w:val="00B8740B"/>
    <w:rsid w:val="00B875D7"/>
    <w:rsid w:val="00B90154"/>
    <w:rsid w:val="00B903C6"/>
    <w:rsid w:val="00B90601"/>
    <w:rsid w:val="00B924B1"/>
    <w:rsid w:val="00B92A5C"/>
    <w:rsid w:val="00B93417"/>
    <w:rsid w:val="00B95EA1"/>
    <w:rsid w:val="00B97040"/>
    <w:rsid w:val="00BA0C59"/>
    <w:rsid w:val="00BA225C"/>
    <w:rsid w:val="00BA2603"/>
    <w:rsid w:val="00BA27C7"/>
    <w:rsid w:val="00BA4F67"/>
    <w:rsid w:val="00BA774D"/>
    <w:rsid w:val="00BA7BC9"/>
    <w:rsid w:val="00BB0E26"/>
    <w:rsid w:val="00BB136A"/>
    <w:rsid w:val="00BB1B91"/>
    <w:rsid w:val="00BB3A8B"/>
    <w:rsid w:val="00BB4005"/>
    <w:rsid w:val="00BB4091"/>
    <w:rsid w:val="00BB5059"/>
    <w:rsid w:val="00BB7C68"/>
    <w:rsid w:val="00BC045C"/>
    <w:rsid w:val="00BC1072"/>
    <w:rsid w:val="00BC3446"/>
    <w:rsid w:val="00BC3CDE"/>
    <w:rsid w:val="00BC5913"/>
    <w:rsid w:val="00BC7140"/>
    <w:rsid w:val="00BD21FB"/>
    <w:rsid w:val="00BD2CAE"/>
    <w:rsid w:val="00BD3816"/>
    <w:rsid w:val="00BD40A8"/>
    <w:rsid w:val="00BD571B"/>
    <w:rsid w:val="00BD757A"/>
    <w:rsid w:val="00BE1475"/>
    <w:rsid w:val="00BE21DB"/>
    <w:rsid w:val="00BE4F96"/>
    <w:rsid w:val="00BE60CD"/>
    <w:rsid w:val="00BE627E"/>
    <w:rsid w:val="00BE6C10"/>
    <w:rsid w:val="00BF55A0"/>
    <w:rsid w:val="00C0508D"/>
    <w:rsid w:val="00C0701D"/>
    <w:rsid w:val="00C11733"/>
    <w:rsid w:val="00C12394"/>
    <w:rsid w:val="00C1301F"/>
    <w:rsid w:val="00C13369"/>
    <w:rsid w:val="00C13B5C"/>
    <w:rsid w:val="00C16D20"/>
    <w:rsid w:val="00C206E7"/>
    <w:rsid w:val="00C210ED"/>
    <w:rsid w:val="00C21C01"/>
    <w:rsid w:val="00C2387F"/>
    <w:rsid w:val="00C26BCF"/>
    <w:rsid w:val="00C311A1"/>
    <w:rsid w:val="00C31B60"/>
    <w:rsid w:val="00C3643C"/>
    <w:rsid w:val="00C369DE"/>
    <w:rsid w:val="00C3719F"/>
    <w:rsid w:val="00C373C6"/>
    <w:rsid w:val="00C42912"/>
    <w:rsid w:val="00C43B44"/>
    <w:rsid w:val="00C46B6D"/>
    <w:rsid w:val="00C46E51"/>
    <w:rsid w:val="00C472B9"/>
    <w:rsid w:val="00C473C7"/>
    <w:rsid w:val="00C52C41"/>
    <w:rsid w:val="00C5304C"/>
    <w:rsid w:val="00C57FFD"/>
    <w:rsid w:val="00C6381E"/>
    <w:rsid w:val="00C644EC"/>
    <w:rsid w:val="00C665AB"/>
    <w:rsid w:val="00C70439"/>
    <w:rsid w:val="00C73E5F"/>
    <w:rsid w:val="00C74CEE"/>
    <w:rsid w:val="00C75F65"/>
    <w:rsid w:val="00C8016E"/>
    <w:rsid w:val="00C803D4"/>
    <w:rsid w:val="00C80907"/>
    <w:rsid w:val="00C80E86"/>
    <w:rsid w:val="00C81576"/>
    <w:rsid w:val="00C84800"/>
    <w:rsid w:val="00C858DD"/>
    <w:rsid w:val="00C86332"/>
    <w:rsid w:val="00C90826"/>
    <w:rsid w:val="00C90BE9"/>
    <w:rsid w:val="00C91305"/>
    <w:rsid w:val="00C92A9C"/>
    <w:rsid w:val="00C93753"/>
    <w:rsid w:val="00C95B32"/>
    <w:rsid w:val="00C95BA4"/>
    <w:rsid w:val="00C96100"/>
    <w:rsid w:val="00C9E2B8"/>
    <w:rsid w:val="00CA0DF2"/>
    <w:rsid w:val="00CA16F1"/>
    <w:rsid w:val="00CA38F2"/>
    <w:rsid w:val="00CA3FF3"/>
    <w:rsid w:val="00CA415F"/>
    <w:rsid w:val="00CA486D"/>
    <w:rsid w:val="00CA5096"/>
    <w:rsid w:val="00CA511F"/>
    <w:rsid w:val="00CA6D59"/>
    <w:rsid w:val="00CB07E3"/>
    <w:rsid w:val="00CB1295"/>
    <w:rsid w:val="00CB198F"/>
    <w:rsid w:val="00CB1FD8"/>
    <w:rsid w:val="00CB2973"/>
    <w:rsid w:val="00CB29D8"/>
    <w:rsid w:val="00CB46E9"/>
    <w:rsid w:val="00CB6380"/>
    <w:rsid w:val="00CB780E"/>
    <w:rsid w:val="00CC07DE"/>
    <w:rsid w:val="00CC0BD0"/>
    <w:rsid w:val="00CC0C17"/>
    <w:rsid w:val="00CC1E3E"/>
    <w:rsid w:val="00CC35A5"/>
    <w:rsid w:val="00CC60A3"/>
    <w:rsid w:val="00CC6740"/>
    <w:rsid w:val="00CC6AAD"/>
    <w:rsid w:val="00CD0475"/>
    <w:rsid w:val="00CD1037"/>
    <w:rsid w:val="00CD140B"/>
    <w:rsid w:val="00CD22AF"/>
    <w:rsid w:val="00CD2AC4"/>
    <w:rsid w:val="00CD7261"/>
    <w:rsid w:val="00CD7A2E"/>
    <w:rsid w:val="00CE04B8"/>
    <w:rsid w:val="00CE2D75"/>
    <w:rsid w:val="00CE447D"/>
    <w:rsid w:val="00CE45B6"/>
    <w:rsid w:val="00CE594B"/>
    <w:rsid w:val="00CF4BA2"/>
    <w:rsid w:val="00CF5EFD"/>
    <w:rsid w:val="00CF6EB1"/>
    <w:rsid w:val="00CF75C1"/>
    <w:rsid w:val="00CF7D81"/>
    <w:rsid w:val="00D04634"/>
    <w:rsid w:val="00D07139"/>
    <w:rsid w:val="00D11023"/>
    <w:rsid w:val="00D13B68"/>
    <w:rsid w:val="00D13D1E"/>
    <w:rsid w:val="00D155E3"/>
    <w:rsid w:val="00D15FD3"/>
    <w:rsid w:val="00D160D6"/>
    <w:rsid w:val="00D16E50"/>
    <w:rsid w:val="00D2088B"/>
    <w:rsid w:val="00D2387A"/>
    <w:rsid w:val="00D24807"/>
    <w:rsid w:val="00D300C5"/>
    <w:rsid w:val="00D32041"/>
    <w:rsid w:val="00D3221D"/>
    <w:rsid w:val="00D33ADB"/>
    <w:rsid w:val="00D34143"/>
    <w:rsid w:val="00D34CD3"/>
    <w:rsid w:val="00D35F0D"/>
    <w:rsid w:val="00D3684B"/>
    <w:rsid w:val="00D4079B"/>
    <w:rsid w:val="00D43290"/>
    <w:rsid w:val="00D43F04"/>
    <w:rsid w:val="00D448E3"/>
    <w:rsid w:val="00D4556F"/>
    <w:rsid w:val="00D45FFE"/>
    <w:rsid w:val="00D46A85"/>
    <w:rsid w:val="00D475FE"/>
    <w:rsid w:val="00D47737"/>
    <w:rsid w:val="00D519F2"/>
    <w:rsid w:val="00D5503C"/>
    <w:rsid w:val="00D55826"/>
    <w:rsid w:val="00D55C03"/>
    <w:rsid w:val="00D55E0F"/>
    <w:rsid w:val="00D563CE"/>
    <w:rsid w:val="00D578AB"/>
    <w:rsid w:val="00D60B73"/>
    <w:rsid w:val="00D6145F"/>
    <w:rsid w:val="00D63925"/>
    <w:rsid w:val="00D6412A"/>
    <w:rsid w:val="00D64B2A"/>
    <w:rsid w:val="00D67D24"/>
    <w:rsid w:val="00D70D09"/>
    <w:rsid w:val="00D70DB2"/>
    <w:rsid w:val="00D71B5A"/>
    <w:rsid w:val="00D71CAA"/>
    <w:rsid w:val="00D738B6"/>
    <w:rsid w:val="00D738BB"/>
    <w:rsid w:val="00D7714B"/>
    <w:rsid w:val="00D77F85"/>
    <w:rsid w:val="00D803F6"/>
    <w:rsid w:val="00D80A37"/>
    <w:rsid w:val="00D8499C"/>
    <w:rsid w:val="00D85224"/>
    <w:rsid w:val="00D864BB"/>
    <w:rsid w:val="00D8667E"/>
    <w:rsid w:val="00D86778"/>
    <w:rsid w:val="00D92202"/>
    <w:rsid w:val="00D92C60"/>
    <w:rsid w:val="00D9548E"/>
    <w:rsid w:val="00D96F1C"/>
    <w:rsid w:val="00DA0154"/>
    <w:rsid w:val="00DA183E"/>
    <w:rsid w:val="00DA273F"/>
    <w:rsid w:val="00DA3E4F"/>
    <w:rsid w:val="00DA4C24"/>
    <w:rsid w:val="00DA4F4F"/>
    <w:rsid w:val="00DA4FF7"/>
    <w:rsid w:val="00DA5C6D"/>
    <w:rsid w:val="00DA5DA9"/>
    <w:rsid w:val="00DA5ED2"/>
    <w:rsid w:val="00DB0464"/>
    <w:rsid w:val="00DB1DD4"/>
    <w:rsid w:val="00DB5573"/>
    <w:rsid w:val="00DC1BCB"/>
    <w:rsid w:val="00DC26FA"/>
    <w:rsid w:val="00DC5EC9"/>
    <w:rsid w:val="00DC6DDF"/>
    <w:rsid w:val="00DD2AF1"/>
    <w:rsid w:val="00DD548F"/>
    <w:rsid w:val="00DD589E"/>
    <w:rsid w:val="00DE0DEB"/>
    <w:rsid w:val="00DE1F7A"/>
    <w:rsid w:val="00DE2773"/>
    <w:rsid w:val="00DE40CE"/>
    <w:rsid w:val="00DE4573"/>
    <w:rsid w:val="00DE49AE"/>
    <w:rsid w:val="00DE5C22"/>
    <w:rsid w:val="00DE642E"/>
    <w:rsid w:val="00DE785F"/>
    <w:rsid w:val="00DE7A2F"/>
    <w:rsid w:val="00DF101D"/>
    <w:rsid w:val="00DF203E"/>
    <w:rsid w:val="00DF363C"/>
    <w:rsid w:val="00DF5646"/>
    <w:rsid w:val="00DF7BED"/>
    <w:rsid w:val="00DF7C1D"/>
    <w:rsid w:val="00E00F63"/>
    <w:rsid w:val="00E019A8"/>
    <w:rsid w:val="00E03007"/>
    <w:rsid w:val="00E039BD"/>
    <w:rsid w:val="00E044DC"/>
    <w:rsid w:val="00E05190"/>
    <w:rsid w:val="00E0562B"/>
    <w:rsid w:val="00E0688D"/>
    <w:rsid w:val="00E074BF"/>
    <w:rsid w:val="00E07644"/>
    <w:rsid w:val="00E0789E"/>
    <w:rsid w:val="00E15B5D"/>
    <w:rsid w:val="00E16C21"/>
    <w:rsid w:val="00E173B4"/>
    <w:rsid w:val="00E17611"/>
    <w:rsid w:val="00E21912"/>
    <w:rsid w:val="00E227EE"/>
    <w:rsid w:val="00E269BC"/>
    <w:rsid w:val="00E314C6"/>
    <w:rsid w:val="00E31D9F"/>
    <w:rsid w:val="00E327AE"/>
    <w:rsid w:val="00E338EA"/>
    <w:rsid w:val="00E33D8C"/>
    <w:rsid w:val="00E37478"/>
    <w:rsid w:val="00E37DCB"/>
    <w:rsid w:val="00E4027F"/>
    <w:rsid w:val="00E40752"/>
    <w:rsid w:val="00E40C41"/>
    <w:rsid w:val="00E40FA9"/>
    <w:rsid w:val="00E41179"/>
    <w:rsid w:val="00E42EBB"/>
    <w:rsid w:val="00E43C34"/>
    <w:rsid w:val="00E44AFF"/>
    <w:rsid w:val="00E455CC"/>
    <w:rsid w:val="00E4575A"/>
    <w:rsid w:val="00E45D89"/>
    <w:rsid w:val="00E45F18"/>
    <w:rsid w:val="00E50964"/>
    <w:rsid w:val="00E5180F"/>
    <w:rsid w:val="00E51CBA"/>
    <w:rsid w:val="00E51DC9"/>
    <w:rsid w:val="00E5325B"/>
    <w:rsid w:val="00E54E96"/>
    <w:rsid w:val="00E55901"/>
    <w:rsid w:val="00E567C5"/>
    <w:rsid w:val="00E60F08"/>
    <w:rsid w:val="00E61509"/>
    <w:rsid w:val="00E64FA6"/>
    <w:rsid w:val="00E65127"/>
    <w:rsid w:val="00E666F9"/>
    <w:rsid w:val="00E67DFD"/>
    <w:rsid w:val="00E7291C"/>
    <w:rsid w:val="00E7428F"/>
    <w:rsid w:val="00E761D2"/>
    <w:rsid w:val="00E770DB"/>
    <w:rsid w:val="00E80029"/>
    <w:rsid w:val="00E80549"/>
    <w:rsid w:val="00E80E86"/>
    <w:rsid w:val="00E814CC"/>
    <w:rsid w:val="00E81817"/>
    <w:rsid w:val="00E82BDC"/>
    <w:rsid w:val="00E83339"/>
    <w:rsid w:val="00E84E24"/>
    <w:rsid w:val="00E86F1E"/>
    <w:rsid w:val="00E87216"/>
    <w:rsid w:val="00E90C71"/>
    <w:rsid w:val="00E915D6"/>
    <w:rsid w:val="00E9323F"/>
    <w:rsid w:val="00E95F68"/>
    <w:rsid w:val="00EA3CCA"/>
    <w:rsid w:val="00EA3F9A"/>
    <w:rsid w:val="00EA542A"/>
    <w:rsid w:val="00EA5F39"/>
    <w:rsid w:val="00EA6117"/>
    <w:rsid w:val="00EA71A6"/>
    <w:rsid w:val="00EB2809"/>
    <w:rsid w:val="00EB37A2"/>
    <w:rsid w:val="00EB685E"/>
    <w:rsid w:val="00EB748B"/>
    <w:rsid w:val="00EB7604"/>
    <w:rsid w:val="00EC031E"/>
    <w:rsid w:val="00EC4590"/>
    <w:rsid w:val="00EC671F"/>
    <w:rsid w:val="00ED1273"/>
    <w:rsid w:val="00ED4732"/>
    <w:rsid w:val="00ED5452"/>
    <w:rsid w:val="00EE00C1"/>
    <w:rsid w:val="00EE3D9F"/>
    <w:rsid w:val="00EE3F3C"/>
    <w:rsid w:val="00EE4394"/>
    <w:rsid w:val="00EE5842"/>
    <w:rsid w:val="00EE61B5"/>
    <w:rsid w:val="00EF0134"/>
    <w:rsid w:val="00EF138B"/>
    <w:rsid w:val="00EF1CA9"/>
    <w:rsid w:val="00EF2ABB"/>
    <w:rsid w:val="00EF2D22"/>
    <w:rsid w:val="00EF3D7B"/>
    <w:rsid w:val="00EF75F9"/>
    <w:rsid w:val="00EF7D6A"/>
    <w:rsid w:val="00F01378"/>
    <w:rsid w:val="00F021D7"/>
    <w:rsid w:val="00F03352"/>
    <w:rsid w:val="00F042B9"/>
    <w:rsid w:val="00F058D0"/>
    <w:rsid w:val="00F05EFA"/>
    <w:rsid w:val="00F07A03"/>
    <w:rsid w:val="00F10919"/>
    <w:rsid w:val="00F10DF3"/>
    <w:rsid w:val="00F1608E"/>
    <w:rsid w:val="00F20198"/>
    <w:rsid w:val="00F23330"/>
    <w:rsid w:val="00F23B30"/>
    <w:rsid w:val="00F25791"/>
    <w:rsid w:val="00F27217"/>
    <w:rsid w:val="00F2728B"/>
    <w:rsid w:val="00F30217"/>
    <w:rsid w:val="00F30606"/>
    <w:rsid w:val="00F31C4D"/>
    <w:rsid w:val="00F326A9"/>
    <w:rsid w:val="00F3376C"/>
    <w:rsid w:val="00F40AC7"/>
    <w:rsid w:val="00F43806"/>
    <w:rsid w:val="00F45923"/>
    <w:rsid w:val="00F465C6"/>
    <w:rsid w:val="00F505C1"/>
    <w:rsid w:val="00F51829"/>
    <w:rsid w:val="00F52219"/>
    <w:rsid w:val="00F5224D"/>
    <w:rsid w:val="00F53CF7"/>
    <w:rsid w:val="00F544A5"/>
    <w:rsid w:val="00F557F1"/>
    <w:rsid w:val="00F56225"/>
    <w:rsid w:val="00F62793"/>
    <w:rsid w:val="00F62817"/>
    <w:rsid w:val="00F674B7"/>
    <w:rsid w:val="00F762A8"/>
    <w:rsid w:val="00F808ED"/>
    <w:rsid w:val="00F81D62"/>
    <w:rsid w:val="00F821E6"/>
    <w:rsid w:val="00F824AD"/>
    <w:rsid w:val="00F82EF9"/>
    <w:rsid w:val="00F84B30"/>
    <w:rsid w:val="00F84B62"/>
    <w:rsid w:val="00F87048"/>
    <w:rsid w:val="00F87F57"/>
    <w:rsid w:val="00F9738E"/>
    <w:rsid w:val="00F97C84"/>
    <w:rsid w:val="00FA012A"/>
    <w:rsid w:val="00FA10A6"/>
    <w:rsid w:val="00FA13FA"/>
    <w:rsid w:val="00FA163C"/>
    <w:rsid w:val="00FA1761"/>
    <w:rsid w:val="00FA2CA8"/>
    <w:rsid w:val="00FA2DEB"/>
    <w:rsid w:val="00FA2F84"/>
    <w:rsid w:val="00FA3AA4"/>
    <w:rsid w:val="00FA6527"/>
    <w:rsid w:val="00FA7D5D"/>
    <w:rsid w:val="00FB03F5"/>
    <w:rsid w:val="00FB2DF8"/>
    <w:rsid w:val="00FC2774"/>
    <w:rsid w:val="00FC29FF"/>
    <w:rsid w:val="00FC2A60"/>
    <w:rsid w:val="00FC2AF5"/>
    <w:rsid w:val="00FC2BDC"/>
    <w:rsid w:val="00FC50E5"/>
    <w:rsid w:val="00FC7589"/>
    <w:rsid w:val="00FD1A0E"/>
    <w:rsid w:val="00FD28C0"/>
    <w:rsid w:val="00FD45CF"/>
    <w:rsid w:val="00FD49FD"/>
    <w:rsid w:val="00FD5671"/>
    <w:rsid w:val="00FE3077"/>
    <w:rsid w:val="00FE5217"/>
    <w:rsid w:val="00FE544C"/>
    <w:rsid w:val="00FE7736"/>
    <w:rsid w:val="00FF28F1"/>
    <w:rsid w:val="00FF3DFD"/>
    <w:rsid w:val="00FF5B6D"/>
    <w:rsid w:val="00FF6E48"/>
    <w:rsid w:val="00FF7949"/>
    <w:rsid w:val="014B9D1E"/>
    <w:rsid w:val="023279D2"/>
    <w:rsid w:val="02BDD475"/>
    <w:rsid w:val="02EB91BD"/>
    <w:rsid w:val="02F080E8"/>
    <w:rsid w:val="0341BC8E"/>
    <w:rsid w:val="0351DABF"/>
    <w:rsid w:val="03807159"/>
    <w:rsid w:val="040577B2"/>
    <w:rsid w:val="040D766E"/>
    <w:rsid w:val="04144492"/>
    <w:rsid w:val="043F42DF"/>
    <w:rsid w:val="0443F4BC"/>
    <w:rsid w:val="0471B19F"/>
    <w:rsid w:val="04D4CFDD"/>
    <w:rsid w:val="051ED0FF"/>
    <w:rsid w:val="0550D294"/>
    <w:rsid w:val="055362D5"/>
    <w:rsid w:val="05848414"/>
    <w:rsid w:val="05A16E0E"/>
    <w:rsid w:val="05F080CC"/>
    <w:rsid w:val="060FFDB8"/>
    <w:rsid w:val="0614443D"/>
    <w:rsid w:val="0647E8B3"/>
    <w:rsid w:val="0655B197"/>
    <w:rsid w:val="0655EC38"/>
    <w:rsid w:val="067B1FD9"/>
    <w:rsid w:val="06A3FDA2"/>
    <w:rsid w:val="06C47078"/>
    <w:rsid w:val="070C5A94"/>
    <w:rsid w:val="07A638A3"/>
    <w:rsid w:val="07CC3FBF"/>
    <w:rsid w:val="07D126F0"/>
    <w:rsid w:val="07D8DFE0"/>
    <w:rsid w:val="07DF5003"/>
    <w:rsid w:val="0803E3B8"/>
    <w:rsid w:val="080F1EFB"/>
    <w:rsid w:val="0827F8B4"/>
    <w:rsid w:val="083557E2"/>
    <w:rsid w:val="086BC29E"/>
    <w:rsid w:val="08793788"/>
    <w:rsid w:val="08C28BD3"/>
    <w:rsid w:val="08F382FE"/>
    <w:rsid w:val="0966C6CD"/>
    <w:rsid w:val="09AA59BB"/>
    <w:rsid w:val="0A805B1B"/>
    <w:rsid w:val="0A8B8263"/>
    <w:rsid w:val="0A957285"/>
    <w:rsid w:val="0A989BF8"/>
    <w:rsid w:val="0AB31A49"/>
    <w:rsid w:val="0AD32D08"/>
    <w:rsid w:val="0AEEA955"/>
    <w:rsid w:val="0AEF8EA5"/>
    <w:rsid w:val="0B0B5ABF"/>
    <w:rsid w:val="0B3D4F0C"/>
    <w:rsid w:val="0B569BE0"/>
    <w:rsid w:val="0BCBE0E4"/>
    <w:rsid w:val="0BD95FF1"/>
    <w:rsid w:val="0BE5D12F"/>
    <w:rsid w:val="0BEE0B41"/>
    <w:rsid w:val="0C137F32"/>
    <w:rsid w:val="0C1C2C2F"/>
    <w:rsid w:val="0C8017BA"/>
    <w:rsid w:val="0C9EBA73"/>
    <w:rsid w:val="0CB88F4D"/>
    <w:rsid w:val="0CE056FA"/>
    <w:rsid w:val="0CFF341B"/>
    <w:rsid w:val="0D3D6895"/>
    <w:rsid w:val="0D5B0100"/>
    <w:rsid w:val="0D8AB9D2"/>
    <w:rsid w:val="0DBEE3AB"/>
    <w:rsid w:val="0DEEEF8E"/>
    <w:rsid w:val="0E2FAA1F"/>
    <w:rsid w:val="0E6E0F65"/>
    <w:rsid w:val="0EBACE15"/>
    <w:rsid w:val="0F3FD687"/>
    <w:rsid w:val="0F669228"/>
    <w:rsid w:val="0F7FA8E0"/>
    <w:rsid w:val="0FB36BBD"/>
    <w:rsid w:val="10157746"/>
    <w:rsid w:val="101D848E"/>
    <w:rsid w:val="1026A068"/>
    <w:rsid w:val="10471CE1"/>
    <w:rsid w:val="1052A388"/>
    <w:rsid w:val="10996BC6"/>
    <w:rsid w:val="10FAE6B6"/>
    <w:rsid w:val="113275B8"/>
    <w:rsid w:val="114EFE4D"/>
    <w:rsid w:val="1182F620"/>
    <w:rsid w:val="11B1DBBA"/>
    <w:rsid w:val="11C45602"/>
    <w:rsid w:val="11CB056F"/>
    <w:rsid w:val="1272A236"/>
    <w:rsid w:val="12AB83C9"/>
    <w:rsid w:val="12D721FD"/>
    <w:rsid w:val="13046DD8"/>
    <w:rsid w:val="1324A3BD"/>
    <w:rsid w:val="137A2E88"/>
    <w:rsid w:val="138DC322"/>
    <w:rsid w:val="13991303"/>
    <w:rsid w:val="13C09609"/>
    <w:rsid w:val="13DED427"/>
    <w:rsid w:val="14505585"/>
    <w:rsid w:val="149A18CC"/>
    <w:rsid w:val="149F37C2"/>
    <w:rsid w:val="14ADB33D"/>
    <w:rsid w:val="14B7849E"/>
    <w:rsid w:val="14BB479F"/>
    <w:rsid w:val="14D834AE"/>
    <w:rsid w:val="1535E2B8"/>
    <w:rsid w:val="1593D061"/>
    <w:rsid w:val="15EA2DD5"/>
    <w:rsid w:val="16196BFD"/>
    <w:rsid w:val="164E8D9D"/>
    <w:rsid w:val="1661BEBF"/>
    <w:rsid w:val="1664EB7E"/>
    <w:rsid w:val="168421A2"/>
    <w:rsid w:val="16911BD3"/>
    <w:rsid w:val="1736C460"/>
    <w:rsid w:val="17972154"/>
    <w:rsid w:val="179D7DC2"/>
    <w:rsid w:val="17AB8FA2"/>
    <w:rsid w:val="17E328C1"/>
    <w:rsid w:val="17FA2FBC"/>
    <w:rsid w:val="17FD1449"/>
    <w:rsid w:val="1843CD28"/>
    <w:rsid w:val="1863FDB9"/>
    <w:rsid w:val="186C3790"/>
    <w:rsid w:val="18A655F2"/>
    <w:rsid w:val="18B6DB4F"/>
    <w:rsid w:val="18ED010D"/>
    <w:rsid w:val="18F07BBA"/>
    <w:rsid w:val="193CD533"/>
    <w:rsid w:val="196FE5AC"/>
    <w:rsid w:val="19BFE542"/>
    <w:rsid w:val="19CA3A1B"/>
    <w:rsid w:val="19CAC652"/>
    <w:rsid w:val="19F9B3A2"/>
    <w:rsid w:val="1A096D62"/>
    <w:rsid w:val="1A327691"/>
    <w:rsid w:val="1A37E4DC"/>
    <w:rsid w:val="1AAB646F"/>
    <w:rsid w:val="1ADCC17F"/>
    <w:rsid w:val="1B4094A5"/>
    <w:rsid w:val="1B498873"/>
    <w:rsid w:val="1B607743"/>
    <w:rsid w:val="1B8E6531"/>
    <w:rsid w:val="1BD9D3CD"/>
    <w:rsid w:val="1BFC966B"/>
    <w:rsid w:val="1BFF0D3C"/>
    <w:rsid w:val="1C424A6E"/>
    <w:rsid w:val="1CB50287"/>
    <w:rsid w:val="1CC9BD4B"/>
    <w:rsid w:val="1CEA9C4A"/>
    <w:rsid w:val="1D59CC80"/>
    <w:rsid w:val="1D735C79"/>
    <w:rsid w:val="1DB45B42"/>
    <w:rsid w:val="1DCDD248"/>
    <w:rsid w:val="1DF6B3B7"/>
    <w:rsid w:val="1E480DF9"/>
    <w:rsid w:val="1E55C61B"/>
    <w:rsid w:val="1E923C45"/>
    <w:rsid w:val="1EC3A007"/>
    <w:rsid w:val="1EE8A058"/>
    <w:rsid w:val="1F6BB541"/>
    <w:rsid w:val="1F78DD73"/>
    <w:rsid w:val="1F879D06"/>
    <w:rsid w:val="1F917FE3"/>
    <w:rsid w:val="1F9B8070"/>
    <w:rsid w:val="1F9C19C1"/>
    <w:rsid w:val="1FB16C83"/>
    <w:rsid w:val="1FDE4D09"/>
    <w:rsid w:val="200D9A78"/>
    <w:rsid w:val="206ACA7A"/>
    <w:rsid w:val="20C2AB62"/>
    <w:rsid w:val="21562C53"/>
    <w:rsid w:val="217530A0"/>
    <w:rsid w:val="21864CCD"/>
    <w:rsid w:val="21DDDCBA"/>
    <w:rsid w:val="21E3C3EB"/>
    <w:rsid w:val="21F25A18"/>
    <w:rsid w:val="220487EA"/>
    <w:rsid w:val="221FC4CA"/>
    <w:rsid w:val="222B2649"/>
    <w:rsid w:val="22431CF8"/>
    <w:rsid w:val="22570978"/>
    <w:rsid w:val="22C02FF8"/>
    <w:rsid w:val="22E20E02"/>
    <w:rsid w:val="23353EE6"/>
    <w:rsid w:val="239700C7"/>
    <w:rsid w:val="23AF4917"/>
    <w:rsid w:val="23D2D205"/>
    <w:rsid w:val="24390A85"/>
    <w:rsid w:val="24593556"/>
    <w:rsid w:val="24618C6C"/>
    <w:rsid w:val="24AB9C38"/>
    <w:rsid w:val="24C0CA06"/>
    <w:rsid w:val="24C33A79"/>
    <w:rsid w:val="252711A3"/>
    <w:rsid w:val="25662E78"/>
    <w:rsid w:val="259D3B6A"/>
    <w:rsid w:val="25A816C3"/>
    <w:rsid w:val="25BB82CE"/>
    <w:rsid w:val="260E67D1"/>
    <w:rsid w:val="2616BD1B"/>
    <w:rsid w:val="267E31A3"/>
    <w:rsid w:val="26894AA2"/>
    <w:rsid w:val="268CC23D"/>
    <w:rsid w:val="268E809E"/>
    <w:rsid w:val="269BD334"/>
    <w:rsid w:val="26D0781A"/>
    <w:rsid w:val="26DCB142"/>
    <w:rsid w:val="274DD260"/>
    <w:rsid w:val="27606CBA"/>
    <w:rsid w:val="2769A583"/>
    <w:rsid w:val="2782082E"/>
    <w:rsid w:val="27F1FB62"/>
    <w:rsid w:val="2801A041"/>
    <w:rsid w:val="282FB8E2"/>
    <w:rsid w:val="2830B35D"/>
    <w:rsid w:val="2838E6EC"/>
    <w:rsid w:val="283AD63B"/>
    <w:rsid w:val="283BA873"/>
    <w:rsid w:val="2866ECEA"/>
    <w:rsid w:val="28D4AAC8"/>
    <w:rsid w:val="28E1654A"/>
    <w:rsid w:val="2907764B"/>
    <w:rsid w:val="2935B2A1"/>
    <w:rsid w:val="2960F04F"/>
    <w:rsid w:val="296294B8"/>
    <w:rsid w:val="29B8C046"/>
    <w:rsid w:val="29E8133F"/>
    <w:rsid w:val="29F82642"/>
    <w:rsid w:val="2A393574"/>
    <w:rsid w:val="2A853B06"/>
    <w:rsid w:val="2AAE8E5A"/>
    <w:rsid w:val="2AAF5123"/>
    <w:rsid w:val="2AC0867C"/>
    <w:rsid w:val="2AC1D91F"/>
    <w:rsid w:val="2AF9B32F"/>
    <w:rsid w:val="2B24547E"/>
    <w:rsid w:val="2B558B06"/>
    <w:rsid w:val="2BA679F1"/>
    <w:rsid w:val="2BA6858C"/>
    <w:rsid w:val="2BBC5A7C"/>
    <w:rsid w:val="2BEA4600"/>
    <w:rsid w:val="2C836215"/>
    <w:rsid w:val="2C8C1514"/>
    <w:rsid w:val="2C8D3411"/>
    <w:rsid w:val="2CAA16D0"/>
    <w:rsid w:val="2D0A1BFD"/>
    <w:rsid w:val="2D31587C"/>
    <w:rsid w:val="2DE8741F"/>
    <w:rsid w:val="2E173F0F"/>
    <w:rsid w:val="2E4F9075"/>
    <w:rsid w:val="2E8852A2"/>
    <w:rsid w:val="2EC385EC"/>
    <w:rsid w:val="2EDF446F"/>
    <w:rsid w:val="2EF8A760"/>
    <w:rsid w:val="2F24B7C3"/>
    <w:rsid w:val="2F38619F"/>
    <w:rsid w:val="3064B541"/>
    <w:rsid w:val="30AED1E4"/>
    <w:rsid w:val="30EB3AD4"/>
    <w:rsid w:val="30EF71A1"/>
    <w:rsid w:val="31A98294"/>
    <w:rsid w:val="31BF530F"/>
    <w:rsid w:val="31C91626"/>
    <w:rsid w:val="31D405C5"/>
    <w:rsid w:val="31E16185"/>
    <w:rsid w:val="32024510"/>
    <w:rsid w:val="32286BBA"/>
    <w:rsid w:val="32390F41"/>
    <w:rsid w:val="32449100"/>
    <w:rsid w:val="324E03EE"/>
    <w:rsid w:val="32DDDB9F"/>
    <w:rsid w:val="32F7368D"/>
    <w:rsid w:val="332FE77E"/>
    <w:rsid w:val="33BA258E"/>
    <w:rsid w:val="33D21839"/>
    <w:rsid w:val="33D853BD"/>
    <w:rsid w:val="33EB852E"/>
    <w:rsid w:val="33F04E15"/>
    <w:rsid w:val="3400720B"/>
    <w:rsid w:val="3405CA08"/>
    <w:rsid w:val="342D23DF"/>
    <w:rsid w:val="34473CDA"/>
    <w:rsid w:val="34722A57"/>
    <w:rsid w:val="34E310AF"/>
    <w:rsid w:val="350EDDBB"/>
    <w:rsid w:val="3513C9B5"/>
    <w:rsid w:val="35142FFC"/>
    <w:rsid w:val="35DBE1EE"/>
    <w:rsid w:val="36169D8A"/>
    <w:rsid w:val="365B1906"/>
    <w:rsid w:val="365CD05D"/>
    <w:rsid w:val="36618E2E"/>
    <w:rsid w:val="36B0E983"/>
    <w:rsid w:val="36C01489"/>
    <w:rsid w:val="371A316A"/>
    <w:rsid w:val="372168FE"/>
    <w:rsid w:val="3735AD97"/>
    <w:rsid w:val="3791265E"/>
    <w:rsid w:val="379FAC13"/>
    <w:rsid w:val="37D4D605"/>
    <w:rsid w:val="37E03EAF"/>
    <w:rsid w:val="38D1405A"/>
    <w:rsid w:val="38DC8BAF"/>
    <w:rsid w:val="3933A6B9"/>
    <w:rsid w:val="3955AC34"/>
    <w:rsid w:val="39784D07"/>
    <w:rsid w:val="39AB9C49"/>
    <w:rsid w:val="39B41948"/>
    <w:rsid w:val="39CEB0E5"/>
    <w:rsid w:val="39DA6CFE"/>
    <w:rsid w:val="3A11CF6E"/>
    <w:rsid w:val="3A120606"/>
    <w:rsid w:val="3A66E3C6"/>
    <w:rsid w:val="3A9BD956"/>
    <w:rsid w:val="3AD5A5C5"/>
    <w:rsid w:val="3AF12D0E"/>
    <w:rsid w:val="3AF30A9C"/>
    <w:rsid w:val="3B005735"/>
    <w:rsid w:val="3B13E7DB"/>
    <w:rsid w:val="3B1A50AE"/>
    <w:rsid w:val="3B1C7C75"/>
    <w:rsid w:val="3B6F5B64"/>
    <w:rsid w:val="3B811A41"/>
    <w:rsid w:val="3B897F2C"/>
    <w:rsid w:val="3B96C1A2"/>
    <w:rsid w:val="3BB2EEDC"/>
    <w:rsid w:val="3BCE8C5A"/>
    <w:rsid w:val="3C13B90C"/>
    <w:rsid w:val="3C7670FF"/>
    <w:rsid w:val="3CB03663"/>
    <w:rsid w:val="3CE960ED"/>
    <w:rsid w:val="3CF7DAFE"/>
    <w:rsid w:val="3D11248E"/>
    <w:rsid w:val="3D157D71"/>
    <w:rsid w:val="3D84E3EA"/>
    <w:rsid w:val="3E0C7842"/>
    <w:rsid w:val="3E24AA32"/>
    <w:rsid w:val="3E515606"/>
    <w:rsid w:val="3E6F0689"/>
    <w:rsid w:val="3F0ACC8F"/>
    <w:rsid w:val="3F152331"/>
    <w:rsid w:val="3F6123E6"/>
    <w:rsid w:val="3F7E2352"/>
    <w:rsid w:val="3FBEB26E"/>
    <w:rsid w:val="3FD14F5F"/>
    <w:rsid w:val="3FEA15D0"/>
    <w:rsid w:val="3FF1C216"/>
    <w:rsid w:val="400D3FCE"/>
    <w:rsid w:val="401DBB09"/>
    <w:rsid w:val="403D9676"/>
    <w:rsid w:val="40FDA799"/>
    <w:rsid w:val="40FE905A"/>
    <w:rsid w:val="419B02B1"/>
    <w:rsid w:val="41F4FFA9"/>
    <w:rsid w:val="42024B92"/>
    <w:rsid w:val="420AEE15"/>
    <w:rsid w:val="4245C389"/>
    <w:rsid w:val="42E50B1D"/>
    <w:rsid w:val="43035485"/>
    <w:rsid w:val="435D2252"/>
    <w:rsid w:val="437A6AC3"/>
    <w:rsid w:val="43D8D486"/>
    <w:rsid w:val="43FD26BD"/>
    <w:rsid w:val="4447EA22"/>
    <w:rsid w:val="44B66623"/>
    <w:rsid w:val="44EF959A"/>
    <w:rsid w:val="4555D0A2"/>
    <w:rsid w:val="459020FA"/>
    <w:rsid w:val="45A410FE"/>
    <w:rsid w:val="45C9507E"/>
    <w:rsid w:val="46045337"/>
    <w:rsid w:val="4634B472"/>
    <w:rsid w:val="46E09FE6"/>
    <w:rsid w:val="47D6717E"/>
    <w:rsid w:val="47F3C031"/>
    <w:rsid w:val="486F9CF8"/>
    <w:rsid w:val="48D6246F"/>
    <w:rsid w:val="48D6E817"/>
    <w:rsid w:val="48F1287C"/>
    <w:rsid w:val="490A0938"/>
    <w:rsid w:val="499FC4C2"/>
    <w:rsid w:val="4A80B3CF"/>
    <w:rsid w:val="4A856208"/>
    <w:rsid w:val="4AE20FCD"/>
    <w:rsid w:val="4AE2B0EE"/>
    <w:rsid w:val="4B09749F"/>
    <w:rsid w:val="4BB2928F"/>
    <w:rsid w:val="4BEC80C5"/>
    <w:rsid w:val="4C289DD2"/>
    <w:rsid w:val="4C52B18B"/>
    <w:rsid w:val="4CC64DE3"/>
    <w:rsid w:val="4CEA3A53"/>
    <w:rsid w:val="4CF9361C"/>
    <w:rsid w:val="4D78A3C4"/>
    <w:rsid w:val="4DD400C8"/>
    <w:rsid w:val="4ED825C0"/>
    <w:rsid w:val="4EE681D3"/>
    <w:rsid w:val="4F2C0B2E"/>
    <w:rsid w:val="4F72BF97"/>
    <w:rsid w:val="4F8A1C5D"/>
    <w:rsid w:val="4F8E30FD"/>
    <w:rsid w:val="4F8F6E81"/>
    <w:rsid w:val="4FCD268B"/>
    <w:rsid w:val="4FDF024A"/>
    <w:rsid w:val="4FEEC52F"/>
    <w:rsid w:val="50283E3D"/>
    <w:rsid w:val="502C6155"/>
    <w:rsid w:val="502FF4C2"/>
    <w:rsid w:val="508AF0AD"/>
    <w:rsid w:val="50C318EB"/>
    <w:rsid w:val="51008698"/>
    <w:rsid w:val="510E2BB2"/>
    <w:rsid w:val="51463B00"/>
    <w:rsid w:val="51A9BC52"/>
    <w:rsid w:val="51CDA5BF"/>
    <w:rsid w:val="5281779D"/>
    <w:rsid w:val="52C94722"/>
    <w:rsid w:val="52D3EAEF"/>
    <w:rsid w:val="52FDB488"/>
    <w:rsid w:val="53AE6CA8"/>
    <w:rsid w:val="541F4681"/>
    <w:rsid w:val="5437491F"/>
    <w:rsid w:val="543D1F6D"/>
    <w:rsid w:val="5465C52D"/>
    <w:rsid w:val="548DB5A6"/>
    <w:rsid w:val="549A4191"/>
    <w:rsid w:val="5593D339"/>
    <w:rsid w:val="55C0341E"/>
    <w:rsid w:val="55FAC114"/>
    <w:rsid w:val="560A2202"/>
    <w:rsid w:val="564D4F55"/>
    <w:rsid w:val="56522E40"/>
    <w:rsid w:val="565D2C7C"/>
    <w:rsid w:val="568A0DCD"/>
    <w:rsid w:val="56AF8E43"/>
    <w:rsid w:val="56FFAB17"/>
    <w:rsid w:val="572DB75D"/>
    <w:rsid w:val="57517F69"/>
    <w:rsid w:val="5768B43D"/>
    <w:rsid w:val="57BDC941"/>
    <w:rsid w:val="5828109C"/>
    <w:rsid w:val="5835EB80"/>
    <w:rsid w:val="583F3578"/>
    <w:rsid w:val="58B27B9B"/>
    <w:rsid w:val="58CED508"/>
    <w:rsid w:val="59446135"/>
    <w:rsid w:val="594DEEC6"/>
    <w:rsid w:val="59832255"/>
    <w:rsid w:val="59B96097"/>
    <w:rsid w:val="59D54041"/>
    <w:rsid w:val="59F3BB68"/>
    <w:rsid w:val="59FCEE14"/>
    <w:rsid w:val="5A1563C5"/>
    <w:rsid w:val="5A34E629"/>
    <w:rsid w:val="5A5399B4"/>
    <w:rsid w:val="5A641E64"/>
    <w:rsid w:val="5A69290C"/>
    <w:rsid w:val="5A7DA1BC"/>
    <w:rsid w:val="5B2CC644"/>
    <w:rsid w:val="5B493DB6"/>
    <w:rsid w:val="5B5C51CE"/>
    <w:rsid w:val="5B744087"/>
    <w:rsid w:val="5B83DDB1"/>
    <w:rsid w:val="5BBF1CA3"/>
    <w:rsid w:val="5BCF3596"/>
    <w:rsid w:val="5BD00C1A"/>
    <w:rsid w:val="5BDFBD6A"/>
    <w:rsid w:val="5C169AB4"/>
    <w:rsid w:val="5C204B2A"/>
    <w:rsid w:val="5C277F34"/>
    <w:rsid w:val="5C4BFE19"/>
    <w:rsid w:val="5C4C942E"/>
    <w:rsid w:val="5CC62A5D"/>
    <w:rsid w:val="5CD73E43"/>
    <w:rsid w:val="5D08D732"/>
    <w:rsid w:val="5D0C3048"/>
    <w:rsid w:val="5D170660"/>
    <w:rsid w:val="5D1DA0D6"/>
    <w:rsid w:val="5D37E540"/>
    <w:rsid w:val="5D6A5102"/>
    <w:rsid w:val="5D74C94F"/>
    <w:rsid w:val="5D759DC4"/>
    <w:rsid w:val="5D7DA01D"/>
    <w:rsid w:val="5DB0AFE3"/>
    <w:rsid w:val="5DBED1CF"/>
    <w:rsid w:val="5DFBDD10"/>
    <w:rsid w:val="5E41F289"/>
    <w:rsid w:val="5E6F521E"/>
    <w:rsid w:val="5EACC875"/>
    <w:rsid w:val="5ED20CA9"/>
    <w:rsid w:val="5EEE1051"/>
    <w:rsid w:val="5EFDADC5"/>
    <w:rsid w:val="5F36560C"/>
    <w:rsid w:val="5FF3FACB"/>
    <w:rsid w:val="605DE9BF"/>
    <w:rsid w:val="607FB5DE"/>
    <w:rsid w:val="60EF4A66"/>
    <w:rsid w:val="60F7D374"/>
    <w:rsid w:val="61871B7D"/>
    <w:rsid w:val="61A5E45D"/>
    <w:rsid w:val="61AADE2A"/>
    <w:rsid w:val="61B31FA1"/>
    <w:rsid w:val="61D88571"/>
    <w:rsid w:val="61EDDF9D"/>
    <w:rsid w:val="61F9009B"/>
    <w:rsid w:val="61FBB82A"/>
    <w:rsid w:val="621A73EE"/>
    <w:rsid w:val="625DD869"/>
    <w:rsid w:val="62AB5FEC"/>
    <w:rsid w:val="62B5F3B3"/>
    <w:rsid w:val="630F1008"/>
    <w:rsid w:val="6340DCE4"/>
    <w:rsid w:val="6341E8AF"/>
    <w:rsid w:val="636C63B8"/>
    <w:rsid w:val="6373D00E"/>
    <w:rsid w:val="637EF88C"/>
    <w:rsid w:val="638DBAD6"/>
    <w:rsid w:val="63CB0429"/>
    <w:rsid w:val="64067E47"/>
    <w:rsid w:val="649716F3"/>
    <w:rsid w:val="64BB237B"/>
    <w:rsid w:val="64C44E22"/>
    <w:rsid w:val="64C4E77F"/>
    <w:rsid w:val="64C6AFD2"/>
    <w:rsid w:val="64D38FF7"/>
    <w:rsid w:val="652E8D9E"/>
    <w:rsid w:val="655068B0"/>
    <w:rsid w:val="6579D8B3"/>
    <w:rsid w:val="6596575A"/>
    <w:rsid w:val="65A2C51D"/>
    <w:rsid w:val="65B3A4D8"/>
    <w:rsid w:val="65D9BE65"/>
    <w:rsid w:val="6606774D"/>
    <w:rsid w:val="661A491D"/>
    <w:rsid w:val="6629B4F7"/>
    <w:rsid w:val="664F0F66"/>
    <w:rsid w:val="66520073"/>
    <w:rsid w:val="665BF723"/>
    <w:rsid w:val="6680DCB2"/>
    <w:rsid w:val="66895F01"/>
    <w:rsid w:val="66A7C8FB"/>
    <w:rsid w:val="66E7B102"/>
    <w:rsid w:val="672501B4"/>
    <w:rsid w:val="675779E9"/>
    <w:rsid w:val="67CE84E1"/>
    <w:rsid w:val="68147578"/>
    <w:rsid w:val="681D1889"/>
    <w:rsid w:val="681E920E"/>
    <w:rsid w:val="685EDF28"/>
    <w:rsid w:val="686C09E6"/>
    <w:rsid w:val="686DEFBD"/>
    <w:rsid w:val="68937CEA"/>
    <w:rsid w:val="68AF6DD0"/>
    <w:rsid w:val="68D6F78C"/>
    <w:rsid w:val="69050ACE"/>
    <w:rsid w:val="691BD89A"/>
    <w:rsid w:val="69533038"/>
    <w:rsid w:val="69BE34A3"/>
    <w:rsid w:val="69CCF35E"/>
    <w:rsid w:val="69E29FAE"/>
    <w:rsid w:val="69EE29B7"/>
    <w:rsid w:val="69FFC99E"/>
    <w:rsid w:val="6A1DD14E"/>
    <w:rsid w:val="6A4B0A0A"/>
    <w:rsid w:val="6A4EB089"/>
    <w:rsid w:val="6A53A1D4"/>
    <w:rsid w:val="6A599A38"/>
    <w:rsid w:val="6A790B4E"/>
    <w:rsid w:val="6A9743DB"/>
    <w:rsid w:val="6AAA69B4"/>
    <w:rsid w:val="6ACAF1D6"/>
    <w:rsid w:val="6AE66EE3"/>
    <w:rsid w:val="6AF3ED66"/>
    <w:rsid w:val="6B712678"/>
    <w:rsid w:val="6BC6F4AB"/>
    <w:rsid w:val="6BD93D30"/>
    <w:rsid w:val="6BF25AE9"/>
    <w:rsid w:val="6C2D609B"/>
    <w:rsid w:val="6CFC8FD5"/>
    <w:rsid w:val="6D3991D8"/>
    <w:rsid w:val="6DA64371"/>
    <w:rsid w:val="6DE70385"/>
    <w:rsid w:val="6E3AF097"/>
    <w:rsid w:val="6E431FFF"/>
    <w:rsid w:val="6E6B969D"/>
    <w:rsid w:val="6EC2EDE9"/>
    <w:rsid w:val="6EDFD2A5"/>
    <w:rsid w:val="6F436DEC"/>
    <w:rsid w:val="6F6C691B"/>
    <w:rsid w:val="6F8E96EB"/>
    <w:rsid w:val="6FAEA3BD"/>
    <w:rsid w:val="6FC7007B"/>
    <w:rsid w:val="6FD7CB3C"/>
    <w:rsid w:val="6FD82FEF"/>
    <w:rsid w:val="701D34B6"/>
    <w:rsid w:val="70234AC7"/>
    <w:rsid w:val="7044603B"/>
    <w:rsid w:val="70615779"/>
    <w:rsid w:val="70C0595D"/>
    <w:rsid w:val="70CA52A3"/>
    <w:rsid w:val="71007101"/>
    <w:rsid w:val="7103C0FE"/>
    <w:rsid w:val="710A2899"/>
    <w:rsid w:val="710F266D"/>
    <w:rsid w:val="7113F87F"/>
    <w:rsid w:val="712FC9BE"/>
    <w:rsid w:val="7137AC54"/>
    <w:rsid w:val="71871511"/>
    <w:rsid w:val="71A63CC2"/>
    <w:rsid w:val="71AB68D9"/>
    <w:rsid w:val="71C4D032"/>
    <w:rsid w:val="71FECC5B"/>
    <w:rsid w:val="7241C2F2"/>
    <w:rsid w:val="72576AEC"/>
    <w:rsid w:val="72BD160A"/>
    <w:rsid w:val="73879628"/>
    <w:rsid w:val="738F286F"/>
    <w:rsid w:val="7391CE94"/>
    <w:rsid w:val="73D2D453"/>
    <w:rsid w:val="73EEE5EF"/>
    <w:rsid w:val="73F28238"/>
    <w:rsid w:val="73F7617D"/>
    <w:rsid w:val="73FB700F"/>
    <w:rsid w:val="7409B73E"/>
    <w:rsid w:val="740D6C75"/>
    <w:rsid w:val="7421FAFC"/>
    <w:rsid w:val="7456B883"/>
    <w:rsid w:val="7463B0F6"/>
    <w:rsid w:val="7470E3BB"/>
    <w:rsid w:val="748A5CF3"/>
    <w:rsid w:val="74BA03FC"/>
    <w:rsid w:val="752DF43D"/>
    <w:rsid w:val="7584F750"/>
    <w:rsid w:val="7630DFE4"/>
    <w:rsid w:val="7638D93B"/>
    <w:rsid w:val="765D02C6"/>
    <w:rsid w:val="76826A73"/>
    <w:rsid w:val="768E8050"/>
    <w:rsid w:val="7759E51D"/>
    <w:rsid w:val="776EACEC"/>
    <w:rsid w:val="777826E1"/>
    <w:rsid w:val="77AB541A"/>
    <w:rsid w:val="77E300B1"/>
    <w:rsid w:val="77EE7324"/>
    <w:rsid w:val="7813022E"/>
    <w:rsid w:val="7886E6C5"/>
    <w:rsid w:val="7896FFE6"/>
    <w:rsid w:val="78AA1624"/>
    <w:rsid w:val="7918D4B4"/>
    <w:rsid w:val="791F4F7B"/>
    <w:rsid w:val="7936D866"/>
    <w:rsid w:val="7955867B"/>
    <w:rsid w:val="795DF27E"/>
    <w:rsid w:val="7967A20A"/>
    <w:rsid w:val="7985E6FE"/>
    <w:rsid w:val="79A639A7"/>
    <w:rsid w:val="79C00E0E"/>
    <w:rsid w:val="79C0688B"/>
    <w:rsid w:val="79CF7BAA"/>
    <w:rsid w:val="79EB3595"/>
    <w:rsid w:val="7A0A1668"/>
    <w:rsid w:val="7A0FED05"/>
    <w:rsid w:val="7A126AE1"/>
    <w:rsid w:val="7A13BB8E"/>
    <w:rsid w:val="7A428D3F"/>
    <w:rsid w:val="7A9000FB"/>
    <w:rsid w:val="7AC1CF37"/>
    <w:rsid w:val="7B231B9B"/>
    <w:rsid w:val="7B44F572"/>
    <w:rsid w:val="7BACCEC2"/>
    <w:rsid w:val="7C1395D8"/>
    <w:rsid w:val="7C7E0E07"/>
    <w:rsid w:val="7CBD80A7"/>
    <w:rsid w:val="7CD1CBEB"/>
    <w:rsid w:val="7D95E063"/>
    <w:rsid w:val="7DD8CC0C"/>
    <w:rsid w:val="7E9027B5"/>
    <w:rsid w:val="7EB0CE9A"/>
    <w:rsid w:val="7EF60E49"/>
    <w:rsid w:val="7F5274C7"/>
    <w:rsid w:val="7FAA16B7"/>
    <w:rsid w:val="7FADAB7A"/>
    <w:rsid w:val="7FF8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CDAC5"/>
  <w15:chartTrackingRefBased/>
  <w15:docId w15:val="{6C050E3C-D401-4E2D-BF8B-1AF62CCE4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0CE"/>
  </w:style>
  <w:style w:type="paragraph" w:styleId="Heading1">
    <w:name w:val="heading 1"/>
    <w:basedOn w:val="Normal"/>
    <w:next w:val="Normal"/>
    <w:link w:val="Heading1Char"/>
    <w:uiPriority w:val="9"/>
    <w:qFormat/>
    <w:rsid w:val="00223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F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F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F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F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F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F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F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F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3F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F04"/>
  </w:style>
  <w:style w:type="paragraph" w:styleId="Footer">
    <w:name w:val="footer"/>
    <w:basedOn w:val="Normal"/>
    <w:link w:val="FooterChar"/>
    <w:uiPriority w:val="99"/>
    <w:semiHidden/>
    <w:unhideWhenUsed/>
    <w:rsid w:val="00931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1B27"/>
  </w:style>
  <w:style w:type="character" w:customStyle="1" w:styleId="normaltextrun">
    <w:name w:val="normaltextrun"/>
    <w:basedOn w:val="DefaultParagraphFont"/>
    <w:rsid w:val="00D578AB"/>
  </w:style>
  <w:style w:type="character" w:customStyle="1" w:styleId="eop">
    <w:name w:val="eop"/>
    <w:basedOn w:val="DefaultParagraphFont"/>
    <w:rsid w:val="00D578AB"/>
  </w:style>
  <w:style w:type="character" w:styleId="Hyperlink">
    <w:name w:val="Hyperlink"/>
    <w:basedOn w:val="DefaultParagraphFont"/>
    <w:uiPriority w:val="99"/>
    <w:unhideWhenUsed/>
    <w:rsid w:val="0050698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69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4610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430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table" w:styleId="PlainTable5">
    <w:name w:val="Plain Table 5"/>
    <w:basedOn w:val="TableNormal"/>
    <w:uiPriority w:val="45"/>
    <w:rsid w:val="00C52C4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52C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4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4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4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1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6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0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5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911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2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4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8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09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1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0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3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3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2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35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1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3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9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88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71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92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4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62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0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9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43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7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3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8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74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2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4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25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8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27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6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69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8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91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62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9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12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41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0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36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44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86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7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2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9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1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7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86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36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87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96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6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5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83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9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07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55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96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09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15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8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1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0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24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6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7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1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05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73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9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9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6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7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0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00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2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50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23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01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9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0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95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8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40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1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27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1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5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8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11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63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9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94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0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7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75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56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609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8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1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9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9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94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8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40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81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2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89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4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67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7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1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76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4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50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84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0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3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7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7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9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3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14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25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0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48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5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21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25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46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3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13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82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00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1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42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02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19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36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50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8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68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02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8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2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58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6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6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52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4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5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54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83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1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90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97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1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45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5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4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8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43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74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6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9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87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48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9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3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09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7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0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8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99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5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21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2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7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1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65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1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2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07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3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4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3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0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9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18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44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7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9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3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8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34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95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63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3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3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0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56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2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4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7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3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5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91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2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6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8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3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7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9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0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11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53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44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21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83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83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68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1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8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11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07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44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6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6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0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05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4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6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7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38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55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07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84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6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29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1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70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6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63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9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1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77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84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23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3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73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45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83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27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40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89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2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4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1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2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14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93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92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6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76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9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33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4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34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0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93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4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21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4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00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25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72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96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6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72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07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6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8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9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7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64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0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84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20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8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1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9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8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83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5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2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8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19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6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51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25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4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3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4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50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285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325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8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92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7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4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1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1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29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9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7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96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1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3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05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6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1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08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43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2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4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5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62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5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1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83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04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22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3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7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2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18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0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1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46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95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48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0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23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4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3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9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40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7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43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56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80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2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94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7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6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2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1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2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49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0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42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4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3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5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87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01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1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7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9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18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2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4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96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59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95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3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9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23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1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16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89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2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9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0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3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55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4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4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21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6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2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34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8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8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4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43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7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54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8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061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9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1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123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1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17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8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8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18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8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8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26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73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40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59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9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43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2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91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1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0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03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0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87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76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5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96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5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9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4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1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4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73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60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5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73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4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5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65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9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93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9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1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2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96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4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83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1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72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46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44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0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0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8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35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32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1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95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79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2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9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07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5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26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5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2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76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0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35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5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1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9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04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92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53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14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48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8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6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8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5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3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2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4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5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1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54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2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0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55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84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8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04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0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89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8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75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57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3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2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77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1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28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47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593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23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4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2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0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62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25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5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43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3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16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8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24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5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3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70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0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6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8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0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5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79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64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8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23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25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4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45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6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66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8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84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4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63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84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56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1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2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0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15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1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3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4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1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95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46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0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2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9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32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6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97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1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6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16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8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53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7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36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8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41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4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81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6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11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10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60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2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62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6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25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2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9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95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73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4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3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9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76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5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56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16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8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8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88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94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35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7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8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87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7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36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0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7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14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8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8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02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082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16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4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0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9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8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1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6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2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77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3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73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20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27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0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42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8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3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25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8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43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53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45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0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54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04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83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8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8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0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16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3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56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8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9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7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06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5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9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7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52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3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76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2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78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79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80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16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8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7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39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22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56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95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6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4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3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56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73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8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5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1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8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46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25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04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7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8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88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80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75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3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46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93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44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0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8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95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8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1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16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8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2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36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9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98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58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4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20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60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8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9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4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05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2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6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52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1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57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8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1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7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5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52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80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8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8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9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23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1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9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4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8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45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6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84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66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0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17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0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9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2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38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6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9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70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9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80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1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20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3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9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86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85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19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20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0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95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70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77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6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7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62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22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2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7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93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1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8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83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45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4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7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3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68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4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49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1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82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60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3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15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2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8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7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0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5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7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9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8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1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9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9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54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60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5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6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5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4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6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18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23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8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21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9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4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0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1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31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49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32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1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9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74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54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59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2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8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632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5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2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3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1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1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3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08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9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68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5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50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0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0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3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33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4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35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2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54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2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2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0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2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1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56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2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0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5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9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06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23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69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2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microsoft.com/office/2020/10/relationships/intelligence" Target="intelligence2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F8C546D29F7C499A697AAAD6C7FEAA" ma:contentTypeVersion="24" ma:contentTypeDescription="Create a new document." ma:contentTypeScope="" ma:versionID="f1b1d8c598c2730d2082e5e43bced259">
  <xsd:schema xmlns:xsd="http://www.w3.org/2001/XMLSchema" xmlns:xs="http://www.w3.org/2001/XMLSchema" xmlns:p="http://schemas.microsoft.com/office/2006/metadata/properties" xmlns:ns2="654b7189-476a-4986-93bc-7caa71c03ffe" xmlns:ns3="f8410086-2dcf-415e-9213-d73e724ac363" targetNamespace="http://schemas.microsoft.com/office/2006/metadata/properties" ma:root="true" ma:fieldsID="c9eb2bdefb43e7194063e6feb6eeaa08" ns2:_="" ns3:_="">
    <xsd:import namespace="654b7189-476a-4986-93bc-7caa71c03ffe"/>
    <xsd:import namespace="f8410086-2dcf-415e-9213-d73e724ac3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  <xsd:element ref="ns2:MediaServiceDateTaken" minOccurs="0"/>
                <xsd:element ref="ns2:Location" minOccurs="0"/>
                <xsd:element ref="ns2:211972c8-81be-401d-9db9-6e5b011b04abCountryOrRegion" minOccurs="0"/>
                <xsd:element ref="ns2:211972c8-81be-401d-9db9-6e5b011b04abState" minOccurs="0"/>
                <xsd:element ref="ns2:211972c8-81be-401d-9db9-6e5b011b04abCity" minOccurs="0"/>
                <xsd:element ref="ns2:211972c8-81be-401d-9db9-6e5b011b04abPostalCode" minOccurs="0"/>
                <xsd:element ref="ns2:211972c8-81be-401d-9db9-6e5b011b04abStreet" minOccurs="0"/>
                <xsd:element ref="ns2:211972c8-81be-401d-9db9-6e5b011b04abGeoLoc" minOccurs="0"/>
                <xsd:element ref="ns2:211972c8-81be-401d-9db9-6e5b011b04abDispNam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b7189-476a-4986-93bc-7caa71c03f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ocation" ma:index="22" nillable="true" ma:displayName="Location" ma:format="Dropdown" ma:internalName="Location">
      <xsd:simpleType>
        <xsd:restriction base="dms:Unknown"/>
      </xsd:simpleType>
    </xsd:element>
    <xsd:element name="211972c8-81be-401d-9db9-6e5b011b04abCountryOrRegion" ma:index="23" nillable="true" ma:displayName="Location: Country/Region" ma:internalName="CountryOrRegion" ma:readOnly="true">
      <xsd:simpleType>
        <xsd:restriction base="dms:Text"/>
      </xsd:simpleType>
    </xsd:element>
    <xsd:element name="211972c8-81be-401d-9db9-6e5b011b04abState" ma:index="24" nillable="true" ma:displayName="Location: State" ma:internalName="State" ma:readOnly="true">
      <xsd:simpleType>
        <xsd:restriction base="dms:Text"/>
      </xsd:simpleType>
    </xsd:element>
    <xsd:element name="211972c8-81be-401d-9db9-6e5b011b04abCity" ma:index="25" nillable="true" ma:displayName="Location: City" ma:internalName="City" ma:readOnly="true">
      <xsd:simpleType>
        <xsd:restriction base="dms:Text"/>
      </xsd:simpleType>
    </xsd:element>
    <xsd:element name="211972c8-81be-401d-9db9-6e5b011b04abPostalCode" ma:index="26" nillable="true" ma:displayName="Location: Postal Code" ma:internalName="PostalCode" ma:readOnly="true">
      <xsd:simpleType>
        <xsd:restriction base="dms:Text"/>
      </xsd:simpleType>
    </xsd:element>
    <xsd:element name="211972c8-81be-401d-9db9-6e5b011b04abStreet" ma:index="27" nillable="true" ma:displayName="Location: Street" ma:internalName="Street" ma:readOnly="true">
      <xsd:simpleType>
        <xsd:restriction base="dms:Text"/>
      </xsd:simpleType>
    </xsd:element>
    <xsd:element name="211972c8-81be-401d-9db9-6e5b011b04abGeoLoc" ma:index="28" nillable="true" ma:displayName="Location: Coordinates" ma:internalName="GeoLoc" ma:readOnly="true">
      <xsd:simpleType>
        <xsd:restriction base="dms:Unknown"/>
      </xsd:simpleType>
    </xsd:element>
    <xsd:element name="211972c8-81be-401d-9db9-6e5b011b04abDispName" ma:index="29" nillable="true" ma:displayName="Location: Name" ma:internalName="DispName" ma:readOnly="true">
      <xsd:simpleType>
        <xsd:restriction base="dms:Text"/>
      </xsd:simpleType>
    </xsd:element>
    <xsd:element name="MediaServiceLocation" ma:index="3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10086-2dcf-415e-9213-d73e724ac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f1d90026-1d21-43d3-86fc-2fa25900484b}" ma:internalName="TaxCatchAll" ma:showField="CatchAllData" ma:web="f8410086-2dcf-415e-9213-d73e724ac3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64857A-90F9-435B-A0B3-19A21F5D40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F1AE3C-DA83-4D90-BCBA-3312EA33B10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D2F9F99-F8EE-4690-93A0-28138B6E1F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b7189-476a-4986-93bc-7caa71c03ffe"/>
    <ds:schemaRef ds:uri="f8410086-2dcf-415e-9213-d73e724ac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-PHAC - SC-ASPC</Company>
  <LinksUpToDate>false</LinksUpToDate>
  <CharactersWithSpaces>3729</CharactersWithSpaces>
  <SharedDoc>false</SharedDoc>
  <HLinks>
    <vt:vector size="2400" baseType="variant">
      <vt:variant>
        <vt:i4>8060965</vt:i4>
      </vt:variant>
      <vt:variant>
        <vt:i4>1197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prevention-control.html</vt:lpwstr>
      </vt:variant>
      <vt:variant>
        <vt:lpwstr/>
      </vt:variant>
      <vt:variant>
        <vt:i4>6094912</vt:i4>
      </vt:variant>
      <vt:variant>
        <vt:i4>1194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syphilis/etiology-epidemiology.html</vt:lpwstr>
      </vt:variant>
      <vt:variant>
        <vt:lpwstr/>
      </vt:variant>
      <vt:variant>
        <vt:i4>3145826</vt:i4>
      </vt:variant>
      <vt:variant>
        <vt:i4>1191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etiology-epidemiology.html</vt:lpwstr>
      </vt:variant>
      <vt:variant>
        <vt:lpwstr/>
      </vt:variant>
      <vt:variant>
        <vt:i4>1638472</vt:i4>
      </vt:variant>
      <vt:variant>
        <vt:i4>1188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.html</vt:lpwstr>
      </vt:variant>
      <vt:variant>
        <vt:lpwstr/>
      </vt:variant>
      <vt:variant>
        <vt:i4>7733351</vt:i4>
      </vt:variant>
      <vt:variant>
        <vt:i4>1185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syphilis/prevention-control.html</vt:lpwstr>
      </vt:variant>
      <vt:variant>
        <vt:lpwstr/>
      </vt:variant>
      <vt:variant>
        <vt:i4>6094912</vt:i4>
      </vt:variant>
      <vt:variant>
        <vt:i4>1182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syphilis/etiology-epidemiology.html</vt:lpwstr>
      </vt:variant>
      <vt:variant>
        <vt:lpwstr/>
      </vt:variant>
      <vt:variant>
        <vt:i4>7733359</vt:i4>
      </vt:variant>
      <vt:variant>
        <vt:i4>1179</vt:i4>
      </vt:variant>
      <vt:variant>
        <vt:i4>0</vt:i4>
      </vt:variant>
      <vt:variant>
        <vt:i4>5</vt:i4>
      </vt:variant>
      <vt:variant>
        <vt:lpwstr>https://diseases.canada.ca/notifiable/diseases-list</vt:lpwstr>
      </vt:variant>
      <vt:variant>
        <vt:lpwstr/>
      </vt:variant>
      <vt:variant>
        <vt:i4>1048594</vt:i4>
      </vt:variant>
      <vt:variant>
        <vt:i4>1176</vt:i4>
      </vt:variant>
      <vt:variant>
        <vt:i4>0</vt:i4>
      </vt:variant>
      <vt:variant>
        <vt:i4>5</vt:i4>
      </vt:variant>
      <vt:variant>
        <vt:lpwstr>https://pmc.ncbi.nlm.nih.gov/articles/PMC2691066/</vt:lpwstr>
      </vt:variant>
      <vt:variant>
        <vt:lpwstr/>
      </vt:variant>
      <vt:variant>
        <vt:i4>7733307</vt:i4>
      </vt:variant>
      <vt:variant>
        <vt:i4>1173</vt:i4>
      </vt:variant>
      <vt:variant>
        <vt:i4>0</vt:i4>
      </vt:variant>
      <vt:variant>
        <vt:i4>5</vt:i4>
      </vt:variant>
      <vt:variant>
        <vt:lpwstr>https://www.canada.ca/en/services/health/publications/diseases-conditions/syphilis-epidemiological-report.html</vt:lpwstr>
      </vt:variant>
      <vt:variant>
        <vt:lpwstr/>
      </vt:variant>
      <vt:variant>
        <vt:i4>589851</vt:i4>
      </vt:variant>
      <vt:variant>
        <vt:i4>1170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syphilis/treatment-follow-up.html</vt:lpwstr>
      </vt:variant>
      <vt:variant>
        <vt:lpwstr>a2</vt:lpwstr>
      </vt:variant>
      <vt:variant>
        <vt:i4>786514</vt:i4>
      </vt:variant>
      <vt:variant>
        <vt:i4>1167</vt:i4>
      </vt:variant>
      <vt:variant>
        <vt:i4>0</vt:i4>
      </vt:variant>
      <vt:variant>
        <vt:i4>5</vt:i4>
      </vt:variant>
      <vt:variant>
        <vt:lpwstr>https://nccid.ca/debrief/helicobacter-pylori/</vt:lpwstr>
      </vt:variant>
      <vt:variant>
        <vt:lpwstr/>
      </vt:variant>
      <vt:variant>
        <vt:i4>589828</vt:i4>
      </vt:variant>
      <vt:variant>
        <vt:i4>1164</vt:i4>
      </vt:variant>
      <vt:variant>
        <vt:i4>0</vt:i4>
      </vt:variant>
      <vt:variant>
        <vt:i4>5</vt:i4>
      </vt:variant>
      <vt:variant>
        <vt:lpwstr>https://pubmed.ncbi.nlm.nih.gov/26236355/</vt:lpwstr>
      </vt:variant>
      <vt:variant>
        <vt:lpwstr/>
      </vt:variant>
      <vt:variant>
        <vt:i4>1900561</vt:i4>
      </vt:variant>
      <vt:variant>
        <vt:i4>1161</vt:i4>
      </vt:variant>
      <vt:variant>
        <vt:i4>0</vt:i4>
      </vt:variant>
      <vt:variant>
        <vt:i4>5</vt:i4>
      </vt:variant>
      <vt:variant>
        <vt:lpwstr>https://pmc.ncbi.nlm.nih.gov/articles/PMC6631451/</vt:lpwstr>
      </vt:variant>
      <vt:variant>
        <vt:lpwstr/>
      </vt:variant>
      <vt:variant>
        <vt:i4>6160466</vt:i4>
      </vt:variant>
      <vt:variant>
        <vt:i4>1158</vt:i4>
      </vt:variant>
      <vt:variant>
        <vt:i4>0</vt:i4>
      </vt:variant>
      <vt:variant>
        <vt:i4>5</vt:i4>
      </vt:variant>
      <vt:variant>
        <vt:lpwstr>https://academic.oup.com/jcag/article/7/3/221/7473647</vt:lpwstr>
      </vt:variant>
      <vt:variant>
        <vt:lpwstr>463637925</vt:lpwstr>
      </vt:variant>
      <vt:variant>
        <vt:i4>2031691</vt:i4>
      </vt:variant>
      <vt:variant>
        <vt:i4>1155</vt:i4>
      </vt:variant>
      <vt:variant>
        <vt:i4>0</vt:i4>
      </vt:variant>
      <vt:variant>
        <vt:i4>5</vt:i4>
      </vt:variant>
      <vt:variant>
        <vt:lpwstr>https://thischangedmypractice.com/management-of-helicobacter-pylori/</vt:lpwstr>
      </vt:variant>
      <vt:variant>
        <vt:lpwstr/>
      </vt:variant>
      <vt:variant>
        <vt:i4>5373958</vt:i4>
      </vt:variant>
      <vt:variant>
        <vt:i4>1152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candida-albicans-pathogen-safety-data-sheet.html</vt:lpwstr>
      </vt:variant>
      <vt:variant>
        <vt:lpwstr/>
      </vt:variant>
      <vt:variant>
        <vt:i4>5373958</vt:i4>
      </vt:variant>
      <vt:variant>
        <vt:i4>1149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candida-albicans-pathogen-safety-data-sheet.html</vt:lpwstr>
      </vt:variant>
      <vt:variant>
        <vt:lpwstr/>
      </vt:variant>
      <vt:variant>
        <vt:i4>7733359</vt:i4>
      </vt:variant>
      <vt:variant>
        <vt:i4>1146</vt:i4>
      </vt:variant>
      <vt:variant>
        <vt:i4>0</vt:i4>
      </vt:variant>
      <vt:variant>
        <vt:i4>5</vt:i4>
      </vt:variant>
      <vt:variant>
        <vt:lpwstr>https://diseases.canada.ca/notifiable/diseases-list</vt:lpwstr>
      </vt:variant>
      <vt:variant>
        <vt:lpwstr/>
      </vt:variant>
      <vt:variant>
        <vt:i4>1245213</vt:i4>
      </vt:variant>
      <vt:variant>
        <vt:i4>1143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4-50/issue-6-june-2024/ccdrv50i06a03-eng.pdf</vt:lpwstr>
      </vt:variant>
      <vt:variant>
        <vt:lpwstr/>
      </vt:variant>
      <vt:variant>
        <vt:i4>1703954</vt:i4>
      </vt:variant>
      <vt:variant>
        <vt:i4>1140</vt:i4>
      </vt:variant>
      <vt:variant>
        <vt:i4>0</vt:i4>
      </vt:variant>
      <vt:variant>
        <vt:i4>5</vt:i4>
      </vt:variant>
      <vt:variant>
        <vt:lpwstr>https://pmc.ncbi.nlm.nih.gov/articles/PMC3009581/</vt:lpwstr>
      </vt:variant>
      <vt:variant>
        <vt:lpwstr/>
      </vt:variant>
      <vt:variant>
        <vt:i4>1245260</vt:i4>
      </vt:variant>
      <vt:variant>
        <vt:i4>1137</vt:i4>
      </vt:variant>
      <vt:variant>
        <vt:i4>0</vt:i4>
      </vt:variant>
      <vt:variant>
        <vt:i4>5</vt:i4>
      </vt:variant>
      <vt:variant>
        <vt:lpwstr>https://www.canada.ca/en/public-health/services/diseases/c-difficile.html</vt:lpwstr>
      </vt:variant>
      <vt:variant>
        <vt:lpwstr/>
      </vt:variant>
      <vt:variant>
        <vt:i4>1245260</vt:i4>
      </vt:variant>
      <vt:variant>
        <vt:i4>1134</vt:i4>
      </vt:variant>
      <vt:variant>
        <vt:i4>0</vt:i4>
      </vt:variant>
      <vt:variant>
        <vt:i4>5</vt:i4>
      </vt:variant>
      <vt:variant>
        <vt:lpwstr>https://www.canada.ca/en/public-health/services/diseases/c-difficile.html</vt:lpwstr>
      </vt:variant>
      <vt:variant>
        <vt:lpwstr/>
      </vt:variant>
      <vt:variant>
        <vt:i4>1245200</vt:i4>
      </vt:variant>
      <vt:variant>
        <vt:i4>1131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589828</vt:i4>
      </vt:variant>
      <vt:variant>
        <vt:i4>1128</vt:i4>
      </vt:variant>
      <vt:variant>
        <vt:i4>0</vt:i4>
      </vt:variant>
      <vt:variant>
        <vt:i4>5</vt:i4>
      </vt:variant>
      <vt:variant>
        <vt:lpwstr>https://pubmed.ncbi.nlm.nih.gov/37352110/</vt:lpwstr>
      </vt:variant>
      <vt:variant>
        <vt:lpwstr/>
      </vt:variant>
      <vt:variant>
        <vt:i4>7929912</vt:i4>
      </vt:variant>
      <vt:variant>
        <vt:i4>1125</vt:i4>
      </vt:variant>
      <vt:variant>
        <vt:i4>0</vt:i4>
      </vt:variant>
      <vt:variant>
        <vt:i4>5</vt:i4>
      </vt:variant>
      <vt:variant>
        <vt:lpwstr>https://sunnybrook.ca/content/?page=antimicrobial-stewardship-treatment-guidelines</vt:lpwstr>
      </vt:variant>
      <vt:variant>
        <vt:lpwstr/>
      </vt:variant>
      <vt:variant>
        <vt:i4>262144</vt:i4>
      </vt:variant>
      <vt:variant>
        <vt:i4>1122</vt:i4>
      </vt:variant>
      <vt:variant>
        <vt:i4>0</vt:i4>
      </vt:variant>
      <vt:variant>
        <vt:i4>5</vt:i4>
      </vt:variant>
      <vt:variant>
        <vt:lpwstr>https://www.mumshealth.com/online/anti-infective</vt:lpwstr>
      </vt:variant>
      <vt:variant>
        <vt:lpwstr/>
      </vt:variant>
      <vt:variant>
        <vt:i4>5701660</vt:i4>
      </vt:variant>
      <vt:variant>
        <vt:i4>1119</vt:i4>
      </vt:variant>
      <vt:variant>
        <vt:i4>0</vt:i4>
      </vt:variant>
      <vt:variant>
        <vt:i4>5</vt:i4>
      </vt:variant>
      <vt:variant>
        <vt:lpwstr>https://utppublishing.com/doi/full/10.3138/jammi.2018.02.13</vt:lpwstr>
      </vt:variant>
      <vt:variant>
        <vt:lpwstr>:~:text=Antimicrobial%20treatment%20options%20are%20metronidazole,including%20metronidazole%20for%20mild%20CDI.</vt:lpwstr>
      </vt:variant>
      <vt:variant>
        <vt:i4>6160391</vt:i4>
      </vt:variant>
      <vt:variant>
        <vt:i4>1116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ureaplasma-urealyticum.html</vt:lpwstr>
      </vt:variant>
      <vt:variant>
        <vt:lpwstr/>
      </vt:variant>
      <vt:variant>
        <vt:i4>6160391</vt:i4>
      </vt:variant>
      <vt:variant>
        <vt:i4>1113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ureaplasma-urealyticum.html</vt:lpwstr>
      </vt:variant>
      <vt:variant>
        <vt:lpwstr/>
      </vt:variant>
      <vt:variant>
        <vt:i4>7733359</vt:i4>
      </vt:variant>
      <vt:variant>
        <vt:i4>1110</vt:i4>
      </vt:variant>
      <vt:variant>
        <vt:i4>0</vt:i4>
      </vt:variant>
      <vt:variant>
        <vt:i4>5</vt:i4>
      </vt:variant>
      <vt:variant>
        <vt:lpwstr>https://diseases.canada.ca/notifiable/diseases-list</vt:lpwstr>
      </vt:variant>
      <vt:variant>
        <vt:lpwstr/>
      </vt:variant>
      <vt:variant>
        <vt:i4>4980740</vt:i4>
      </vt:variant>
      <vt:variant>
        <vt:i4>1107</vt:i4>
      </vt:variant>
      <vt:variant>
        <vt:i4>0</vt:i4>
      </vt:variant>
      <vt:variant>
        <vt:i4>5</vt:i4>
      </vt:variant>
      <vt:variant>
        <vt:lpwstr>https://pmc.ncbi.nlm.nih.gov/articles/PMC1265909/</vt:lpwstr>
      </vt:variant>
      <vt:variant>
        <vt:lpwstr>sec32</vt:lpwstr>
      </vt:variant>
      <vt:variant>
        <vt:i4>7929866</vt:i4>
      </vt:variant>
      <vt:variant>
        <vt:i4>1104</vt:i4>
      </vt:variant>
      <vt:variant>
        <vt:i4>0</vt:i4>
      </vt:variant>
      <vt:variant>
        <vt:i4>5</vt:i4>
      </vt:variant>
      <vt:variant>
        <vt:lpwstr>https://publications.gc.ca/collections/collection_2011/aspc-phac/HP40-1-2010-eng.pdf</vt:lpwstr>
      </vt:variant>
      <vt:variant>
        <vt:lpwstr/>
      </vt:variant>
      <vt:variant>
        <vt:i4>393298</vt:i4>
      </vt:variant>
      <vt:variant>
        <vt:i4>1101</vt:i4>
      </vt:variant>
      <vt:variant>
        <vt:i4>0</vt:i4>
      </vt:variant>
      <vt:variant>
        <vt:i4>5</vt:i4>
      </vt:variant>
      <vt:variant>
        <vt:lpwstr>https://www.canada.ca/en/public-health/services/diseases/flu-influenza/prevention-risks.html</vt:lpwstr>
      </vt:variant>
      <vt:variant>
        <vt:lpwstr/>
      </vt:variant>
      <vt:variant>
        <vt:i4>1900625</vt:i4>
      </vt:variant>
      <vt:variant>
        <vt:i4>1098</vt:i4>
      </vt:variant>
      <vt:variant>
        <vt:i4>0</vt:i4>
      </vt:variant>
      <vt:variant>
        <vt:i4>5</vt:i4>
      </vt:variant>
      <vt:variant>
        <vt:lpwstr>https://health-infobase.canada.ca/respiratory-virus-surveillance/</vt:lpwstr>
      </vt:variant>
      <vt:variant>
        <vt:lpwstr/>
      </vt:variant>
      <vt:variant>
        <vt:i4>5242887</vt:i4>
      </vt:variant>
      <vt:variant>
        <vt:i4>1095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influenza-a-virus-subtypes-h5-h7-h9.html</vt:lpwstr>
      </vt:variant>
      <vt:variant>
        <vt:lpwstr/>
      </vt:variant>
      <vt:variant>
        <vt:i4>7143481</vt:i4>
      </vt:variant>
      <vt:variant>
        <vt:i4>1092</vt:i4>
      </vt:variant>
      <vt:variant>
        <vt:i4>0</vt:i4>
      </vt:variant>
      <vt:variant>
        <vt:i4>5</vt:i4>
      </vt:variant>
      <vt:variant>
        <vt:lpwstr>https://health-infobase.canada.ca/respiratory-virus-surveillance/influenza.html</vt:lpwstr>
      </vt:variant>
      <vt:variant>
        <vt:lpwstr/>
      </vt:variant>
      <vt:variant>
        <vt:i4>2031708</vt:i4>
      </vt:variant>
      <vt:variant>
        <vt:i4>1089</vt:i4>
      </vt:variant>
      <vt:variant>
        <vt:i4>0</vt:i4>
      </vt:variant>
      <vt:variant>
        <vt:i4>5</vt:i4>
      </vt:variant>
      <vt:variant>
        <vt:lpwstr>https://pmc.ncbi.nlm.nih.gov/articles/PMC7828852/pdf/192e688.pdf</vt:lpwstr>
      </vt:variant>
      <vt:variant>
        <vt:lpwstr/>
      </vt:variant>
      <vt:variant>
        <vt:i4>196677</vt:i4>
      </vt:variant>
      <vt:variant>
        <vt:i4>1086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1-2022/fw-weeks50-52-2021-en.pdf</vt:lpwstr>
      </vt:variant>
      <vt:variant>
        <vt:lpwstr/>
      </vt:variant>
      <vt:variant>
        <vt:i4>1966106</vt:i4>
      </vt:variant>
      <vt:variant>
        <vt:i4>1083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0-2021/fw-weeks51-53-2021.pdf</vt:lpwstr>
      </vt:variant>
      <vt:variant>
        <vt:lpwstr/>
      </vt:variant>
      <vt:variant>
        <vt:i4>4980738</vt:i4>
      </vt:variant>
      <vt:variant>
        <vt:i4>1080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9-2020/week51/pub-eng.pdf</vt:lpwstr>
      </vt:variant>
      <vt:variant>
        <vt:lpwstr/>
      </vt:variant>
      <vt:variant>
        <vt:i4>1048589</vt:i4>
      </vt:variant>
      <vt:variant>
        <vt:i4>1077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8-2019/week51-52-december-16-december-29-2018/week51-52-december-16-december-29-2018.pdf</vt:lpwstr>
      </vt:variant>
      <vt:variant>
        <vt:lpwstr/>
      </vt:variant>
      <vt:variant>
        <vt:i4>5636165</vt:i4>
      </vt:variant>
      <vt:variant>
        <vt:i4>1074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7-2018/weeks51-52-december-17-30-2017/weeks51-52-december-17-30-2017.pdf</vt:lpwstr>
      </vt:variant>
      <vt:variant>
        <vt:lpwstr/>
      </vt:variant>
      <vt:variant>
        <vt:i4>851973</vt:i4>
      </vt:variant>
      <vt:variant>
        <vt:i4>1071</vt:i4>
      </vt:variant>
      <vt:variant>
        <vt:i4>0</vt:i4>
      </vt:variant>
      <vt:variant>
        <vt:i4>5</vt:i4>
      </vt:variant>
      <vt:variant>
        <vt:lpwstr>https://www.canada.ca/content/dam/hc-sc/healthy-canadians/migration/publications/diseases-conditions-maladies-affections/fluwatch-2016-2017-51-52-surveillance-influenza/alt/fluwatch-2016-2017-51-52-surveillance-influenza-eng.pdf</vt:lpwstr>
      </vt:variant>
      <vt:variant>
        <vt:lpwstr/>
      </vt:variant>
      <vt:variant>
        <vt:i4>196677</vt:i4>
      </vt:variant>
      <vt:variant>
        <vt:i4>1068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1-2022/fw-weeks50-52-2021-en.pdf</vt:lpwstr>
      </vt:variant>
      <vt:variant>
        <vt:lpwstr/>
      </vt:variant>
      <vt:variant>
        <vt:i4>1966106</vt:i4>
      </vt:variant>
      <vt:variant>
        <vt:i4>1065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0-2021/fw-weeks51-53-2021.pdf</vt:lpwstr>
      </vt:variant>
      <vt:variant>
        <vt:lpwstr/>
      </vt:variant>
      <vt:variant>
        <vt:i4>4980738</vt:i4>
      </vt:variant>
      <vt:variant>
        <vt:i4>1062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9-2020/week51/pub-eng.pdf</vt:lpwstr>
      </vt:variant>
      <vt:variant>
        <vt:lpwstr/>
      </vt:variant>
      <vt:variant>
        <vt:i4>1048589</vt:i4>
      </vt:variant>
      <vt:variant>
        <vt:i4>1059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8-2019/week51-52-december-16-december-29-2018/week51-52-december-16-december-29-2018.pdf</vt:lpwstr>
      </vt:variant>
      <vt:variant>
        <vt:lpwstr/>
      </vt:variant>
      <vt:variant>
        <vt:i4>5636165</vt:i4>
      </vt:variant>
      <vt:variant>
        <vt:i4>1056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7-2018/weeks51-52-december-17-30-2017/weeks51-52-december-17-30-2017.pdf</vt:lpwstr>
      </vt:variant>
      <vt:variant>
        <vt:lpwstr/>
      </vt:variant>
      <vt:variant>
        <vt:i4>851973</vt:i4>
      </vt:variant>
      <vt:variant>
        <vt:i4>1053</vt:i4>
      </vt:variant>
      <vt:variant>
        <vt:i4>0</vt:i4>
      </vt:variant>
      <vt:variant>
        <vt:i4>5</vt:i4>
      </vt:variant>
      <vt:variant>
        <vt:lpwstr>https://www.canada.ca/content/dam/hc-sc/healthy-canadians/migration/publications/diseases-conditions-maladies-affections/fluwatch-2016-2017-51-52-surveillance-influenza/alt/fluwatch-2016-2017-51-52-surveillance-influenza-eng.pdf</vt:lpwstr>
      </vt:variant>
      <vt:variant>
        <vt:lpwstr/>
      </vt:variant>
      <vt:variant>
        <vt:i4>983061</vt:i4>
      </vt:variant>
      <vt:variant>
        <vt:i4>1050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/>
      </vt:variant>
      <vt:variant>
        <vt:i4>3276914</vt:i4>
      </vt:variant>
      <vt:variant>
        <vt:i4>1047</vt:i4>
      </vt:variant>
      <vt:variant>
        <vt:i4>0</vt:i4>
      </vt:variant>
      <vt:variant>
        <vt:i4>5</vt:i4>
      </vt:variant>
      <vt:variant>
        <vt:lpwstr>https://www.gov.mb.ca/inr/pdf/pubs/nhfi_food_safety_for_first_nations_people_of_canada.pdf</vt:lpwstr>
      </vt:variant>
      <vt:variant>
        <vt:lpwstr/>
      </vt:variant>
      <vt:variant>
        <vt:i4>7471222</vt:i4>
      </vt:variant>
      <vt:variant>
        <vt:i4>1044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1041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1038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1035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3866740</vt:i4>
      </vt:variant>
      <vt:variant>
        <vt:i4>1032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>a4</vt:lpwstr>
      </vt:variant>
      <vt:variant>
        <vt:i4>983061</vt:i4>
      </vt:variant>
      <vt:variant>
        <vt:i4>1029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/>
      </vt:variant>
      <vt:variant>
        <vt:i4>3276914</vt:i4>
      </vt:variant>
      <vt:variant>
        <vt:i4>1026</vt:i4>
      </vt:variant>
      <vt:variant>
        <vt:i4>0</vt:i4>
      </vt:variant>
      <vt:variant>
        <vt:i4>5</vt:i4>
      </vt:variant>
      <vt:variant>
        <vt:lpwstr>https://www.gov.mb.ca/inr/pdf/pubs/nhfi_food_safety_for_first_nations_people_of_canada.pdf</vt:lpwstr>
      </vt:variant>
      <vt:variant>
        <vt:lpwstr/>
      </vt:variant>
      <vt:variant>
        <vt:i4>7471222</vt:i4>
      </vt:variant>
      <vt:variant>
        <vt:i4>1023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1020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1017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1014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3866740</vt:i4>
      </vt:variant>
      <vt:variant>
        <vt:i4>1011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>a4</vt:lpwstr>
      </vt:variant>
      <vt:variant>
        <vt:i4>2359406</vt:i4>
      </vt:variant>
      <vt:variant>
        <vt:i4>1008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/prevention-control.html</vt:lpwstr>
      </vt:variant>
      <vt:variant>
        <vt:lpwstr/>
      </vt:variant>
      <vt:variant>
        <vt:i4>4587523</vt:i4>
      </vt:variant>
      <vt:variant>
        <vt:i4>1005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.html</vt:lpwstr>
      </vt:variant>
      <vt:variant>
        <vt:lpwstr/>
      </vt:variant>
      <vt:variant>
        <vt:i4>3932218</vt:i4>
      </vt:variant>
      <vt:variant>
        <vt:i4>1002</vt:i4>
      </vt:variant>
      <vt:variant>
        <vt:i4>0</vt:i4>
      </vt:variant>
      <vt:variant>
        <vt:i4>5</vt:i4>
      </vt:variant>
      <vt:variant>
        <vt:lpwstr>https://www.catie.ca/treatmentupdate-251/researchers-study-m-genitalium-in-montreal</vt:lpwstr>
      </vt:variant>
      <vt:variant>
        <vt:lpwstr/>
      </vt:variant>
      <vt:variant>
        <vt:i4>917506</vt:i4>
      </vt:variant>
      <vt:variant>
        <vt:i4>999</vt:i4>
      </vt:variant>
      <vt:variant>
        <vt:i4>0</vt:i4>
      </vt:variant>
      <vt:variant>
        <vt:i4>5</vt:i4>
      </vt:variant>
      <vt:variant>
        <vt:lpwstr>https://pubmed.ncbi.nlm.nih.gov/38504874/</vt:lpwstr>
      </vt:variant>
      <vt:variant>
        <vt:lpwstr/>
      </vt:variant>
      <vt:variant>
        <vt:i4>6226011</vt:i4>
      </vt:variant>
      <vt:variant>
        <vt:i4>996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/treatment-follow-up.html</vt:lpwstr>
      </vt:variant>
      <vt:variant>
        <vt:lpwstr>national</vt:lpwstr>
      </vt:variant>
      <vt:variant>
        <vt:i4>917506</vt:i4>
      </vt:variant>
      <vt:variant>
        <vt:i4>993</vt:i4>
      </vt:variant>
      <vt:variant>
        <vt:i4>0</vt:i4>
      </vt:variant>
      <vt:variant>
        <vt:i4>5</vt:i4>
      </vt:variant>
      <vt:variant>
        <vt:lpwstr>https://pubmed.ncbi.nlm.nih.gov/38504874/</vt:lpwstr>
      </vt:variant>
      <vt:variant>
        <vt:lpwstr/>
      </vt:variant>
      <vt:variant>
        <vt:i4>7798843</vt:i4>
      </vt:variant>
      <vt:variant>
        <vt:i4>990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/treatment-follow-up.html</vt:lpwstr>
      </vt:variant>
      <vt:variant>
        <vt:lpwstr>treatment2</vt:lpwstr>
      </vt:variant>
      <vt:variant>
        <vt:i4>3932283</vt:i4>
      </vt:variant>
      <vt:variant>
        <vt:i4>987</vt:i4>
      </vt:variant>
      <vt:variant>
        <vt:i4>0</vt:i4>
      </vt:variant>
      <vt:variant>
        <vt:i4>5</vt:i4>
      </vt:variant>
      <vt:variant>
        <vt:lpwstr>https://www.canada.ca/en/public-health/services/diseases/hiv-aids/prevention-risks.html</vt:lpwstr>
      </vt:variant>
      <vt:variant>
        <vt:lpwstr/>
      </vt:variant>
      <vt:variant>
        <vt:i4>196619</vt:i4>
      </vt:variant>
      <vt:variant>
        <vt:i4>984</vt:i4>
      </vt:variant>
      <vt:variant>
        <vt:i4>0</vt:i4>
      </vt:variant>
      <vt:variant>
        <vt:i4>5</vt:i4>
      </vt:variant>
      <vt:variant>
        <vt:lpwstr>https://pubmed.ncbi.nlm.nih.gov/33798201/</vt:lpwstr>
      </vt:variant>
      <vt:variant>
        <vt:lpwstr/>
      </vt:variant>
      <vt:variant>
        <vt:i4>7209057</vt:i4>
      </vt:variant>
      <vt:variant>
        <vt:i4>981</vt:i4>
      </vt:variant>
      <vt:variant>
        <vt:i4>0</vt:i4>
      </vt:variant>
      <vt:variant>
        <vt:i4>5</vt:i4>
      </vt:variant>
      <vt:variant>
        <vt:lpwstr>https://www.canada.ca/en/public-health/services/publications/diseases-conditions/hiv-2023-surveillance-highlights-infographic.html</vt:lpwstr>
      </vt:variant>
      <vt:variant>
        <vt:lpwstr/>
      </vt:variant>
      <vt:variant>
        <vt:i4>8323132</vt:i4>
      </vt:variant>
      <vt:variant>
        <vt:i4>978</vt:i4>
      </vt:variant>
      <vt:variant>
        <vt:i4>0</vt:i4>
      </vt:variant>
      <vt:variant>
        <vt:i4>5</vt:i4>
      </vt:variant>
      <vt:variant>
        <vt:lpwstr>https://www.catie.ca/your-guide-to-hiv-treatment/drug-resistance-and-resistance-testing</vt:lpwstr>
      </vt:variant>
      <vt:variant>
        <vt:lpwstr/>
      </vt:variant>
      <vt:variant>
        <vt:i4>6619194</vt:i4>
      </vt:variant>
      <vt:variant>
        <vt:i4>975</vt:i4>
      </vt:variant>
      <vt:variant>
        <vt:i4>0</vt:i4>
      </vt:variant>
      <vt:variant>
        <vt:i4>5</vt:i4>
      </vt:variant>
      <vt:variant>
        <vt:lpwstr>https://www.catie.ca/the-epidemiology-of-hiv-in-canada</vt:lpwstr>
      </vt:variant>
      <vt:variant>
        <vt:lpwstr/>
      </vt:variant>
      <vt:variant>
        <vt:i4>6619194</vt:i4>
      </vt:variant>
      <vt:variant>
        <vt:i4>972</vt:i4>
      </vt:variant>
      <vt:variant>
        <vt:i4>0</vt:i4>
      </vt:variant>
      <vt:variant>
        <vt:i4>5</vt:i4>
      </vt:variant>
      <vt:variant>
        <vt:lpwstr>https://www.catie.ca/the-epidemiology-of-hiv-in-canada</vt:lpwstr>
      </vt:variant>
      <vt:variant>
        <vt:lpwstr/>
      </vt:variant>
      <vt:variant>
        <vt:i4>4063271</vt:i4>
      </vt:variant>
      <vt:variant>
        <vt:i4>969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human-immunodeficiency-virus.html</vt:lpwstr>
      </vt:variant>
      <vt:variant>
        <vt:lpwstr/>
      </vt:variant>
      <vt:variant>
        <vt:i4>4980827</vt:i4>
      </vt:variant>
      <vt:variant>
        <vt:i4>966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vancomycin-resistant-enterococci.html</vt:lpwstr>
      </vt:variant>
      <vt:variant>
        <vt:lpwstr/>
      </vt:variant>
      <vt:variant>
        <vt:i4>1245200</vt:i4>
      </vt:variant>
      <vt:variant>
        <vt:i4>963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960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4259928</vt:i4>
      </vt:variant>
      <vt:variant>
        <vt:i4>957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report-2022.html</vt:lpwstr>
      </vt:variant>
      <vt:variant>
        <vt:lpwstr>a2.2</vt:lpwstr>
      </vt:variant>
      <vt:variant>
        <vt:i4>1900635</vt:i4>
      </vt:variant>
      <vt:variant>
        <vt:i4>954</vt:i4>
      </vt:variant>
      <vt:variant>
        <vt:i4>0</vt:i4>
      </vt:variant>
      <vt:variant>
        <vt:i4>5</vt:i4>
      </vt:variant>
      <vt:variant>
        <vt:lpwstr>https://www.ncbi.nlm.nih.gov/books/NBK513233/</vt:lpwstr>
      </vt:variant>
      <vt:variant>
        <vt:lpwstr/>
      </vt:variant>
      <vt:variant>
        <vt:i4>327684</vt:i4>
      </vt:variant>
      <vt:variant>
        <vt:i4>951</vt:i4>
      </vt:variant>
      <vt:variant>
        <vt:i4>0</vt:i4>
      </vt:variant>
      <vt:variant>
        <vt:i4>5</vt:i4>
      </vt:variant>
      <vt:variant>
        <vt:lpwstr>https://www.canada.ca/content/dam/phac-aspc/migration/phac-aspc/tbpc-latb/pubs/tb-canada-7/assets/pdf/tb-standards-tb-normes-ch11-eng.pdf</vt:lpwstr>
      </vt:variant>
      <vt:variant>
        <vt:lpwstr/>
      </vt:variant>
      <vt:variant>
        <vt:i4>327684</vt:i4>
      </vt:variant>
      <vt:variant>
        <vt:i4>948</vt:i4>
      </vt:variant>
      <vt:variant>
        <vt:i4>0</vt:i4>
      </vt:variant>
      <vt:variant>
        <vt:i4>5</vt:i4>
      </vt:variant>
      <vt:variant>
        <vt:lpwstr>https://www.canada.ca/content/dam/phac-aspc/migration/phac-aspc/tbpc-latb/pubs/tb-canada-7/assets/pdf/tb-standards-tb-normes-ch11-eng.pdf</vt:lpwstr>
      </vt:variant>
      <vt:variant>
        <vt:lpwstr/>
      </vt:variant>
      <vt:variant>
        <vt:i4>327684</vt:i4>
      </vt:variant>
      <vt:variant>
        <vt:i4>945</vt:i4>
      </vt:variant>
      <vt:variant>
        <vt:i4>0</vt:i4>
      </vt:variant>
      <vt:variant>
        <vt:i4>5</vt:i4>
      </vt:variant>
      <vt:variant>
        <vt:lpwstr>https://www.canada.ca/content/dam/phac-aspc/migration/phac-aspc/tbpc-latb/pubs/tb-canada-7/assets/pdf/tb-standards-tb-normes-ch11-eng.pdf</vt:lpwstr>
      </vt:variant>
      <vt:variant>
        <vt:lpwstr/>
      </vt:variant>
      <vt:variant>
        <vt:i4>327684</vt:i4>
      </vt:variant>
      <vt:variant>
        <vt:i4>942</vt:i4>
      </vt:variant>
      <vt:variant>
        <vt:i4>0</vt:i4>
      </vt:variant>
      <vt:variant>
        <vt:i4>5</vt:i4>
      </vt:variant>
      <vt:variant>
        <vt:lpwstr>https://www.canada.ca/content/dam/phac-aspc/migration/phac-aspc/tbpc-latb/pubs/tb-canada-7/assets/pdf/tb-standards-tb-normes-ch11-eng.pdf</vt:lpwstr>
      </vt:variant>
      <vt:variant>
        <vt:lpwstr/>
      </vt:variant>
      <vt:variant>
        <vt:i4>1572869</vt:i4>
      </vt:variant>
      <vt:variant>
        <vt:i4>939</vt:i4>
      </vt:variant>
      <vt:variant>
        <vt:i4>0</vt:i4>
      </vt:variant>
      <vt:variant>
        <vt:i4>5</vt:i4>
      </vt:variant>
      <vt:variant>
        <vt:lpwstr>https://www.canada.ca/en/public-health/services/diseases/campylobacteriosis-campylobacter/prevention.html</vt:lpwstr>
      </vt:variant>
      <vt:variant>
        <vt:lpwstr/>
      </vt:variant>
      <vt:variant>
        <vt:i4>851969</vt:i4>
      </vt:variant>
      <vt:variant>
        <vt:i4>936</vt:i4>
      </vt:variant>
      <vt:variant>
        <vt:i4>0</vt:i4>
      </vt:variant>
      <vt:variant>
        <vt:i4>5</vt:i4>
      </vt:variant>
      <vt:variant>
        <vt:lpwstr>https://pubmed.ncbi.nlm.nih.gov/31661323/</vt:lpwstr>
      </vt:variant>
      <vt:variant>
        <vt:lpwstr/>
      </vt:variant>
      <vt:variant>
        <vt:i4>2228262</vt:i4>
      </vt:variant>
      <vt:variant>
        <vt:i4>933</vt:i4>
      </vt:variant>
      <vt:variant>
        <vt:i4>0</vt:i4>
      </vt:variant>
      <vt:variant>
        <vt:i4>5</vt:i4>
      </vt:variant>
      <vt:variant>
        <vt:lpwstr>https://www.canada.ca/en/public-health/services/diseases/campylobacteriosis-campylobacter/for-health-professionals.html</vt:lpwstr>
      </vt:variant>
      <vt:variant>
        <vt:lpwstr/>
      </vt:variant>
      <vt:variant>
        <vt:i4>7471222</vt:i4>
      </vt:variant>
      <vt:variant>
        <vt:i4>930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1507357</vt:i4>
      </vt:variant>
      <vt:variant>
        <vt:i4>927</vt:i4>
      </vt:variant>
      <vt:variant>
        <vt:i4>0</vt:i4>
      </vt:variant>
      <vt:variant>
        <vt:i4>5</vt:i4>
      </vt:variant>
      <vt:variant>
        <vt:lpwstr>https://pmc.ncbi.nlm.nih.gov/articles/PMC4994334/</vt:lpwstr>
      </vt:variant>
      <vt:variant>
        <vt:lpwstr/>
      </vt:variant>
      <vt:variant>
        <vt:i4>7471222</vt:i4>
      </vt:variant>
      <vt:variant>
        <vt:i4>924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1507357</vt:i4>
      </vt:variant>
      <vt:variant>
        <vt:i4>921</vt:i4>
      </vt:variant>
      <vt:variant>
        <vt:i4>0</vt:i4>
      </vt:variant>
      <vt:variant>
        <vt:i4>5</vt:i4>
      </vt:variant>
      <vt:variant>
        <vt:lpwstr>https://pmc.ncbi.nlm.nih.gov/articles/PMC4994334/</vt:lpwstr>
      </vt:variant>
      <vt:variant>
        <vt:lpwstr/>
      </vt:variant>
      <vt:variant>
        <vt:i4>917508</vt:i4>
      </vt:variant>
      <vt:variant>
        <vt:i4>918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3342372</vt:i4>
      </vt:variant>
      <vt:variant>
        <vt:i4>915</vt:i4>
      </vt:variant>
      <vt:variant>
        <vt:i4>0</vt:i4>
      </vt:variant>
      <vt:variant>
        <vt:i4>5</vt:i4>
      </vt:variant>
      <vt:variant>
        <vt:lpwstr>https://academic.oup.com/jac/article/76/11/2815/6347675?login=false</vt:lpwstr>
      </vt:variant>
      <vt:variant>
        <vt:lpwstr/>
      </vt:variant>
      <vt:variant>
        <vt:i4>655374</vt:i4>
      </vt:variant>
      <vt:variant>
        <vt:i4>912</vt:i4>
      </vt:variant>
      <vt:variant>
        <vt:i4>0</vt:i4>
      </vt:variant>
      <vt:variant>
        <vt:i4>5</vt:i4>
      </vt:variant>
      <vt:variant>
        <vt:lpwstr>https://www.ncbi.nlm.nih.gov/pmc/articles/PMC10903608/pdf/CCDR-49-235.pdf</vt:lpwstr>
      </vt:variant>
      <vt:variant>
        <vt:lpwstr/>
      </vt:variant>
      <vt:variant>
        <vt:i4>1966107</vt:i4>
      </vt:variant>
      <vt:variant>
        <vt:i4>909</vt:i4>
      </vt:variant>
      <vt:variant>
        <vt:i4>0</vt:i4>
      </vt:variant>
      <vt:variant>
        <vt:i4>5</vt:i4>
      </vt:variant>
      <vt:variant>
        <vt:lpwstr>https://pmc.ncbi.nlm.nih.gov/articles/PMC9890506/</vt:lpwstr>
      </vt:variant>
      <vt:variant>
        <vt:lpwstr/>
      </vt:variant>
      <vt:variant>
        <vt:i4>131153</vt:i4>
      </vt:variant>
      <vt:variant>
        <vt:i4>906</vt:i4>
      </vt:variant>
      <vt:variant>
        <vt:i4>0</vt:i4>
      </vt:variant>
      <vt:variant>
        <vt:i4>5</vt:i4>
      </vt:variant>
      <vt:variant>
        <vt:lpwstr>https://www.nature.com/articles/s41598-023-40012-z</vt:lpwstr>
      </vt:variant>
      <vt:variant>
        <vt:lpwstr>citeas</vt:lpwstr>
      </vt:variant>
      <vt:variant>
        <vt:i4>7667830</vt:i4>
      </vt:variant>
      <vt:variant>
        <vt:i4>903</vt:i4>
      </vt:variant>
      <vt:variant>
        <vt:i4>0</vt:i4>
      </vt:variant>
      <vt:variant>
        <vt:i4>5</vt:i4>
      </vt:variant>
      <vt:variant>
        <vt:lpwstr>https://www.idsociety.org/practice-guideline/amr-guidance/</vt:lpwstr>
      </vt:variant>
      <vt:variant>
        <vt:lpwstr>Section1:Extended-spectrum%CE%B2-lactamase-ProducingEnterobacterales</vt:lpwstr>
      </vt:variant>
      <vt:variant>
        <vt:i4>3080252</vt:i4>
      </vt:variant>
      <vt:variant>
        <vt:i4>900</vt:i4>
      </vt:variant>
      <vt:variant>
        <vt:i4>0</vt:i4>
      </vt:variant>
      <vt:variant>
        <vt:i4>5</vt:i4>
      </vt:variant>
      <vt:variant>
        <vt:lpwstr>https://www.canada.ca/en/public-health/services/reports-publications/canada-communicable-disease-report-ccdr/monthly-issue/2016-42/ccdr-volume-42-4-april-7-2016/ccdr-volume-42-4-april-7-2016-vaccine-preventable-diseases-3.html</vt:lpwstr>
      </vt:variant>
      <vt:variant>
        <vt:lpwstr/>
      </vt:variant>
      <vt:variant>
        <vt:i4>2359396</vt:i4>
      </vt:variant>
      <vt:variant>
        <vt:i4>897</vt:i4>
      </vt:variant>
      <vt:variant>
        <vt:i4>0</vt:i4>
      </vt:variant>
      <vt:variant>
        <vt:i4>5</vt:i4>
      </vt:variant>
      <vt:variant>
        <vt:lpwstr>https://www.canada.ca/en/public-health/services/publications/healthy-living/canadian-immunization-guide-part-4-active-vaccines/page-23-typhoid-vaccine.html</vt:lpwstr>
      </vt:variant>
      <vt:variant>
        <vt:lpwstr/>
      </vt:variant>
      <vt:variant>
        <vt:i4>1441797</vt:i4>
      </vt:variant>
      <vt:variant>
        <vt:i4>894</vt:i4>
      </vt:variant>
      <vt:variant>
        <vt:i4>0</vt:i4>
      </vt:variant>
      <vt:variant>
        <vt:i4>5</vt:i4>
      </vt:variant>
      <vt:variant>
        <vt:lpwstr>https://www.canada.ca/en/public-health/services/publications/healthy-living/canadian-immunization-guide-part-4-active-vaccines/page-23-typhoid-vaccine.html</vt:lpwstr>
      </vt:variant>
      <vt:variant>
        <vt:lpwstr>a2</vt:lpwstr>
      </vt:variant>
      <vt:variant>
        <vt:i4>7471222</vt:i4>
      </vt:variant>
      <vt:variant>
        <vt:i4>891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888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885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882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917515</vt:i4>
      </vt:variant>
      <vt:variant>
        <vt:i4>879</vt:i4>
      </vt:variant>
      <vt:variant>
        <vt:i4>0</vt:i4>
      </vt:variant>
      <vt:variant>
        <vt:i4>5</vt:i4>
      </vt:variant>
      <vt:variant>
        <vt:lpwstr>https://www.canada.ca/en/public-health/services/diseases/typhoid-fever/treatment.html</vt:lpwstr>
      </vt:variant>
      <vt:variant>
        <vt:lpwstr/>
      </vt:variant>
      <vt:variant>
        <vt:i4>917508</vt:i4>
      </vt:variant>
      <vt:variant>
        <vt:i4>876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1507350</vt:i4>
      </vt:variant>
      <vt:variant>
        <vt:i4>873</vt:i4>
      </vt:variant>
      <vt:variant>
        <vt:i4>0</vt:i4>
      </vt:variant>
      <vt:variant>
        <vt:i4>5</vt:i4>
      </vt:variant>
      <vt:variant>
        <vt:lpwstr>https://pmc.ncbi.nlm.nih.gov/articles/PMC3294939/</vt:lpwstr>
      </vt:variant>
      <vt:variant>
        <vt:lpwstr/>
      </vt:variant>
      <vt:variant>
        <vt:i4>2818080</vt:i4>
      </vt:variant>
      <vt:variant>
        <vt:i4>870</vt:i4>
      </vt:variant>
      <vt:variant>
        <vt:i4>0</vt:i4>
      </vt:variant>
      <vt:variant>
        <vt:i4>5</vt:i4>
      </vt:variant>
      <vt:variant>
        <vt:lpwstr>https://www.sciencedirect.com/science/article/pii/S107599642100069X?via%3Dihub</vt:lpwstr>
      </vt:variant>
      <vt:variant>
        <vt:lpwstr>sec3</vt:lpwstr>
      </vt:variant>
      <vt:variant>
        <vt:i4>7995444</vt:i4>
      </vt:variant>
      <vt:variant>
        <vt:i4>867</vt:i4>
      </vt:variant>
      <vt:variant>
        <vt:i4>0</vt:i4>
      </vt:variant>
      <vt:variant>
        <vt:i4>5</vt:i4>
      </vt:variant>
      <vt:variant>
        <vt:lpwstr>https://journals.asm.org/doi/full/10.1128/aac.05823-11</vt:lpwstr>
      </vt:variant>
      <vt:variant>
        <vt:lpwstr/>
      </vt:variant>
      <vt:variant>
        <vt:i4>524296</vt:i4>
      </vt:variant>
      <vt:variant>
        <vt:i4>864</vt:i4>
      </vt:variant>
      <vt:variant>
        <vt:i4>0</vt:i4>
      </vt:variant>
      <vt:variant>
        <vt:i4>5</vt:i4>
      </vt:variant>
      <vt:variant>
        <vt:lpwstr>https://pubmed.ncbi.nlm.nih.gov/37469615/</vt:lpwstr>
      </vt:variant>
      <vt:variant>
        <vt:lpwstr/>
      </vt:variant>
      <vt:variant>
        <vt:i4>524289</vt:i4>
      </vt:variant>
      <vt:variant>
        <vt:i4>861</vt:i4>
      </vt:variant>
      <vt:variant>
        <vt:i4>0</vt:i4>
      </vt:variant>
      <vt:variant>
        <vt:i4>5</vt:i4>
      </vt:variant>
      <vt:variant>
        <vt:lpwstr>https://ann-clinmicrob.biomedcentral.com/articles/10.1186/s12941-021-00435-w</vt:lpwstr>
      </vt:variant>
      <vt:variant>
        <vt:lpwstr/>
      </vt:variant>
      <vt:variant>
        <vt:i4>917508</vt:i4>
      </vt:variant>
      <vt:variant>
        <vt:i4>858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1245200</vt:i4>
      </vt:variant>
      <vt:variant>
        <vt:i4>85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852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849</vt:i4>
      </vt:variant>
      <vt:variant>
        <vt:i4>0</vt:i4>
      </vt:variant>
      <vt:variant>
        <vt:i4>5</vt:i4>
      </vt:variant>
      <vt:variant>
        <vt:lpwstr>https://pmc.ncbi.nlm.nih.gov/articles/PMC9040734/</vt:lpwstr>
      </vt:variant>
      <vt:variant>
        <vt:lpwstr/>
      </vt:variant>
      <vt:variant>
        <vt:i4>852063</vt:i4>
      </vt:variant>
      <vt:variant>
        <vt:i4>846</vt:i4>
      </vt:variant>
      <vt:variant>
        <vt:i4>0</vt:i4>
      </vt:variant>
      <vt:variant>
        <vt:i4>5</vt:i4>
      </vt:variant>
      <vt:variant>
        <vt:lpwstr>https://academic.oup.com/jac/article/74/2/315/5127718</vt:lpwstr>
      </vt:variant>
      <vt:variant>
        <vt:lpwstr/>
      </vt:variant>
      <vt:variant>
        <vt:i4>852063</vt:i4>
      </vt:variant>
      <vt:variant>
        <vt:i4>843</vt:i4>
      </vt:variant>
      <vt:variant>
        <vt:i4>0</vt:i4>
      </vt:variant>
      <vt:variant>
        <vt:i4>5</vt:i4>
      </vt:variant>
      <vt:variant>
        <vt:lpwstr>https://academic.oup.com/jac/article/74/2/315/5127718</vt:lpwstr>
      </vt:variant>
      <vt:variant>
        <vt:lpwstr/>
      </vt:variant>
      <vt:variant>
        <vt:i4>589919</vt:i4>
      </vt:variant>
      <vt:variant>
        <vt:i4>840</vt:i4>
      </vt:variant>
      <vt:variant>
        <vt:i4>0</vt:i4>
      </vt:variant>
      <vt:variant>
        <vt:i4>5</vt:i4>
      </vt:variant>
      <vt:variant>
        <vt:lpwstr>https://www.idsociety.org/practice-guideline/amr-guidance/</vt:lpwstr>
      </vt:variant>
      <vt:variant>
        <vt:lpwstr>Section5:Carbapenem-ResistantAcinetobacterbaumannii</vt:lpwstr>
      </vt:variant>
      <vt:variant>
        <vt:i4>3080252</vt:i4>
      </vt:variant>
      <vt:variant>
        <vt:i4>837</vt:i4>
      </vt:variant>
      <vt:variant>
        <vt:i4>0</vt:i4>
      </vt:variant>
      <vt:variant>
        <vt:i4>5</vt:i4>
      </vt:variant>
      <vt:variant>
        <vt:lpwstr>https://www.canada.ca/en/public-health/services/reports-publications/canada-communicable-disease-report-ccdr/monthly-issue/2016-42/ccdr-volume-42-4-april-7-2016/ccdr-volume-42-4-april-7-2016-vaccine-preventable-diseases-3.html</vt:lpwstr>
      </vt:variant>
      <vt:variant>
        <vt:lpwstr/>
      </vt:variant>
      <vt:variant>
        <vt:i4>917508</vt:i4>
      </vt:variant>
      <vt:variant>
        <vt:i4>834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2883644</vt:i4>
      </vt:variant>
      <vt:variant>
        <vt:i4>831</vt:i4>
      </vt:variant>
      <vt:variant>
        <vt:i4>0</vt:i4>
      </vt:variant>
      <vt:variant>
        <vt:i4>5</vt:i4>
      </vt:variant>
      <vt:variant>
        <vt:lpwstr>https://www.canada.ca/en/public-health/services/reports-publications/canada-communicable-disease-report-ccdr/monthly-issue/2022-48/issue-9-september-2022/invasive-group-a-streptococcal-disease-surveillance-canada-2020.html</vt:lpwstr>
      </vt:variant>
      <vt:variant>
        <vt:lpwstr/>
      </vt:variant>
      <vt:variant>
        <vt:i4>393222</vt:i4>
      </vt:variant>
      <vt:variant>
        <vt:i4>828</vt:i4>
      </vt:variant>
      <vt:variant>
        <vt:i4>0</vt:i4>
      </vt:variant>
      <vt:variant>
        <vt:i4>5</vt:i4>
      </vt:variant>
      <vt:variant>
        <vt:lpwstr>https://pubmed.ncbi.nlm.nih.gov/26135871/</vt:lpwstr>
      </vt:variant>
      <vt:variant>
        <vt:lpwstr/>
      </vt:variant>
      <vt:variant>
        <vt:i4>131072</vt:i4>
      </vt:variant>
      <vt:variant>
        <vt:i4>825</vt:i4>
      </vt:variant>
      <vt:variant>
        <vt:i4>0</vt:i4>
      </vt:variant>
      <vt:variant>
        <vt:i4>5</vt:i4>
      </vt:variant>
      <vt:variant>
        <vt:lpwstr>https://pubmed.ncbi.nlm.nih.gov/28031447/</vt:lpwstr>
      </vt:variant>
      <vt:variant>
        <vt:lpwstr/>
      </vt:variant>
      <vt:variant>
        <vt:i4>7405629</vt:i4>
      </vt:variant>
      <vt:variant>
        <vt:i4>822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1-47/issue-11-november-2021/ccdrv47i11a09-eng.pdf</vt:lpwstr>
      </vt:variant>
      <vt:variant>
        <vt:lpwstr/>
      </vt:variant>
      <vt:variant>
        <vt:i4>3211304</vt:i4>
      </vt:variant>
      <vt:variant>
        <vt:i4>819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9.html</vt:lpwstr>
      </vt:variant>
      <vt:variant>
        <vt:lpwstr/>
      </vt:variant>
      <vt:variant>
        <vt:i4>3211305</vt:i4>
      </vt:variant>
      <vt:variant>
        <vt:i4>816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8.html</vt:lpwstr>
      </vt:variant>
      <vt:variant>
        <vt:lpwstr/>
      </vt:variant>
      <vt:variant>
        <vt:i4>8323083</vt:i4>
      </vt:variant>
      <vt:variant>
        <vt:i4>813</vt:i4>
      </vt:variant>
      <vt:variant>
        <vt:i4>0</vt:i4>
      </vt:variant>
      <vt:variant>
        <vt:i4>5</vt:i4>
      </vt:variant>
      <vt:variant>
        <vt:lpwstr>https://publications.gc.ca/collections/collection_2021/aspc-phac/HP57-4-2017-eng.pdf</vt:lpwstr>
      </vt:variant>
      <vt:variant>
        <vt:lpwstr/>
      </vt:variant>
      <vt:variant>
        <vt:i4>1966158</vt:i4>
      </vt:variant>
      <vt:variant>
        <vt:i4>810</vt:i4>
      </vt:variant>
      <vt:variant>
        <vt:i4>0</vt:i4>
      </vt:variant>
      <vt:variant>
        <vt:i4>5</vt:i4>
      </vt:variant>
      <vt:variant>
        <vt:lpwstr>https://doi.org/10.1128/Spectrum.01283-21</vt:lpwstr>
      </vt:variant>
      <vt:variant>
        <vt:lpwstr/>
      </vt:variant>
      <vt:variant>
        <vt:i4>6029366</vt:i4>
      </vt:variant>
      <vt:variant>
        <vt:i4>807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9.html?utm_source=chatgpt.com</vt:lpwstr>
      </vt:variant>
      <vt:variant>
        <vt:lpwstr/>
      </vt:variant>
      <vt:variant>
        <vt:i4>7274504</vt:i4>
      </vt:variant>
      <vt:variant>
        <vt:i4>804</vt:i4>
      </vt:variant>
      <vt:variant>
        <vt:i4>0</vt:i4>
      </vt:variant>
      <vt:variant>
        <vt:i4>5</vt:i4>
      </vt:variant>
      <vt:variant>
        <vt:lpwstr>https://pmc.ncbi.nlm.nih.gov/articles/PMC356858/?utm_source=chatgpt.com</vt:lpwstr>
      </vt:variant>
      <vt:variant>
        <vt:lpwstr/>
      </vt:variant>
      <vt:variant>
        <vt:i4>917508</vt:i4>
      </vt:variant>
      <vt:variant>
        <vt:i4>801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1441811</vt:i4>
      </vt:variant>
      <vt:variant>
        <vt:i4>798</vt:i4>
      </vt:variant>
      <vt:variant>
        <vt:i4>0</vt:i4>
      </vt:variant>
      <vt:variant>
        <vt:i4>5</vt:i4>
      </vt:variant>
      <vt:variant>
        <vt:lpwstr>https://pmc.ncbi.nlm.nih.gov/articles/PMC2094949/</vt:lpwstr>
      </vt:variant>
      <vt:variant>
        <vt:lpwstr/>
      </vt:variant>
      <vt:variant>
        <vt:i4>2752621</vt:i4>
      </vt:variant>
      <vt:variant>
        <vt:i4>79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2-48/issue-7-8-july-august-2022/ccdrv48i78a03-eng.pdf</vt:lpwstr>
      </vt:variant>
      <vt:variant>
        <vt:lpwstr/>
      </vt:variant>
      <vt:variant>
        <vt:i4>6553644</vt:i4>
      </vt:variant>
      <vt:variant>
        <vt:i4>792</vt:i4>
      </vt:variant>
      <vt:variant>
        <vt:i4>0</vt:i4>
      </vt:variant>
      <vt:variant>
        <vt:i4>5</vt:i4>
      </vt:variant>
      <vt:variant>
        <vt:lpwstr>https://www.mdpi.com/2076-0817/10/4/393</vt:lpwstr>
      </vt:variant>
      <vt:variant>
        <vt:lpwstr/>
      </vt:variant>
      <vt:variant>
        <vt:i4>1245200</vt:i4>
      </vt:variant>
      <vt:variant>
        <vt:i4>789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507344</vt:i4>
      </vt:variant>
      <vt:variant>
        <vt:i4>786</vt:i4>
      </vt:variant>
      <vt:variant>
        <vt:i4>0</vt:i4>
      </vt:variant>
      <vt:variant>
        <vt:i4>5</vt:i4>
      </vt:variant>
      <vt:variant>
        <vt:lpwstr>https://pmc.ncbi.nlm.nih.gov/articles/PMC6495025/</vt:lpwstr>
      </vt:variant>
      <vt:variant>
        <vt:lpwstr/>
      </vt:variant>
      <vt:variant>
        <vt:i4>3211286</vt:i4>
      </vt:variant>
      <vt:variant>
        <vt:i4>783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report-2021.html?utm_source=chatgpt.com</vt:lpwstr>
      </vt:variant>
      <vt:variant>
        <vt:lpwstr/>
      </vt:variant>
      <vt:variant>
        <vt:i4>1572884</vt:i4>
      </vt:variant>
      <vt:variant>
        <vt:i4>780</vt:i4>
      </vt:variant>
      <vt:variant>
        <vt:i4>0</vt:i4>
      </vt:variant>
      <vt:variant>
        <vt:i4>5</vt:i4>
      </vt:variant>
      <vt:variant>
        <vt:lpwstr>https://www.bugsanddrugs.org/18AE9616-C3A6-4578-A6D2-8E63045C0D3A</vt:lpwstr>
      </vt:variant>
      <vt:variant>
        <vt:lpwstr/>
      </vt:variant>
      <vt:variant>
        <vt:i4>524316</vt:i4>
      </vt:variant>
      <vt:variant>
        <vt:i4>777</vt:i4>
      </vt:variant>
      <vt:variant>
        <vt:i4>0</vt:i4>
      </vt:variant>
      <vt:variant>
        <vt:i4>5</vt:i4>
      </vt:variant>
      <vt:variant>
        <vt:lpwstr>https://academic.oup.com/cid/article/52/3/e18/306145?login=false</vt:lpwstr>
      </vt:variant>
      <vt:variant>
        <vt:lpwstr/>
      </vt:variant>
      <vt:variant>
        <vt:i4>917508</vt:i4>
      </vt:variant>
      <vt:variant>
        <vt:i4>774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1835109</vt:i4>
      </vt:variant>
      <vt:variant>
        <vt:i4>771</vt:i4>
      </vt:variant>
      <vt:variant>
        <vt:i4>0</vt:i4>
      </vt:variant>
      <vt:variant>
        <vt:i4>5</vt:i4>
      </vt:variant>
      <vt:variant>
        <vt:lpwstr>https://academic.oup.com/jac/article/74/Supplement_4/iv32/5553079?login=false</vt:lpwstr>
      </vt:variant>
      <vt:variant>
        <vt:lpwstr/>
      </vt:variant>
      <vt:variant>
        <vt:i4>6684777</vt:i4>
      </vt:variant>
      <vt:variant>
        <vt:i4>768</vt:i4>
      </vt:variant>
      <vt:variant>
        <vt:i4>0</vt:i4>
      </vt:variant>
      <vt:variant>
        <vt:i4>5</vt:i4>
      </vt:variant>
      <vt:variant>
        <vt:lpwstr>http://can-r.com/study.php?study=cans2021&amp;year=2021</vt:lpwstr>
      </vt:variant>
      <vt:variant>
        <vt:lpwstr/>
      </vt:variant>
      <vt:variant>
        <vt:i4>1245201</vt:i4>
      </vt:variant>
      <vt:variant>
        <vt:i4>765</vt:i4>
      </vt:variant>
      <vt:variant>
        <vt:i4>0</vt:i4>
      </vt:variant>
      <vt:variant>
        <vt:i4>5</vt:i4>
      </vt:variant>
      <vt:variant>
        <vt:lpwstr>https://pmc.ncbi.nlm.nih.gov/articles/PMC9430561/</vt:lpwstr>
      </vt:variant>
      <vt:variant>
        <vt:lpwstr/>
      </vt:variant>
      <vt:variant>
        <vt:i4>917504</vt:i4>
      </vt:variant>
      <vt:variant>
        <vt:i4>762</vt:i4>
      </vt:variant>
      <vt:variant>
        <vt:i4>0</vt:i4>
      </vt:variant>
      <vt:variant>
        <vt:i4>5</vt:i4>
      </vt:variant>
      <vt:variant>
        <vt:lpwstr>https://pubmed.ncbi.nlm.nih.gov/31505643/</vt:lpwstr>
      </vt:variant>
      <vt:variant>
        <vt:lpwstr/>
      </vt:variant>
      <vt:variant>
        <vt:i4>7077980</vt:i4>
      </vt:variant>
      <vt:variant>
        <vt:i4>759</vt:i4>
      </vt:variant>
      <vt:variant>
        <vt:i4>0</vt:i4>
      </vt:variant>
      <vt:variant>
        <vt:i4>5</vt:i4>
      </vt:variant>
      <vt:variant>
        <vt:lpwstr>https://pmc.ncbi.nlm.nih.gov/articles/PMC3811242/?utm_source=chatgpt.com</vt:lpwstr>
      </vt:variant>
      <vt:variant>
        <vt:lpwstr/>
      </vt:variant>
      <vt:variant>
        <vt:i4>917520</vt:i4>
      </vt:variant>
      <vt:variant>
        <vt:i4>756</vt:i4>
      </vt:variant>
      <vt:variant>
        <vt:i4>0</vt:i4>
      </vt:variant>
      <vt:variant>
        <vt:i4>5</vt:i4>
      </vt:variant>
      <vt:variant>
        <vt:lpwstr>https://www.idsociety.org/practice-guideline/amr-guidance/</vt:lpwstr>
      </vt:variant>
      <vt:variant>
        <vt:lpwstr>Section4:PseudomonasaeruginosawithDifficult-to-TreatResistance</vt:lpwstr>
      </vt:variant>
      <vt:variant>
        <vt:i4>6488105</vt:i4>
      </vt:variant>
      <vt:variant>
        <vt:i4>753</vt:i4>
      </vt:variant>
      <vt:variant>
        <vt:i4>0</vt:i4>
      </vt:variant>
      <vt:variant>
        <vt:i4>5</vt:i4>
      </vt:variant>
      <vt:variant>
        <vt:lpwstr>https://www.canada.ca/en/public-health/services/immunization/vaccine-preventable-diseases/haemophilus-influenzae-disease/health-professionals.html</vt:lpwstr>
      </vt:variant>
      <vt:variant>
        <vt:lpwstr/>
      </vt:variant>
      <vt:variant>
        <vt:i4>655373</vt:i4>
      </vt:variant>
      <vt:variant>
        <vt:i4>750</vt:i4>
      </vt:variant>
      <vt:variant>
        <vt:i4>0</vt:i4>
      </vt:variant>
      <vt:variant>
        <vt:i4>5</vt:i4>
      </vt:variant>
      <vt:variant>
        <vt:lpwstr>https://pubmed.ncbi.nlm.nih.gov/31242396/</vt:lpwstr>
      </vt:variant>
      <vt:variant>
        <vt:lpwstr/>
      </vt:variant>
      <vt:variant>
        <vt:i4>983048</vt:i4>
      </vt:variant>
      <vt:variant>
        <vt:i4>747</vt:i4>
      </vt:variant>
      <vt:variant>
        <vt:i4>0</vt:i4>
      </vt:variant>
      <vt:variant>
        <vt:i4>5</vt:i4>
      </vt:variant>
      <vt:variant>
        <vt:lpwstr>https://pubmed.ncbi.nlm.nih.gov/26569613/</vt:lpwstr>
      </vt:variant>
      <vt:variant>
        <vt:lpwstr/>
      </vt:variant>
      <vt:variant>
        <vt:i4>524295</vt:i4>
      </vt:variant>
      <vt:variant>
        <vt:i4>744</vt:i4>
      </vt:variant>
      <vt:variant>
        <vt:i4>0</vt:i4>
      </vt:variant>
      <vt:variant>
        <vt:i4>5</vt:i4>
      </vt:variant>
      <vt:variant>
        <vt:lpwstr>https://pubmed.ncbi.nlm.nih.gov/34612671/</vt:lpwstr>
      </vt:variant>
      <vt:variant>
        <vt:lpwstr/>
      </vt:variant>
      <vt:variant>
        <vt:i4>6750318</vt:i4>
      </vt:variant>
      <vt:variant>
        <vt:i4>741</vt:i4>
      </vt:variant>
      <vt:variant>
        <vt:i4>0</vt:i4>
      </vt:variant>
      <vt:variant>
        <vt:i4>5</vt:i4>
      </vt:variant>
      <vt:variant>
        <vt:lpwstr>https://www.sciencedirect.com/science/article/abs/pii/S1473309913701701?via%3Dihub</vt:lpwstr>
      </vt:variant>
      <vt:variant>
        <vt:lpwstr>bib74</vt:lpwstr>
      </vt:variant>
      <vt:variant>
        <vt:i4>3473467</vt:i4>
      </vt:variant>
      <vt:variant>
        <vt:i4>738</vt:i4>
      </vt:variant>
      <vt:variant>
        <vt:i4>0</vt:i4>
      </vt:variant>
      <vt:variant>
        <vt:i4>5</vt:i4>
      </vt:variant>
      <vt:variant>
        <vt:lpwstr>https://pmc.ncbi.nlm.nih.gov/articles/PMC8510165/pdf/spectrum.00803-21.pdf</vt:lpwstr>
      </vt:variant>
      <vt:variant>
        <vt:lpwstr/>
      </vt:variant>
      <vt:variant>
        <vt:i4>589913</vt:i4>
      </vt:variant>
      <vt:variant>
        <vt:i4>735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haemophilus-influenzae.html</vt:lpwstr>
      </vt:variant>
      <vt:variant>
        <vt:lpwstr/>
      </vt:variant>
      <vt:variant>
        <vt:i4>4063295</vt:i4>
      </vt:variant>
      <vt:variant>
        <vt:i4>732</vt:i4>
      </vt:variant>
      <vt:variant>
        <vt:i4>0</vt:i4>
      </vt:variant>
      <vt:variant>
        <vt:i4>5</vt:i4>
      </vt:variant>
      <vt:variant>
        <vt:lpwstr>https://www.canada.ca/en/public-health/services/diseases/shigella/health-professionals.html</vt:lpwstr>
      </vt:variant>
      <vt:variant>
        <vt:lpwstr/>
      </vt:variant>
      <vt:variant>
        <vt:i4>5373973</vt:i4>
      </vt:variant>
      <vt:variant>
        <vt:i4>729</vt:i4>
      </vt:variant>
      <vt:variant>
        <vt:i4>0</vt:i4>
      </vt:variant>
      <vt:variant>
        <vt:i4>5</vt:i4>
      </vt:variant>
      <vt:variant>
        <vt:lpwstr>https://wwwnc.cdc.gov/eid/article/29/8/23-0323_article?utm_source=chatgpt.com</vt:lpwstr>
      </vt:variant>
      <vt:variant>
        <vt:lpwstr/>
      </vt:variant>
      <vt:variant>
        <vt:i4>2555974</vt:i4>
      </vt:variant>
      <vt:variant>
        <vt:i4>726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260ed79450d445dfbc8b53bb91750544&amp;sc_lang=en</vt:lpwstr>
      </vt:variant>
      <vt:variant>
        <vt:lpwstr/>
      </vt:variant>
      <vt:variant>
        <vt:i4>7012398</vt:i4>
      </vt:variant>
      <vt:variant>
        <vt:i4>723</vt:i4>
      </vt:variant>
      <vt:variant>
        <vt:i4>0</vt:i4>
      </vt:variant>
      <vt:variant>
        <vt:i4>5</vt:i4>
      </vt:variant>
      <vt:variant>
        <vt:lpwstr>https://pmc.ncbi.nlm.nih.gov/articles/PMC10370870/</vt:lpwstr>
      </vt:variant>
      <vt:variant>
        <vt:lpwstr>:~:text=Increased%20invasive%20bloodstream%20infections%20caused,1.1.</vt:lpwstr>
      </vt:variant>
      <vt:variant>
        <vt:i4>2949199</vt:i4>
      </vt:variant>
      <vt:variant>
        <vt:i4>720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2949199</vt:i4>
      </vt:variant>
      <vt:variant>
        <vt:i4>717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3801122</vt:i4>
      </vt:variant>
      <vt:variant>
        <vt:i4>714</vt:i4>
      </vt:variant>
      <vt:variant>
        <vt:i4>0</vt:i4>
      </vt:variant>
      <vt:variant>
        <vt:i4>5</vt:i4>
      </vt:variant>
      <vt:variant>
        <vt:lpwstr>https://www.canada.ca/en/public-health/services/diseases/tuberculosis/health-professionals.html</vt:lpwstr>
      </vt:variant>
      <vt:variant>
        <vt:lpwstr/>
      </vt:variant>
      <vt:variant>
        <vt:i4>1572885</vt:i4>
      </vt:variant>
      <vt:variant>
        <vt:i4>711</vt:i4>
      </vt:variant>
      <vt:variant>
        <vt:i4>0</vt:i4>
      </vt:variant>
      <vt:variant>
        <vt:i4>5</vt:i4>
      </vt:variant>
      <vt:variant>
        <vt:lpwstr>https://pmc.ncbi.nlm.nih.gov/articles/PMC4460720/</vt:lpwstr>
      </vt:variant>
      <vt:variant>
        <vt:lpwstr/>
      </vt:variant>
      <vt:variant>
        <vt:i4>393291</vt:i4>
      </vt:variant>
      <vt:variant>
        <vt:i4>708</vt:i4>
      </vt:variant>
      <vt:variant>
        <vt:i4>0</vt:i4>
      </vt:variant>
      <vt:variant>
        <vt:i4>5</vt:i4>
      </vt:variant>
      <vt:variant>
        <vt:lpwstr>https://www.itk.ca/inuittbeliminationframework/</vt:lpwstr>
      </vt:variant>
      <vt:variant>
        <vt:lpwstr>:~:text=Inuit%20Tuberculosis%20Elimination%20Framework%20Released%20December%2010%2C%202018%E2%80%94,tuberculosis%20%28TB%29%20among%20Inuit%20living%20in%20Inuit%20Nunangat.</vt:lpwstr>
      </vt:variant>
      <vt:variant>
        <vt:i4>7405629</vt:i4>
      </vt:variant>
      <vt:variant>
        <vt:i4>70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1-47/issue-11-november-2021/ccdrv47i11a09-eng.pdf</vt:lpwstr>
      </vt:variant>
      <vt:variant>
        <vt:lpwstr/>
      </vt:variant>
      <vt:variant>
        <vt:i4>7798831</vt:i4>
      </vt:variant>
      <vt:variant>
        <vt:i4>702</vt:i4>
      </vt:variant>
      <vt:variant>
        <vt:i4>0</vt:i4>
      </vt:variant>
      <vt:variant>
        <vt:i4>5</vt:i4>
      </vt:variant>
      <vt:variant>
        <vt:lpwstr>https://www.canada.ca/en/public-health/services/diseases/tuberculosis/health-professionals/canadian-tuberculosis-standards.html</vt:lpwstr>
      </vt:variant>
      <vt:variant>
        <vt:lpwstr/>
      </vt:variant>
      <vt:variant>
        <vt:i4>1966180</vt:i4>
      </vt:variant>
      <vt:variant>
        <vt:i4>699</vt:i4>
      </vt:variant>
      <vt:variant>
        <vt:i4>0</vt:i4>
      </vt:variant>
      <vt:variant>
        <vt:i4>5</vt:i4>
      </vt:variant>
      <vt:variant>
        <vt:lpwstr>https://www.ccohs.ca/oshanswers/diseases/mdr_tb.html</vt:lpwstr>
      </vt:variant>
      <vt:variant>
        <vt:lpwstr/>
      </vt:variant>
      <vt:variant>
        <vt:i4>4259932</vt:i4>
      </vt:variant>
      <vt:variant>
        <vt:i4>696</vt:i4>
      </vt:variant>
      <vt:variant>
        <vt:i4>0</vt:i4>
      </vt:variant>
      <vt:variant>
        <vt:i4>5</vt:i4>
      </vt:variant>
      <vt:variant>
        <vt:lpwstr>https://www.canada.ca/en/public-health/services/publications/diseases-conditions/tuberculosis-canada-epidemiological-update-2022.html</vt:lpwstr>
      </vt:variant>
      <vt:variant>
        <vt:lpwstr/>
      </vt:variant>
      <vt:variant>
        <vt:i4>2228340</vt:i4>
      </vt:variant>
      <vt:variant>
        <vt:i4>693</vt:i4>
      </vt:variant>
      <vt:variant>
        <vt:i4>0</vt:i4>
      </vt:variant>
      <vt:variant>
        <vt:i4>5</vt:i4>
      </vt:variant>
      <vt:variant>
        <vt:lpwstr>https://www.canada.ca/en/public-health/services/diseases/tuberculosis/surveillance.html</vt:lpwstr>
      </vt:variant>
      <vt:variant>
        <vt:lpwstr/>
      </vt:variant>
      <vt:variant>
        <vt:i4>8126517</vt:i4>
      </vt:variant>
      <vt:variant>
        <vt:i4>690</vt:i4>
      </vt:variant>
      <vt:variant>
        <vt:i4>0</vt:i4>
      </vt:variant>
      <vt:variant>
        <vt:i4>5</vt:i4>
      </vt:variant>
      <vt:variant>
        <vt:lpwstr>https://health-infobase.canada.ca/carss/amr/results.html?ind=11</vt:lpwstr>
      </vt:variant>
      <vt:variant>
        <vt:lpwstr/>
      </vt:variant>
      <vt:variant>
        <vt:i4>8126517</vt:i4>
      </vt:variant>
      <vt:variant>
        <vt:i4>687</vt:i4>
      </vt:variant>
      <vt:variant>
        <vt:i4>0</vt:i4>
      </vt:variant>
      <vt:variant>
        <vt:i4>5</vt:i4>
      </vt:variant>
      <vt:variant>
        <vt:lpwstr>https://health-infobase.canada.ca/carss/amr/results.html?ind=11</vt:lpwstr>
      </vt:variant>
      <vt:variant>
        <vt:lpwstr/>
      </vt:variant>
      <vt:variant>
        <vt:i4>589855</vt:i4>
      </vt:variant>
      <vt:variant>
        <vt:i4>684</vt:i4>
      </vt:variant>
      <vt:variant>
        <vt:i4>0</vt:i4>
      </vt:variant>
      <vt:variant>
        <vt:i4>5</vt:i4>
      </vt:variant>
      <vt:variant>
        <vt:lpwstr>https://manuals.cts-sct.ca/documentation/chapter-8-drug-resistant-tuberculosis/4-management-of-drug-resistant-tb/</vt:lpwstr>
      </vt:variant>
      <vt:variant>
        <vt:lpwstr/>
      </vt:variant>
      <vt:variant>
        <vt:i4>5439578</vt:i4>
      </vt:variant>
      <vt:variant>
        <vt:i4>681</vt:i4>
      </vt:variant>
      <vt:variant>
        <vt:i4>0</vt:i4>
      </vt:variant>
      <vt:variant>
        <vt:i4>5</vt:i4>
      </vt:variant>
      <vt:variant>
        <vt:lpwstr>https://academic.oup.com/cid/article-abstract/57/4/521/348913?redirectedFrom=fulltext</vt:lpwstr>
      </vt:variant>
      <vt:variant>
        <vt:lpwstr/>
      </vt:variant>
      <vt:variant>
        <vt:i4>7143523</vt:i4>
      </vt:variant>
      <vt:variant>
        <vt:i4>678</vt:i4>
      </vt:variant>
      <vt:variant>
        <vt:i4>0</vt:i4>
      </vt:variant>
      <vt:variant>
        <vt:i4>5</vt:i4>
      </vt:variant>
      <vt:variant>
        <vt:lpwstr>https://pmc.ncbi.nlm.nih.gov/articles/PMC7069474/pdf/dkz534.pdf</vt:lpwstr>
      </vt:variant>
      <vt:variant>
        <vt:lpwstr/>
      </vt:variant>
      <vt:variant>
        <vt:i4>3211312</vt:i4>
      </vt:variant>
      <vt:variant>
        <vt:i4>675</vt:i4>
      </vt:variant>
      <vt:variant>
        <vt:i4>0</vt:i4>
      </vt:variant>
      <vt:variant>
        <vt:i4>5</vt:i4>
      </vt:variant>
      <vt:variant>
        <vt:lpwstr>https://www.researchgate.net/publication/332030387_Triazole_Antifungal_Susceptibility_Patterns_among_Aspergillus_Species_in_Quebec_Canada</vt:lpwstr>
      </vt:variant>
      <vt:variant>
        <vt:lpwstr/>
      </vt:variant>
      <vt:variant>
        <vt:i4>7733359</vt:i4>
      </vt:variant>
      <vt:variant>
        <vt:i4>672</vt:i4>
      </vt:variant>
      <vt:variant>
        <vt:i4>0</vt:i4>
      </vt:variant>
      <vt:variant>
        <vt:i4>5</vt:i4>
      </vt:variant>
      <vt:variant>
        <vt:lpwstr>https://diseases.canada.ca/notifiable/diseases-list</vt:lpwstr>
      </vt:variant>
      <vt:variant>
        <vt:lpwstr/>
      </vt:variant>
      <vt:variant>
        <vt:i4>3342399</vt:i4>
      </vt:variant>
      <vt:variant>
        <vt:i4>669</vt:i4>
      </vt:variant>
      <vt:variant>
        <vt:i4>0</vt:i4>
      </vt:variant>
      <vt:variant>
        <vt:i4>5</vt:i4>
      </vt:variant>
      <vt:variant>
        <vt:lpwstr>https://www.mdpi.com/2309-608X/7/10/860</vt:lpwstr>
      </vt:variant>
      <vt:variant>
        <vt:lpwstr/>
      </vt:variant>
      <vt:variant>
        <vt:i4>3997804</vt:i4>
      </vt:variant>
      <vt:variant>
        <vt:i4>666</vt:i4>
      </vt:variant>
      <vt:variant>
        <vt:i4>0</vt:i4>
      </vt:variant>
      <vt:variant>
        <vt:i4>5</vt:i4>
      </vt:variant>
      <vt:variant>
        <vt:lpwstr>https://cdnsciencepub.com/doi/abs/10.1139/cjm-2017-0410?journalCode=cjm</vt:lpwstr>
      </vt:variant>
      <vt:variant>
        <vt:lpwstr/>
      </vt:variant>
      <vt:variant>
        <vt:i4>11</vt:i4>
      </vt:variant>
      <vt:variant>
        <vt:i4>663</vt:i4>
      </vt:variant>
      <vt:variant>
        <vt:i4>0</vt:i4>
      </vt:variant>
      <vt:variant>
        <vt:i4>5</vt:i4>
      </vt:variant>
      <vt:variant>
        <vt:lpwstr>https://pubmed.ncbi.nlm.nih.gov/27365388/</vt:lpwstr>
      </vt:variant>
      <vt:variant>
        <vt:lpwstr/>
      </vt:variant>
      <vt:variant>
        <vt:i4>2949243</vt:i4>
      </vt:variant>
      <vt:variant>
        <vt:i4>660</vt:i4>
      </vt:variant>
      <vt:variant>
        <vt:i4>0</vt:i4>
      </vt:variant>
      <vt:variant>
        <vt:i4>5</vt:i4>
      </vt:variant>
      <vt:variant>
        <vt:lpwstr>https://www.canada.ca/en/public-health/services/publications/healthy-living/canadian-immunization-guide-part-1-key-immunization-information/page-13-recommended-immunization-schedules.html</vt:lpwstr>
      </vt:variant>
      <vt:variant>
        <vt:lpwstr/>
      </vt:variant>
      <vt:variant>
        <vt:i4>6160461</vt:i4>
      </vt:variant>
      <vt:variant>
        <vt:i4>657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2024-executive-summary.html</vt:lpwstr>
      </vt:variant>
      <vt:variant>
        <vt:lpwstr/>
      </vt:variant>
      <vt:variant>
        <vt:i4>458761</vt:i4>
      </vt:variant>
      <vt:variant>
        <vt:i4>654</vt:i4>
      </vt:variant>
      <vt:variant>
        <vt:i4>0</vt:i4>
      </vt:variant>
      <vt:variant>
        <vt:i4>5</vt:i4>
      </vt:variant>
      <vt:variant>
        <vt:lpwstr>https://pubmed.ncbi.nlm.nih.gov/38835503/</vt:lpwstr>
      </vt:variant>
      <vt:variant>
        <vt:lpwstr/>
      </vt:variant>
      <vt:variant>
        <vt:i4>655372</vt:i4>
      </vt:variant>
      <vt:variant>
        <vt:i4>651</vt:i4>
      </vt:variant>
      <vt:variant>
        <vt:i4>0</vt:i4>
      </vt:variant>
      <vt:variant>
        <vt:i4>5</vt:i4>
      </vt:variant>
      <vt:variant>
        <vt:lpwstr>https://pubmed.ncbi.nlm.nih.gov/25921512/</vt:lpwstr>
      </vt:variant>
      <vt:variant>
        <vt:lpwstr/>
      </vt:variant>
      <vt:variant>
        <vt:i4>1507346</vt:i4>
      </vt:variant>
      <vt:variant>
        <vt:i4>648</vt:i4>
      </vt:variant>
      <vt:variant>
        <vt:i4>0</vt:i4>
      </vt:variant>
      <vt:variant>
        <vt:i4>5</vt:i4>
      </vt:variant>
      <vt:variant>
        <vt:lpwstr>https://pmc.ncbi.nlm.nih.gov/articles/PMC6280531/</vt:lpwstr>
      </vt:variant>
      <vt:variant>
        <vt:lpwstr/>
      </vt:variant>
      <vt:variant>
        <vt:i4>6029404</vt:i4>
      </vt:variant>
      <vt:variant>
        <vt:i4>645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/canadian-antimicrobial-resistance-surveillance-system-report-2022/canadian-antimicrobial-resistance-surveillance-system-report-2022.pdf</vt:lpwstr>
      </vt:variant>
      <vt:variant>
        <vt:lpwstr/>
      </vt:variant>
      <vt:variant>
        <vt:i4>6029404</vt:i4>
      </vt:variant>
      <vt:variant>
        <vt:i4>642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/canadian-antimicrobial-resistance-surveillance-system-report-2022/canadian-antimicrobial-resistance-surveillance-system-report-2022.pdf</vt:lpwstr>
      </vt:variant>
      <vt:variant>
        <vt:lpwstr/>
      </vt:variant>
      <vt:variant>
        <vt:i4>1114136</vt:i4>
      </vt:variant>
      <vt:variant>
        <vt:i4>639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4-50/issue-5-may-2024/ccdrv50i05a03-eng.pdf</vt:lpwstr>
      </vt:variant>
      <vt:variant>
        <vt:lpwstr/>
      </vt:variant>
      <vt:variant>
        <vt:i4>1966131</vt:i4>
      </vt:variant>
      <vt:variant>
        <vt:i4>636</vt:i4>
      </vt:variant>
      <vt:variant>
        <vt:i4>0</vt:i4>
      </vt:variant>
      <vt:variant>
        <vt:i4>5</vt:i4>
      </vt:variant>
      <vt:variant>
        <vt:lpwstr>https://cps.ca/documents/position/group-a-streptococcal?utm_source=chatgpt.com</vt:lpwstr>
      </vt:variant>
      <vt:variant>
        <vt:lpwstr/>
      </vt:variant>
      <vt:variant>
        <vt:i4>1638495</vt:i4>
      </vt:variant>
      <vt:variant>
        <vt:i4>633</vt:i4>
      </vt:variant>
      <vt:variant>
        <vt:i4>0</vt:i4>
      </vt:variant>
      <vt:variant>
        <vt:i4>5</vt:i4>
      </vt:variant>
      <vt:variant>
        <vt:lpwstr>https://cps.ca/documents/position/Invasive-group-A-streptococcal-disease</vt:lpwstr>
      </vt:variant>
      <vt:variant>
        <vt:lpwstr/>
      </vt:variant>
      <vt:variant>
        <vt:i4>917594</vt:i4>
      </vt:variant>
      <vt:variant>
        <vt:i4>630</vt:i4>
      </vt:variant>
      <vt:variant>
        <vt:i4>0</vt:i4>
      </vt:variant>
      <vt:variant>
        <vt:i4>5</vt:i4>
      </vt:variant>
      <vt:variant>
        <vt:lpwstr>https://www.canada.ca/en/public-health/services/diseases/group-a-streptococcal-diseases/risks-prevention.html</vt:lpwstr>
      </vt:variant>
      <vt:variant>
        <vt:lpwstr/>
      </vt:variant>
      <vt:variant>
        <vt:i4>1638495</vt:i4>
      </vt:variant>
      <vt:variant>
        <vt:i4>627</vt:i4>
      </vt:variant>
      <vt:variant>
        <vt:i4>0</vt:i4>
      </vt:variant>
      <vt:variant>
        <vt:i4>5</vt:i4>
      </vt:variant>
      <vt:variant>
        <vt:lpwstr>https://cps.ca/documents/position/Invasive-group-A-streptococcal-disease</vt:lpwstr>
      </vt:variant>
      <vt:variant>
        <vt:lpwstr/>
      </vt:variant>
      <vt:variant>
        <vt:i4>327689</vt:i4>
      </vt:variant>
      <vt:variant>
        <vt:i4>624</vt:i4>
      </vt:variant>
      <vt:variant>
        <vt:i4>0</vt:i4>
      </vt:variant>
      <vt:variant>
        <vt:i4>5</vt:i4>
      </vt:variant>
      <vt:variant>
        <vt:lpwstr>https://pubmed.ncbi.nlm.nih.gov/38835501/</vt:lpwstr>
      </vt:variant>
      <vt:variant>
        <vt:lpwstr/>
      </vt:variant>
      <vt:variant>
        <vt:i4>4063268</vt:i4>
      </vt:variant>
      <vt:variant>
        <vt:i4>621</vt:i4>
      </vt:variant>
      <vt:variant>
        <vt:i4>0</vt:i4>
      </vt:variant>
      <vt:variant>
        <vt:i4>5</vt:i4>
      </vt:variant>
      <vt:variant>
        <vt:lpwstr>https://pmc.ncbi.nlm.nih.gov/articles/PMC10732480/</vt:lpwstr>
      </vt:variant>
      <vt:variant>
        <vt:lpwstr/>
      </vt:variant>
      <vt:variant>
        <vt:i4>6029404</vt:i4>
      </vt:variant>
      <vt:variant>
        <vt:i4>618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/canadian-antimicrobial-resistance-surveillance-system-report-2022/canadian-antimicrobial-resistance-surveillance-system-report-2022.pdf</vt:lpwstr>
      </vt:variant>
      <vt:variant>
        <vt:lpwstr/>
      </vt:variant>
      <vt:variant>
        <vt:i4>7798902</vt:i4>
      </vt:variant>
      <vt:variant>
        <vt:i4>615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report-2021.html</vt:lpwstr>
      </vt:variant>
      <vt:variant>
        <vt:lpwstr>a57</vt:lpwstr>
      </vt:variant>
      <vt:variant>
        <vt:i4>3997773</vt:i4>
      </vt:variant>
      <vt:variant>
        <vt:i4>612</vt:i4>
      </vt:variant>
      <vt:variant>
        <vt:i4>0</vt:i4>
      </vt:variant>
      <vt:variant>
        <vt:i4>5</vt:i4>
      </vt:variant>
      <vt:variant>
        <vt:lpwstr>https://academic.oup.com/jac/article/78/Supplement_1/i2/7147763</vt:lpwstr>
      </vt:variant>
      <vt:variant>
        <vt:lpwstr/>
      </vt:variant>
      <vt:variant>
        <vt:i4>3997767</vt:i4>
      </vt:variant>
      <vt:variant>
        <vt:i4>609</vt:i4>
      </vt:variant>
      <vt:variant>
        <vt:i4>0</vt:i4>
      </vt:variant>
      <vt:variant>
        <vt:i4>5</vt:i4>
      </vt:variant>
      <vt:variant>
        <vt:lpwstr>https://academic.oup.com/jac/article/78/Supplement_1/i8/7147760</vt:lpwstr>
      </vt:variant>
      <vt:variant>
        <vt:lpwstr/>
      </vt:variant>
      <vt:variant>
        <vt:i4>4063268</vt:i4>
      </vt:variant>
      <vt:variant>
        <vt:i4>606</vt:i4>
      </vt:variant>
      <vt:variant>
        <vt:i4>0</vt:i4>
      </vt:variant>
      <vt:variant>
        <vt:i4>5</vt:i4>
      </vt:variant>
      <vt:variant>
        <vt:lpwstr>https://pmc.ncbi.nlm.nih.gov/articles/PMC10732480/</vt:lpwstr>
      </vt:variant>
      <vt:variant>
        <vt:lpwstr/>
      </vt:variant>
      <vt:variant>
        <vt:i4>2818095</vt:i4>
      </vt:variant>
      <vt:variant>
        <vt:i4>603</vt:i4>
      </vt:variant>
      <vt:variant>
        <vt:i4>0</vt:i4>
      </vt:variant>
      <vt:variant>
        <vt:i4>5</vt:i4>
      </vt:variant>
      <vt:variant>
        <vt:lpwstr>https://www.sciencedirect.com/science/article/pii/S1198743X14613203</vt:lpwstr>
      </vt:variant>
      <vt:variant>
        <vt:lpwstr>:~:text=Certain%20%CE%B2%2Dlactams%20(amoxicillin%2C,that%20remain%20effective%20against%20DRSP.</vt:lpwstr>
      </vt:variant>
      <vt:variant>
        <vt:i4>4128810</vt:i4>
      </vt:variant>
      <vt:variant>
        <vt:i4>600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gonorrhea/prevention-control.html</vt:lpwstr>
      </vt:variant>
      <vt:variant>
        <vt:lpwstr/>
      </vt:variant>
      <vt:variant>
        <vt:i4>6225924</vt:i4>
      </vt:variant>
      <vt:variant>
        <vt:i4>597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2-48/issue-11-12-november-december-2022/ccdrv48i1112a10-eng.pdf</vt:lpwstr>
      </vt:variant>
      <vt:variant>
        <vt:lpwstr/>
      </vt:variant>
      <vt:variant>
        <vt:i4>458765</vt:i4>
      </vt:variant>
      <vt:variant>
        <vt:i4>594</vt:i4>
      </vt:variant>
      <vt:variant>
        <vt:i4>0</vt:i4>
      </vt:variant>
      <vt:variant>
        <vt:i4>5</vt:i4>
      </vt:variant>
      <vt:variant>
        <vt:lpwstr>https://pubmed.ncbi.nlm.nih.gov/29131780/</vt:lpwstr>
      </vt:variant>
      <vt:variant>
        <vt:lpwstr/>
      </vt:variant>
      <vt:variant>
        <vt:i4>983108</vt:i4>
      </vt:variant>
      <vt:variant>
        <vt:i4>591</vt:i4>
      </vt:variant>
      <vt:variant>
        <vt:i4>0</vt:i4>
      </vt:variant>
      <vt:variant>
        <vt:i4>5</vt:i4>
      </vt:variant>
      <vt:variant>
        <vt:lpwstr>https://journals.asm.org/doi/10.1128/aac.01688-21</vt:lpwstr>
      </vt:variant>
      <vt:variant>
        <vt:lpwstr/>
      </vt:variant>
      <vt:variant>
        <vt:i4>5111819</vt:i4>
      </vt:variant>
      <vt:variant>
        <vt:i4>588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gonorrhea/treatment-follow-up.html</vt:lpwstr>
      </vt:variant>
      <vt:variant>
        <vt:lpwstr/>
      </vt:variant>
      <vt:variant>
        <vt:i4>6750322</vt:i4>
      </vt:variant>
      <vt:variant>
        <vt:i4>58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9-september-2023/ccdrv49i09a05-eng.pdf</vt:lpwstr>
      </vt:variant>
      <vt:variant>
        <vt:lpwstr/>
      </vt:variant>
      <vt:variant>
        <vt:i4>8126517</vt:i4>
      </vt:variant>
      <vt:variant>
        <vt:i4>582</vt:i4>
      </vt:variant>
      <vt:variant>
        <vt:i4>0</vt:i4>
      </vt:variant>
      <vt:variant>
        <vt:i4>5</vt:i4>
      </vt:variant>
      <vt:variant>
        <vt:lpwstr>https://health-infobase.canada.ca/carss/amr/results.html?ind=12</vt:lpwstr>
      </vt:variant>
      <vt:variant>
        <vt:lpwstr/>
      </vt:variant>
      <vt:variant>
        <vt:i4>8126506</vt:i4>
      </vt:variant>
      <vt:variant>
        <vt:i4>579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surveillance-antimicrobial-susceptibilities-neisseria-gonorrhoeae-annual-summary-2018.html</vt:lpwstr>
      </vt:variant>
      <vt:variant>
        <vt:lpwstr/>
      </vt:variant>
      <vt:variant>
        <vt:i4>3080254</vt:i4>
      </vt:variant>
      <vt:variant>
        <vt:i4>576</vt:i4>
      </vt:variant>
      <vt:variant>
        <vt:i4>0</vt:i4>
      </vt:variant>
      <vt:variant>
        <vt:i4>5</vt:i4>
      </vt:variant>
      <vt:variant>
        <vt:lpwstr>https://academic.oup.com/jid/article/230/5/e1121/7693754?login=true</vt:lpwstr>
      </vt:variant>
      <vt:variant>
        <vt:lpwstr/>
      </vt:variant>
      <vt:variant>
        <vt:i4>3866665</vt:i4>
      </vt:variant>
      <vt:variant>
        <vt:i4>573</vt:i4>
      </vt:variant>
      <vt:variant>
        <vt:i4>0</vt:i4>
      </vt:variant>
      <vt:variant>
        <vt:i4>5</vt:i4>
      </vt:variant>
      <vt:variant>
        <vt:lpwstr>https://pmc.ncbi.nlm.nih.gov/articles/PMC10829890/</vt:lpwstr>
      </vt:variant>
      <vt:variant>
        <vt:lpwstr/>
      </vt:variant>
      <vt:variant>
        <vt:i4>8126506</vt:i4>
      </vt:variant>
      <vt:variant>
        <vt:i4>570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surveillance-antimicrobial-susceptibilities-neisseria-gonorrhoeae-annual-summary-2018.html</vt:lpwstr>
      </vt:variant>
      <vt:variant>
        <vt:lpwstr/>
      </vt:variant>
      <vt:variant>
        <vt:i4>524403</vt:i4>
      </vt:variant>
      <vt:variant>
        <vt:i4>567</vt:i4>
      </vt:variant>
      <vt:variant>
        <vt:i4>0</vt:i4>
      </vt:variant>
      <vt:variant>
        <vt:i4>5</vt:i4>
      </vt:variant>
      <vt:variant>
        <vt:lpwstr>https://www.publichealthontario.ca/en/Education-and-Events/Events-and-Presentations/2024/10/National-Surveillance-Neisseria-Gonorrhoeae-AMR-Canada?utm_source=chatgpt.com</vt:lpwstr>
      </vt:variant>
      <vt:variant>
        <vt:lpwstr/>
      </vt:variant>
      <vt:variant>
        <vt:i4>6094919</vt:i4>
      </vt:variant>
      <vt:variant>
        <vt:i4>564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gonorrhea.html</vt:lpwstr>
      </vt:variant>
      <vt:variant>
        <vt:lpwstr/>
      </vt:variant>
      <vt:variant>
        <vt:i4>2621491</vt:i4>
      </vt:variant>
      <vt:variant>
        <vt:i4>561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national-advisory-committee-stbbi/statements/interim-guidance-treatment-uncomplicated-gonococcal-infections.html</vt:lpwstr>
      </vt:variant>
      <vt:variant>
        <vt:lpwstr/>
      </vt:variant>
      <vt:variant>
        <vt:i4>917508</vt:i4>
      </vt:variant>
      <vt:variant>
        <vt:i4>558</vt:i4>
      </vt:variant>
      <vt:variant>
        <vt:i4>0</vt:i4>
      </vt:variant>
      <vt:variant>
        <vt:i4>5</vt:i4>
      </vt:variant>
      <vt:variant>
        <vt:lpwstr>https://www.canada.ca/en/public-health/services/infectious-diseases/nosocomial-occupational-infections/guidance-infection-prevention-control-measures-healthcare-workers-healthcare-settings.html</vt:lpwstr>
      </vt:variant>
      <vt:variant>
        <vt:lpwstr/>
      </vt:variant>
      <vt:variant>
        <vt:i4>6029404</vt:i4>
      </vt:variant>
      <vt:variant>
        <vt:i4>555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/canadian-antimicrobial-resistance-surveillance-system-report-2022/canadian-antimicrobial-resistance-surveillance-system-report-2022.pdf</vt:lpwstr>
      </vt:variant>
      <vt:variant>
        <vt:lpwstr/>
      </vt:variant>
      <vt:variant>
        <vt:i4>1245200</vt:i4>
      </vt:variant>
      <vt:variant>
        <vt:i4>552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703941</vt:i4>
      </vt:variant>
      <vt:variant>
        <vt:i4>549</vt:i4>
      </vt:variant>
      <vt:variant>
        <vt:i4>0</vt:i4>
      </vt:variant>
      <vt:variant>
        <vt:i4>5</vt:i4>
      </vt:variant>
      <vt:variant>
        <vt:lpwstr>https://www.cmaj.ca/content/189/35/E1115</vt:lpwstr>
      </vt:variant>
      <vt:variant>
        <vt:lpwstr/>
      </vt:variant>
      <vt:variant>
        <vt:i4>7209019</vt:i4>
      </vt:variant>
      <vt:variant>
        <vt:i4>546</vt:i4>
      </vt:variant>
      <vt:variant>
        <vt:i4>0</vt:i4>
      </vt:variant>
      <vt:variant>
        <vt:i4>5</vt:i4>
      </vt:variant>
      <vt:variant>
        <vt:lpwstr>https://pmc.ncbi.nlm.nih.gov/articles/PMC10718477/</vt:lpwstr>
      </vt:variant>
      <vt:variant>
        <vt:lpwstr>:~:text=Amikacin%2042%2026,4</vt:lpwstr>
      </vt:variant>
      <vt:variant>
        <vt:i4>1572884</vt:i4>
      </vt:variant>
      <vt:variant>
        <vt:i4>543</vt:i4>
      </vt:variant>
      <vt:variant>
        <vt:i4>0</vt:i4>
      </vt:variant>
      <vt:variant>
        <vt:i4>5</vt:i4>
      </vt:variant>
      <vt:variant>
        <vt:lpwstr>https://pmc.ncbi.nlm.nih.gov/articles/PMC6106407/</vt:lpwstr>
      </vt:variant>
      <vt:variant>
        <vt:lpwstr/>
      </vt:variant>
      <vt:variant>
        <vt:i4>2490429</vt:i4>
      </vt:variant>
      <vt:variant>
        <vt:i4>540</vt:i4>
      </vt:variant>
      <vt:variant>
        <vt:i4>0</vt:i4>
      </vt:variant>
      <vt:variant>
        <vt:i4>5</vt:i4>
      </vt:variant>
      <vt:variant>
        <vt:lpwstr>https://pmc.ncbi.nlm.nih.gov/articles/PMC5477725/%22 /l %22cit0006</vt:lpwstr>
      </vt:variant>
      <vt:variant>
        <vt:lpwstr/>
      </vt:variant>
      <vt:variant>
        <vt:i4>6422581</vt:i4>
      </vt:variant>
      <vt:variant>
        <vt:i4>537</vt:i4>
      </vt:variant>
      <vt:variant>
        <vt:i4>0</vt:i4>
      </vt:variant>
      <vt:variant>
        <vt:i4>5</vt:i4>
      </vt:variant>
      <vt:variant>
        <vt:lpwstr>https://www.idsociety.org/practice-guideline/amr-guidance/</vt:lpwstr>
      </vt:variant>
      <vt:variant>
        <vt:lpwstr>Section3:Carbapenem-ResistantEnterobacterales</vt:lpwstr>
      </vt:variant>
      <vt:variant>
        <vt:i4>3080252</vt:i4>
      </vt:variant>
      <vt:variant>
        <vt:i4>534</vt:i4>
      </vt:variant>
      <vt:variant>
        <vt:i4>0</vt:i4>
      </vt:variant>
      <vt:variant>
        <vt:i4>5</vt:i4>
      </vt:variant>
      <vt:variant>
        <vt:lpwstr>https://www.canada.ca/en/public-health/services/reports-publications/canada-communicable-disease-report-ccdr/monthly-issue/2016-42/ccdr-volume-42-4-april-7-2016/ccdr-volume-42-4-april-7-2016-vaccine-preventable-diseases-3.html</vt:lpwstr>
      </vt:variant>
      <vt:variant>
        <vt:lpwstr/>
      </vt:variant>
      <vt:variant>
        <vt:i4>4849677</vt:i4>
      </vt:variant>
      <vt:variant>
        <vt:i4>531</vt:i4>
      </vt:variant>
      <vt:variant>
        <vt:i4>0</vt:i4>
      </vt:variant>
      <vt:variant>
        <vt:i4>5</vt:i4>
      </vt:variant>
      <vt:variant>
        <vt:lpwstr>https://www.canada.ca/en/services/health/publications/diseases-conditions/candida-auris-infection-prevention-control-canadian-healthcare-settings.html</vt:lpwstr>
      </vt:variant>
      <vt:variant>
        <vt:lpwstr>a1</vt:lpwstr>
      </vt:variant>
      <vt:variant>
        <vt:i4>4849677</vt:i4>
      </vt:variant>
      <vt:variant>
        <vt:i4>528</vt:i4>
      </vt:variant>
      <vt:variant>
        <vt:i4>0</vt:i4>
      </vt:variant>
      <vt:variant>
        <vt:i4>5</vt:i4>
      </vt:variant>
      <vt:variant>
        <vt:lpwstr>https://www.canada.ca/en/services/health/publications/diseases-conditions/candida-auris-infection-prevention-control-canadian-healthcare-settings.html</vt:lpwstr>
      </vt:variant>
      <vt:variant>
        <vt:lpwstr>a1</vt:lpwstr>
      </vt:variant>
      <vt:variant>
        <vt:i4>1245200</vt:i4>
      </vt:variant>
      <vt:variant>
        <vt:i4>52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4653125</vt:i4>
      </vt:variant>
      <vt:variant>
        <vt:i4>522</vt:i4>
      </vt:variant>
      <vt:variant>
        <vt:i4>0</vt:i4>
      </vt:variant>
      <vt:variant>
        <vt:i4>5</vt:i4>
      </vt:variant>
      <vt:variant>
        <vt:lpwstr>http://www.can-r.com/slides/REVISIONS/Mulvey.Med Micro.Spring2023.Apr2023.pdf</vt:lpwstr>
      </vt:variant>
      <vt:variant>
        <vt:lpwstr/>
      </vt:variant>
      <vt:variant>
        <vt:i4>4194410</vt:i4>
      </vt:variant>
      <vt:variant>
        <vt:i4>519</vt:i4>
      </vt:variant>
      <vt:variant>
        <vt:i4>0</vt:i4>
      </vt:variant>
      <vt:variant>
        <vt:i4>5</vt:i4>
      </vt:variant>
      <vt:variant>
        <vt:lpwstr>https://www.publichealthontario.ca/-/media/Documents/P/2019/pidac-ipac-candida-auris.pdf?rev=7f655451d9144044b38ca13c77649ee3&amp;sc_lang=en</vt:lpwstr>
      </vt:variant>
      <vt:variant>
        <vt:lpwstr/>
      </vt:variant>
      <vt:variant>
        <vt:i4>393226</vt:i4>
      </vt:variant>
      <vt:variant>
        <vt:i4>516</vt:i4>
      </vt:variant>
      <vt:variant>
        <vt:i4>0</vt:i4>
      </vt:variant>
      <vt:variant>
        <vt:i4>5</vt:i4>
      </vt:variant>
      <vt:variant>
        <vt:lpwstr>https://pubmed.ncbi.nlm.nih.gov/29770082/</vt:lpwstr>
      </vt:variant>
      <vt:variant>
        <vt:lpwstr/>
      </vt:variant>
      <vt:variant>
        <vt:i4>8323119</vt:i4>
      </vt:variant>
      <vt:variant>
        <vt:i4>513</vt:i4>
      </vt:variant>
      <vt:variant>
        <vt:i4>0</vt:i4>
      </vt:variant>
      <vt:variant>
        <vt:i4>5</vt:i4>
      </vt:variant>
      <vt:variant>
        <vt:lpwstr>https://www.cdc.gov/candida-auris/hcp/clinical-care/?CDC_AAref_Val=https://www.cdc.gov/fungal/candida-auris/c-auris-treatment.html</vt:lpwstr>
      </vt:variant>
      <vt:variant>
        <vt:lpwstr/>
      </vt:variant>
      <vt:variant>
        <vt:i4>4128867</vt:i4>
      </vt:variant>
      <vt:variant>
        <vt:i4>510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candida-auris.html</vt:lpwstr>
      </vt:variant>
      <vt:variant>
        <vt:lpwstr/>
      </vt:variant>
      <vt:variant>
        <vt:i4>83</vt:i4>
      </vt:variant>
      <vt:variant>
        <vt:i4>507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risk-factors-clinical-manifestation.html</vt:lpwstr>
      </vt:variant>
      <vt:variant>
        <vt:lpwstr/>
      </vt:variant>
      <vt:variant>
        <vt:i4>1703960</vt:i4>
      </vt:variant>
      <vt:variant>
        <vt:i4>504</vt:i4>
      </vt:variant>
      <vt:variant>
        <vt:i4>0</vt:i4>
      </vt:variant>
      <vt:variant>
        <vt:i4>5</vt:i4>
      </vt:variant>
      <vt:variant>
        <vt:lpwstr>https://pmc.ncbi.nlm.nih.gov/articles/PMC5388903/</vt:lpwstr>
      </vt:variant>
      <vt:variant>
        <vt:lpwstr/>
      </vt:variant>
      <vt:variant>
        <vt:i4>655364</vt:i4>
      </vt:variant>
      <vt:variant>
        <vt:i4>501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treatment-follow-up.html</vt:lpwstr>
      </vt:variant>
      <vt:variant>
        <vt:lpwstr/>
      </vt:variant>
      <vt:variant>
        <vt:i4>655364</vt:i4>
      </vt:variant>
      <vt:variant>
        <vt:i4>498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treatment-follow-up.html</vt:lpwstr>
      </vt:variant>
      <vt:variant>
        <vt:lpwstr/>
      </vt:variant>
      <vt:variant>
        <vt:i4>655364</vt:i4>
      </vt:variant>
      <vt:variant>
        <vt:i4>495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chlamydia-lgv/treatment-follow-up.html</vt:lpwstr>
      </vt:variant>
      <vt:variant>
        <vt:lpwstr/>
      </vt:variant>
      <vt:variant>
        <vt:i4>4587536</vt:i4>
      </vt:variant>
      <vt:variant>
        <vt:i4>492</vt:i4>
      </vt:variant>
      <vt:variant>
        <vt:i4>0</vt:i4>
      </vt:variant>
      <vt:variant>
        <vt:i4>5</vt:i4>
      </vt:variant>
      <vt:variant>
        <vt:lpwstr>https://www.canada.ca/en/public-health/services/reports-publications/canada-communicable-disease-report-ccdr/monthly-issue/2018-44/issue-2-february-1-2018/article-5-stigma-sexually-transmitted-infections.html</vt:lpwstr>
      </vt:variant>
      <vt:variant>
        <vt:lpwstr/>
      </vt:variant>
      <vt:variant>
        <vt:i4>5308447</vt:i4>
      </vt:variant>
      <vt:variant>
        <vt:i4>489</vt:i4>
      </vt:variant>
      <vt:variant>
        <vt:i4>0</vt:i4>
      </vt:variant>
      <vt:variant>
        <vt:i4>5</vt:i4>
      </vt:variant>
      <vt:variant>
        <vt:lpwstr>https://www.mdpi.com/2674-0710/2/2/5</vt:lpwstr>
      </vt:variant>
      <vt:variant>
        <vt:lpwstr/>
      </vt:variant>
      <vt:variant>
        <vt:i4>1376337</vt:i4>
      </vt:variant>
      <vt:variant>
        <vt:i4>486</vt:i4>
      </vt:variant>
      <vt:variant>
        <vt:i4>0</vt:i4>
      </vt:variant>
      <vt:variant>
        <vt:i4>5</vt:i4>
      </vt:variant>
      <vt:variant>
        <vt:lpwstr>https://www.canada.ca/en/public-health/services/diseases/syphilis.html</vt:lpwstr>
      </vt:variant>
      <vt:variant>
        <vt:lpwstr>a2</vt:lpwstr>
      </vt:variant>
      <vt:variant>
        <vt:i4>7929924</vt:i4>
      </vt:variant>
      <vt:variant>
        <vt:i4>483</vt:i4>
      </vt:variant>
      <vt:variant>
        <vt:i4>0</vt:i4>
      </vt:variant>
      <vt:variant>
        <vt:i4>5</vt:i4>
      </vt:variant>
      <vt:variant>
        <vt:lpwstr>https://journals.lww.com/stdjournal/abstract/2018/04000/molecular_typing_and_macrolide_resistance_of.4.aspx</vt:lpwstr>
      </vt:variant>
      <vt:variant>
        <vt:lpwstr/>
      </vt:variant>
      <vt:variant>
        <vt:i4>7929924</vt:i4>
      </vt:variant>
      <vt:variant>
        <vt:i4>480</vt:i4>
      </vt:variant>
      <vt:variant>
        <vt:i4>0</vt:i4>
      </vt:variant>
      <vt:variant>
        <vt:i4>5</vt:i4>
      </vt:variant>
      <vt:variant>
        <vt:lpwstr>https://journals.lww.com/stdjournal/abstract/2018/04000/molecular_typing_and_macrolide_resistance_of.4.aspx</vt:lpwstr>
      </vt:variant>
      <vt:variant>
        <vt:lpwstr/>
      </vt:variant>
      <vt:variant>
        <vt:i4>720985</vt:i4>
      </vt:variant>
      <vt:variant>
        <vt:i4>477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helicobacter-pylori.html</vt:lpwstr>
      </vt:variant>
      <vt:variant>
        <vt:lpwstr/>
      </vt:variant>
      <vt:variant>
        <vt:i4>1179674</vt:i4>
      </vt:variant>
      <vt:variant>
        <vt:i4>474</vt:i4>
      </vt:variant>
      <vt:variant>
        <vt:i4>0</vt:i4>
      </vt:variant>
      <vt:variant>
        <vt:i4>5</vt:i4>
      </vt:variant>
      <vt:variant>
        <vt:lpwstr>https://pmc.ncbi.nlm.nih.gov/articles/PMC8876575/</vt:lpwstr>
      </vt:variant>
      <vt:variant>
        <vt:lpwstr/>
      </vt:variant>
      <vt:variant>
        <vt:i4>720985</vt:i4>
      </vt:variant>
      <vt:variant>
        <vt:i4>471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helicobacter-pylori.html</vt:lpwstr>
      </vt:variant>
      <vt:variant>
        <vt:lpwstr/>
      </vt:variant>
      <vt:variant>
        <vt:i4>5963871</vt:i4>
      </vt:variant>
      <vt:variant>
        <vt:i4>468</vt:i4>
      </vt:variant>
      <vt:variant>
        <vt:i4>0</vt:i4>
      </vt:variant>
      <vt:variant>
        <vt:i4>5</vt:i4>
      </vt:variant>
      <vt:variant>
        <vt:lpwstr>https://academic.oup.com/jcag/article/7/3/221/7473647</vt:lpwstr>
      </vt:variant>
      <vt:variant>
        <vt:lpwstr/>
      </vt:variant>
      <vt:variant>
        <vt:i4>5963871</vt:i4>
      </vt:variant>
      <vt:variant>
        <vt:i4>465</vt:i4>
      </vt:variant>
      <vt:variant>
        <vt:i4>0</vt:i4>
      </vt:variant>
      <vt:variant>
        <vt:i4>5</vt:i4>
      </vt:variant>
      <vt:variant>
        <vt:lpwstr>https://academic.oup.com/jcag/article/7/3/221/7473647</vt:lpwstr>
      </vt:variant>
      <vt:variant>
        <vt:lpwstr/>
      </vt:variant>
      <vt:variant>
        <vt:i4>5373958</vt:i4>
      </vt:variant>
      <vt:variant>
        <vt:i4>462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candida-albicans-pathogen-safety-data-sheet.html</vt:lpwstr>
      </vt:variant>
      <vt:variant>
        <vt:lpwstr/>
      </vt:variant>
      <vt:variant>
        <vt:i4>2621500</vt:i4>
      </vt:variant>
      <vt:variant>
        <vt:i4>459</vt:i4>
      </vt:variant>
      <vt:variant>
        <vt:i4>0</vt:i4>
      </vt:variant>
      <vt:variant>
        <vt:i4>5</vt:i4>
      </vt:variant>
      <vt:variant>
        <vt:lpwstr>https://www.cdc.gov/antimicrobial-resistance/media/pdfs/candida-508.pdf?CDC_AAref_Val=https://www.cdc.gov/drugresistance/pdf/threats-report/candida-508.pdf</vt:lpwstr>
      </vt:variant>
      <vt:variant>
        <vt:lpwstr/>
      </vt:variant>
      <vt:variant>
        <vt:i4>5373958</vt:i4>
      </vt:variant>
      <vt:variant>
        <vt:i4>456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candida-albicans-pathogen-safety-data-sheet.html</vt:lpwstr>
      </vt:variant>
      <vt:variant>
        <vt:lpwstr/>
      </vt:variant>
      <vt:variant>
        <vt:i4>1310823</vt:i4>
      </vt:variant>
      <vt:variant>
        <vt:i4>453</vt:i4>
      </vt:variant>
      <vt:variant>
        <vt:i4>0</vt:i4>
      </vt:variant>
      <vt:variant>
        <vt:i4>5</vt:i4>
      </vt:variant>
      <vt:variant>
        <vt:lpwstr>https://academic.oup.com/jac/article/74/Supplement_4/iv48/5553081?login=false</vt:lpwstr>
      </vt:variant>
      <vt:variant>
        <vt:lpwstr/>
      </vt:variant>
      <vt:variant>
        <vt:i4>1310823</vt:i4>
      </vt:variant>
      <vt:variant>
        <vt:i4>450</vt:i4>
      </vt:variant>
      <vt:variant>
        <vt:i4>0</vt:i4>
      </vt:variant>
      <vt:variant>
        <vt:i4>5</vt:i4>
      </vt:variant>
      <vt:variant>
        <vt:lpwstr>https://academic.oup.com/jac/article/74/Supplement_4/iv48/5553081?login=false</vt:lpwstr>
      </vt:variant>
      <vt:variant>
        <vt:lpwstr/>
      </vt:variant>
      <vt:variant>
        <vt:i4>1245260</vt:i4>
      </vt:variant>
      <vt:variant>
        <vt:i4>447</vt:i4>
      </vt:variant>
      <vt:variant>
        <vt:i4>0</vt:i4>
      </vt:variant>
      <vt:variant>
        <vt:i4>5</vt:i4>
      </vt:variant>
      <vt:variant>
        <vt:lpwstr>https://www.canada.ca/en/public-health/services/diseases/c-difficile.html</vt:lpwstr>
      </vt:variant>
      <vt:variant>
        <vt:lpwstr/>
      </vt:variant>
      <vt:variant>
        <vt:i4>1245200</vt:i4>
      </vt:variant>
      <vt:variant>
        <vt:i4>444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7077931</vt:i4>
      </vt:variant>
      <vt:variant>
        <vt:i4>441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2023-executive-summary.html</vt:lpwstr>
      </vt:variant>
      <vt:variant>
        <vt:lpwstr>a2</vt:lpwstr>
      </vt:variant>
      <vt:variant>
        <vt:i4>7077931</vt:i4>
      </vt:variant>
      <vt:variant>
        <vt:i4>438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2023-executive-summary.html</vt:lpwstr>
      </vt:variant>
      <vt:variant>
        <vt:lpwstr>a2</vt:lpwstr>
      </vt:variant>
      <vt:variant>
        <vt:i4>1245200</vt:i4>
      </vt:variant>
      <vt:variant>
        <vt:i4>43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6160391</vt:i4>
      </vt:variant>
      <vt:variant>
        <vt:i4>432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ureaplasma-urealyticum.html</vt:lpwstr>
      </vt:variant>
      <vt:variant>
        <vt:lpwstr/>
      </vt:variant>
      <vt:variant>
        <vt:i4>7471222</vt:i4>
      </vt:variant>
      <vt:variant>
        <vt:i4>429</vt:i4>
      </vt:variant>
      <vt:variant>
        <vt:i4>0</vt:i4>
      </vt:variant>
      <vt:variant>
        <vt:i4>5</vt:i4>
      </vt:variant>
      <vt:variant>
        <vt:lpwstr>https://academic.oup.com/ofid/article/10/6/ofad263/7174013</vt:lpwstr>
      </vt:variant>
      <vt:variant>
        <vt:lpwstr/>
      </vt:variant>
      <vt:variant>
        <vt:i4>6160391</vt:i4>
      </vt:variant>
      <vt:variant>
        <vt:i4>426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ureaplasma-urealyticum.html</vt:lpwstr>
      </vt:variant>
      <vt:variant>
        <vt:lpwstr/>
      </vt:variant>
      <vt:variant>
        <vt:i4>7405629</vt:i4>
      </vt:variant>
      <vt:variant>
        <vt:i4>423</vt:i4>
      </vt:variant>
      <vt:variant>
        <vt:i4>0</vt:i4>
      </vt:variant>
      <vt:variant>
        <vt:i4>5</vt:i4>
      </vt:variant>
      <vt:variant>
        <vt:lpwstr>https://www.canada.ca/en/public-health/services/diseases/flu-influenza.html</vt:lpwstr>
      </vt:variant>
      <vt:variant>
        <vt:lpwstr/>
      </vt:variant>
      <vt:variant>
        <vt:i4>4653130</vt:i4>
      </vt:variant>
      <vt:variant>
        <vt:i4>420</vt:i4>
      </vt:variant>
      <vt:variant>
        <vt:i4>0</vt:i4>
      </vt:variant>
      <vt:variant>
        <vt:i4>5</vt:i4>
      </vt:variant>
      <vt:variant>
        <vt:lpwstr>https://jamanetwork.com/journals/jama/fullarticle/183543</vt:lpwstr>
      </vt:variant>
      <vt:variant>
        <vt:lpwstr/>
      </vt:variant>
      <vt:variant>
        <vt:i4>1966168</vt:i4>
      </vt:variant>
      <vt:variant>
        <vt:i4>417</vt:i4>
      </vt:variant>
      <vt:variant>
        <vt:i4>0</vt:i4>
      </vt:variant>
      <vt:variant>
        <vt:i4>5</vt:i4>
      </vt:variant>
      <vt:variant>
        <vt:lpwstr>https://www.canada.ca/en/public-health/services/diseases/flu-influenza/health-professionals.html</vt:lpwstr>
      </vt:variant>
      <vt:variant>
        <vt:lpwstr/>
      </vt:variant>
      <vt:variant>
        <vt:i4>196677</vt:i4>
      </vt:variant>
      <vt:variant>
        <vt:i4>414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1-2022/fw-weeks50-52-2021-en.pdf</vt:lpwstr>
      </vt:variant>
      <vt:variant>
        <vt:lpwstr/>
      </vt:variant>
      <vt:variant>
        <vt:i4>1966106</vt:i4>
      </vt:variant>
      <vt:variant>
        <vt:i4>411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0-2021/fw-weeks51-53-2021.pdf</vt:lpwstr>
      </vt:variant>
      <vt:variant>
        <vt:lpwstr/>
      </vt:variant>
      <vt:variant>
        <vt:i4>4980738</vt:i4>
      </vt:variant>
      <vt:variant>
        <vt:i4>408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9-2020/week51/pub-eng.pdf</vt:lpwstr>
      </vt:variant>
      <vt:variant>
        <vt:lpwstr/>
      </vt:variant>
      <vt:variant>
        <vt:i4>1048589</vt:i4>
      </vt:variant>
      <vt:variant>
        <vt:i4>405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8-2019/week51-52-december-16-december-29-2018/week51-52-december-16-december-29-2018.pdf</vt:lpwstr>
      </vt:variant>
      <vt:variant>
        <vt:lpwstr/>
      </vt:variant>
      <vt:variant>
        <vt:i4>5636165</vt:i4>
      </vt:variant>
      <vt:variant>
        <vt:i4>402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7-2018/weeks51-52-december-17-30-2017/weeks51-52-december-17-30-2017.pdf</vt:lpwstr>
      </vt:variant>
      <vt:variant>
        <vt:lpwstr/>
      </vt:variant>
      <vt:variant>
        <vt:i4>851973</vt:i4>
      </vt:variant>
      <vt:variant>
        <vt:i4>399</vt:i4>
      </vt:variant>
      <vt:variant>
        <vt:i4>0</vt:i4>
      </vt:variant>
      <vt:variant>
        <vt:i4>5</vt:i4>
      </vt:variant>
      <vt:variant>
        <vt:lpwstr>https://www.canada.ca/content/dam/hc-sc/healthy-canadians/migration/publications/diseases-conditions-maladies-affections/fluwatch-2016-2017-51-52-surveillance-influenza/alt/fluwatch-2016-2017-51-52-surveillance-influenza-eng.pdf</vt:lpwstr>
      </vt:variant>
      <vt:variant>
        <vt:lpwstr/>
      </vt:variant>
      <vt:variant>
        <vt:i4>196677</vt:i4>
      </vt:variant>
      <vt:variant>
        <vt:i4>396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1-2022/fw-weeks50-52-2021-en.pdf</vt:lpwstr>
      </vt:variant>
      <vt:variant>
        <vt:lpwstr/>
      </vt:variant>
      <vt:variant>
        <vt:i4>1966106</vt:i4>
      </vt:variant>
      <vt:variant>
        <vt:i4>393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20-2021/fw-weeks51-53-2021.pdf</vt:lpwstr>
      </vt:variant>
      <vt:variant>
        <vt:lpwstr/>
      </vt:variant>
      <vt:variant>
        <vt:i4>4980738</vt:i4>
      </vt:variant>
      <vt:variant>
        <vt:i4>390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9-2020/week51/pub-eng.pdf</vt:lpwstr>
      </vt:variant>
      <vt:variant>
        <vt:lpwstr/>
      </vt:variant>
      <vt:variant>
        <vt:i4>1048589</vt:i4>
      </vt:variant>
      <vt:variant>
        <vt:i4>387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8-2019/week51-52-december-16-december-29-2018/week51-52-december-16-december-29-2018.pdf</vt:lpwstr>
      </vt:variant>
      <vt:variant>
        <vt:lpwstr/>
      </vt:variant>
      <vt:variant>
        <vt:i4>5636165</vt:i4>
      </vt:variant>
      <vt:variant>
        <vt:i4>384</vt:i4>
      </vt:variant>
      <vt:variant>
        <vt:i4>0</vt:i4>
      </vt:variant>
      <vt:variant>
        <vt:i4>5</vt:i4>
      </vt:variant>
      <vt:variant>
        <vt:lpwstr>https://www.canada.ca/content/dam/phac-aspc/documents/services/publications/diseases-conditions/fluwatch/2017-2018/weeks51-52-december-17-30-2017/weeks51-52-december-17-30-2017.pdf</vt:lpwstr>
      </vt:variant>
      <vt:variant>
        <vt:lpwstr/>
      </vt:variant>
      <vt:variant>
        <vt:i4>851973</vt:i4>
      </vt:variant>
      <vt:variant>
        <vt:i4>381</vt:i4>
      </vt:variant>
      <vt:variant>
        <vt:i4>0</vt:i4>
      </vt:variant>
      <vt:variant>
        <vt:i4>5</vt:i4>
      </vt:variant>
      <vt:variant>
        <vt:lpwstr>https://www.canada.ca/content/dam/hc-sc/healthy-canadians/migration/publications/diseases-conditions-maladies-affections/fluwatch-2016-2017-51-52-surveillance-influenza/alt/fluwatch-2016-2017-51-52-surveillance-influenza-eng.pdf</vt:lpwstr>
      </vt:variant>
      <vt:variant>
        <vt:lpwstr/>
      </vt:variant>
      <vt:variant>
        <vt:i4>983061</vt:i4>
      </vt:variant>
      <vt:variant>
        <vt:i4>378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/>
      </vt:variant>
      <vt:variant>
        <vt:i4>5898267</vt:i4>
      </vt:variant>
      <vt:variant>
        <vt:i4>375</vt:i4>
      </vt:variant>
      <vt:variant>
        <vt:i4>0</vt:i4>
      </vt:variant>
      <vt:variant>
        <vt:i4>5</vt:i4>
      </vt:variant>
      <vt:variant>
        <vt:lpwstr>https://pmc.ncbi.nlm.nih.gov/articles/PMC2732497/</vt:lpwstr>
      </vt:variant>
      <vt:variant>
        <vt:lpwstr>:~:text=Two%20studies%20based%20on%20outbreaks,after%206%20months%20of%20infection).</vt:lpwstr>
      </vt:variant>
      <vt:variant>
        <vt:i4>7471222</vt:i4>
      </vt:variant>
      <vt:variant>
        <vt:i4>372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369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366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363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7471222</vt:i4>
      </vt:variant>
      <vt:variant>
        <vt:i4>360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7471222</vt:i4>
      </vt:variant>
      <vt:variant>
        <vt:i4>357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983061</vt:i4>
      </vt:variant>
      <vt:variant>
        <vt:i4>354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/>
      </vt:variant>
      <vt:variant>
        <vt:i4>5898267</vt:i4>
      </vt:variant>
      <vt:variant>
        <vt:i4>351</vt:i4>
      </vt:variant>
      <vt:variant>
        <vt:i4>0</vt:i4>
      </vt:variant>
      <vt:variant>
        <vt:i4>5</vt:i4>
      </vt:variant>
      <vt:variant>
        <vt:lpwstr>https://pmc.ncbi.nlm.nih.gov/articles/PMC2732497/</vt:lpwstr>
      </vt:variant>
      <vt:variant>
        <vt:lpwstr>:~:text=Two%20studies%20based%20on%20outbreaks,after%206%20months%20of%20infection).</vt:lpwstr>
      </vt:variant>
      <vt:variant>
        <vt:i4>7471222</vt:i4>
      </vt:variant>
      <vt:variant>
        <vt:i4>348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345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342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339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6225944</vt:i4>
      </vt:variant>
      <vt:variant>
        <vt:i4>336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/risk-factors-clinical-manifestation.html</vt:lpwstr>
      </vt:variant>
      <vt:variant>
        <vt:lpwstr/>
      </vt:variant>
      <vt:variant>
        <vt:i4>6094852</vt:i4>
      </vt:variant>
      <vt:variant>
        <vt:i4>333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11-12-november-december-2023/ccdrv49i1112a03-eng.pdf</vt:lpwstr>
      </vt:variant>
      <vt:variant>
        <vt:lpwstr/>
      </vt:variant>
      <vt:variant>
        <vt:i4>5898251</vt:i4>
      </vt:variant>
      <vt:variant>
        <vt:i4>330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mycoplasma-genitalium/risk-factors-clinical-manifestation.html</vt:lpwstr>
      </vt:variant>
      <vt:variant>
        <vt:lpwstr>Transmission</vt:lpwstr>
      </vt:variant>
      <vt:variant>
        <vt:i4>6094852</vt:i4>
      </vt:variant>
      <vt:variant>
        <vt:i4>327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11-12-november-december-2023/ccdrv49i1112a03-eng.pdf</vt:lpwstr>
      </vt:variant>
      <vt:variant>
        <vt:lpwstr/>
      </vt:variant>
      <vt:variant>
        <vt:i4>6094852</vt:i4>
      </vt:variant>
      <vt:variant>
        <vt:i4>324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11-12-november-december-2023/ccdrv49i1112a03-eng.pdf</vt:lpwstr>
      </vt:variant>
      <vt:variant>
        <vt:lpwstr/>
      </vt:variant>
      <vt:variant>
        <vt:i4>4128864</vt:i4>
      </vt:variant>
      <vt:variant>
        <vt:i4>321</vt:i4>
      </vt:variant>
      <vt:variant>
        <vt:i4>0</vt:i4>
      </vt:variant>
      <vt:variant>
        <vt:i4>5</vt:i4>
      </vt:variant>
      <vt:variant>
        <vt:lpwstr>https://www.canada.ca/en/public-health/services/diseases/hiv-aids.html</vt:lpwstr>
      </vt:variant>
      <vt:variant>
        <vt:lpwstr/>
      </vt:variant>
      <vt:variant>
        <vt:i4>6488174</vt:i4>
      </vt:variant>
      <vt:variant>
        <vt:i4>318</vt:i4>
      </vt:variant>
      <vt:variant>
        <vt:i4>0</vt:i4>
      </vt:variant>
      <vt:variant>
        <vt:i4>5</vt:i4>
      </vt:variant>
      <vt:variant>
        <vt:lpwstr>https://pmc.ncbi.nlm.nih.gov/articles/PMC8393015/</vt:lpwstr>
      </vt:variant>
      <vt:variant>
        <vt:lpwstr>:~:text=Among%20HIV-infected%20patients%20receiving,neither%20viral%20load%20nor%20drug</vt:lpwstr>
      </vt:variant>
      <vt:variant>
        <vt:i4>196613</vt:i4>
      </vt:variant>
      <vt:variant>
        <vt:i4>315</vt:i4>
      </vt:variant>
      <vt:variant>
        <vt:i4>0</vt:i4>
      </vt:variant>
      <vt:variant>
        <vt:i4>5</vt:i4>
      </vt:variant>
      <vt:variant>
        <vt:lpwstr>https://www.canada.ca/en/public-health/services/publications/diseases-conditions/estimates-hiv-incidence-prevalence-canada-meeting-90-90-90-targets-2020.html</vt:lpwstr>
      </vt:variant>
      <vt:variant>
        <vt:lpwstr/>
      </vt:variant>
      <vt:variant>
        <vt:i4>4128878</vt:i4>
      </vt:variant>
      <vt:variant>
        <vt:i4>312</vt:i4>
      </vt:variant>
      <vt:variant>
        <vt:i4>0</vt:i4>
      </vt:variant>
      <vt:variant>
        <vt:i4>5</vt:i4>
      </vt:variant>
      <vt:variant>
        <vt:lpwstr>https://www.clinicalmicrobiologyandinfection.com/article/S1198-743X(17)30333-6/fulltext</vt:lpwstr>
      </vt:variant>
      <vt:variant>
        <vt:lpwstr/>
      </vt:variant>
      <vt:variant>
        <vt:i4>4128878</vt:i4>
      </vt:variant>
      <vt:variant>
        <vt:i4>309</vt:i4>
      </vt:variant>
      <vt:variant>
        <vt:i4>0</vt:i4>
      </vt:variant>
      <vt:variant>
        <vt:i4>5</vt:i4>
      </vt:variant>
      <vt:variant>
        <vt:lpwstr>https://www.clinicalmicrobiologyandinfection.com/article/S1198-743X(17)30333-6/fulltext</vt:lpwstr>
      </vt:variant>
      <vt:variant>
        <vt:lpwstr/>
      </vt:variant>
      <vt:variant>
        <vt:i4>8126517</vt:i4>
      </vt:variant>
      <vt:variant>
        <vt:i4>306</vt:i4>
      </vt:variant>
      <vt:variant>
        <vt:i4>0</vt:i4>
      </vt:variant>
      <vt:variant>
        <vt:i4>5</vt:i4>
      </vt:variant>
      <vt:variant>
        <vt:lpwstr>https://health-infobase.canada.ca/carss/amr/results.html?ind=10</vt:lpwstr>
      </vt:variant>
      <vt:variant>
        <vt:lpwstr/>
      </vt:variant>
      <vt:variant>
        <vt:i4>8126517</vt:i4>
      </vt:variant>
      <vt:variant>
        <vt:i4>303</vt:i4>
      </vt:variant>
      <vt:variant>
        <vt:i4>0</vt:i4>
      </vt:variant>
      <vt:variant>
        <vt:i4>5</vt:i4>
      </vt:variant>
      <vt:variant>
        <vt:lpwstr>https://health-infobase.canada.ca/carss/amr/results.html?ind=10</vt:lpwstr>
      </vt:variant>
      <vt:variant>
        <vt:lpwstr/>
      </vt:variant>
      <vt:variant>
        <vt:i4>1245200</vt:i4>
      </vt:variant>
      <vt:variant>
        <vt:i4>300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179714</vt:i4>
      </vt:variant>
      <vt:variant>
        <vt:i4>297</vt:i4>
      </vt:variant>
      <vt:variant>
        <vt:i4>0</vt:i4>
      </vt:variant>
      <vt:variant>
        <vt:i4>5</vt:i4>
      </vt:variant>
      <vt:variant>
        <vt:lpwstr>https://health-infobase.canada.ca/carss/amr/</vt:lpwstr>
      </vt:variant>
      <vt:variant>
        <vt:lpwstr/>
      </vt:variant>
      <vt:variant>
        <vt:i4>1245200</vt:i4>
      </vt:variant>
      <vt:variant>
        <vt:i4>294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7798831</vt:i4>
      </vt:variant>
      <vt:variant>
        <vt:i4>291</vt:i4>
      </vt:variant>
      <vt:variant>
        <vt:i4>0</vt:i4>
      </vt:variant>
      <vt:variant>
        <vt:i4>5</vt:i4>
      </vt:variant>
      <vt:variant>
        <vt:lpwstr>https://www.canada.ca/en/public-health/services/diseases/tuberculosis/health-professionals/canadian-tuberculosis-standards.html</vt:lpwstr>
      </vt:variant>
      <vt:variant>
        <vt:lpwstr/>
      </vt:variant>
      <vt:variant>
        <vt:i4>7798831</vt:i4>
      </vt:variant>
      <vt:variant>
        <vt:i4>288</vt:i4>
      </vt:variant>
      <vt:variant>
        <vt:i4>0</vt:i4>
      </vt:variant>
      <vt:variant>
        <vt:i4>5</vt:i4>
      </vt:variant>
      <vt:variant>
        <vt:lpwstr>https://www.canada.ca/en/public-health/services/diseases/tuberculosis/health-professionals/canadian-tuberculosis-standards.html</vt:lpwstr>
      </vt:variant>
      <vt:variant>
        <vt:lpwstr/>
      </vt:variant>
      <vt:variant>
        <vt:i4>7798831</vt:i4>
      </vt:variant>
      <vt:variant>
        <vt:i4>285</vt:i4>
      </vt:variant>
      <vt:variant>
        <vt:i4>0</vt:i4>
      </vt:variant>
      <vt:variant>
        <vt:i4>5</vt:i4>
      </vt:variant>
      <vt:variant>
        <vt:lpwstr>https://www.canada.ca/en/public-health/services/diseases/tuberculosis/health-professionals/canadian-tuberculosis-standards.html</vt:lpwstr>
      </vt:variant>
      <vt:variant>
        <vt:lpwstr/>
      </vt:variant>
      <vt:variant>
        <vt:i4>1310751</vt:i4>
      </vt:variant>
      <vt:variant>
        <vt:i4>282</vt:i4>
      </vt:variant>
      <vt:variant>
        <vt:i4>0</vt:i4>
      </vt:variant>
      <vt:variant>
        <vt:i4>5</vt:i4>
      </vt:variant>
      <vt:variant>
        <vt:lpwstr>https://pmc.ncbi.nlm.nih.gov/articles/PMC9602888/</vt:lpwstr>
      </vt:variant>
      <vt:variant>
        <vt:lpwstr/>
      </vt:variant>
      <vt:variant>
        <vt:i4>1310751</vt:i4>
      </vt:variant>
      <vt:variant>
        <vt:i4>279</vt:i4>
      </vt:variant>
      <vt:variant>
        <vt:i4>0</vt:i4>
      </vt:variant>
      <vt:variant>
        <vt:i4>5</vt:i4>
      </vt:variant>
      <vt:variant>
        <vt:lpwstr>https://pmc.ncbi.nlm.nih.gov/articles/PMC9602888/</vt:lpwstr>
      </vt:variant>
      <vt:variant>
        <vt:lpwstr/>
      </vt:variant>
      <vt:variant>
        <vt:i4>1048647</vt:i4>
      </vt:variant>
      <vt:variant>
        <vt:i4>276</vt:i4>
      </vt:variant>
      <vt:variant>
        <vt:i4>0</vt:i4>
      </vt:variant>
      <vt:variant>
        <vt:i4>5</vt:i4>
      </vt:variant>
      <vt:variant>
        <vt:lpwstr>https://www.canada.ca/en/public-health/services/diseases/campylobacteriosis-campylobacter/for-health-professionals.html</vt:lpwstr>
      </vt:variant>
      <vt:variant>
        <vt:lpwstr>a2</vt:lpwstr>
      </vt:variant>
      <vt:variant>
        <vt:i4>1638464</vt:i4>
      </vt:variant>
      <vt:variant>
        <vt:i4>273</vt:i4>
      </vt:variant>
      <vt:variant>
        <vt:i4>0</vt:i4>
      </vt:variant>
      <vt:variant>
        <vt:i4>5</vt:i4>
      </vt:variant>
      <vt:variant>
        <vt:lpwstr>https://www.liebertpub.com/doi/10.1089/fpd.2019.2707</vt:lpwstr>
      </vt:variant>
      <vt:variant>
        <vt:lpwstr/>
      </vt:variant>
      <vt:variant>
        <vt:i4>1048647</vt:i4>
      </vt:variant>
      <vt:variant>
        <vt:i4>270</vt:i4>
      </vt:variant>
      <vt:variant>
        <vt:i4>0</vt:i4>
      </vt:variant>
      <vt:variant>
        <vt:i4>5</vt:i4>
      </vt:variant>
      <vt:variant>
        <vt:lpwstr>https://www.canada.ca/en/public-health/services/diseases/campylobacteriosis-campylobacter/for-health-professionals.html</vt:lpwstr>
      </vt:variant>
      <vt:variant>
        <vt:lpwstr>a2</vt:lpwstr>
      </vt:variant>
      <vt:variant>
        <vt:i4>3538991</vt:i4>
      </vt:variant>
      <vt:variant>
        <vt:i4>267</vt:i4>
      </vt:variant>
      <vt:variant>
        <vt:i4>0</vt:i4>
      </vt:variant>
      <vt:variant>
        <vt:i4>5</vt:i4>
      </vt:variant>
      <vt:variant>
        <vt:lpwstr>https://academic.oup.com/jac/article/76/11/2815/6347675?login=true</vt:lpwstr>
      </vt:variant>
      <vt:variant>
        <vt:lpwstr/>
      </vt:variant>
      <vt:variant>
        <vt:i4>5767244</vt:i4>
      </vt:variant>
      <vt:variant>
        <vt:i4>264</vt:i4>
      </vt:variant>
      <vt:variant>
        <vt:i4>0</vt:i4>
      </vt:variant>
      <vt:variant>
        <vt:i4>5</vt:i4>
      </vt:variant>
      <vt:variant>
        <vt:lpwstr>https://www.cdc.gov/antimicrobial-resistance/media/pdfs/2019-ar-threats-report-508.pdf?CDC_AAref_Val=https://www.cdc.gov/drugresistance/pdf/threats-report/2019-ar-threats-report-508.pdf</vt:lpwstr>
      </vt:variant>
      <vt:variant>
        <vt:lpwstr/>
      </vt:variant>
      <vt:variant>
        <vt:i4>8192053</vt:i4>
      </vt:variant>
      <vt:variant>
        <vt:i4>261</vt:i4>
      </vt:variant>
      <vt:variant>
        <vt:i4>0</vt:i4>
      </vt:variant>
      <vt:variant>
        <vt:i4>5</vt:i4>
      </vt:variant>
      <vt:variant>
        <vt:lpwstr>https://health-infobase.canada.ca/carss/amr/results.html?ind=09</vt:lpwstr>
      </vt:variant>
      <vt:variant>
        <vt:lpwstr/>
      </vt:variant>
      <vt:variant>
        <vt:i4>4063273</vt:i4>
      </vt:variant>
      <vt:variant>
        <vt:i4>258</vt:i4>
      </vt:variant>
      <vt:variant>
        <vt:i4>0</vt:i4>
      </vt:variant>
      <vt:variant>
        <vt:i4>5</vt:i4>
      </vt:variant>
      <vt:variant>
        <vt:lpwstr>https://www.streck.com/blog/ambler-classification-of-%CE%B2-lactamases/</vt:lpwstr>
      </vt:variant>
      <vt:variant>
        <vt:lpwstr/>
      </vt:variant>
      <vt:variant>
        <vt:i4>4063273</vt:i4>
      </vt:variant>
      <vt:variant>
        <vt:i4>255</vt:i4>
      </vt:variant>
      <vt:variant>
        <vt:i4>0</vt:i4>
      </vt:variant>
      <vt:variant>
        <vt:i4>5</vt:i4>
      </vt:variant>
      <vt:variant>
        <vt:lpwstr>https://www.streck.com/blog/ambler-classification-of-%CE%B2-lactamases/</vt:lpwstr>
      </vt:variant>
      <vt:variant>
        <vt:lpwstr/>
      </vt:variant>
      <vt:variant>
        <vt:i4>983061</vt:i4>
      </vt:variant>
      <vt:variant>
        <vt:i4>252</vt:i4>
      </vt:variant>
      <vt:variant>
        <vt:i4>0</vt:i4>
      </vt:variant>
      <vt:variant>
        <vt:i4>5</vt:i4>
      </vt:variant>
      <vt:variant>
        <vt:lpwstr>https://www.canada.ca/en/public-health/services/catmat/interim-guidance-management-infections-multidrug-resistant-strain-salmonella-newport.html</vt:lpwstr>
      </vt:variant>
      <vt:variant>
        <vt:lpwstr/>
      </vt:variant>
      <vt:variant>
        <vt:i4>8323128</vt:i4>
      </vt:variant>
      <vt:variant>
        <vt:i4>249</vt:i4>
      </vt:variant>
      <vt:variant>
        <vt:i4>0</vt:i4>
      </vt:variant>
      <vt:variant>
        <vt:i4>5</vt:i4>
      </vt:variant>
      <vt:variant>
        <vt:lpwstr>https://www.paho.org/en/news/10-10-2018-10-october-2018-salmonella-enterica-serovar-typhi-epidemiological-alert</vt:lpwstr>
      </vt:variant>
      <vt:variant>
        <vt:lpwstr/>
      </vt:variant>
      <vt:variant>
        <vt:i4>7471222</vt:i4>
      </vt:variant>
      <vt:variant>
        <vt:i4>246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-canadian-integrated-program-antimicrobial-resistance-surveillance-2022-executive-summary/canadian-integrated-program-antimicrobial-resistance-surveillance-2022-executive-summary-en.pdf</vt:lpwstr>
      </vt:variant>
      <vt:variant>
        <vt:lpwstr/>
      </vt:variant>
      <vt:variant>
        <vt:i4>8061005</vt:i4>
      </vt:variant>
      <vt:variant>
        <vt:i4>243</vt:i4>
      </vt:variant>
      <vt:variant>
        <vt:i4>0</vt:i4>
      </vt:variant>
      <vt:variant>
        <vt:i4>5</vt:i4>
      </vt:variant>
      <vt:variant>
        <vt:lpwstr>https://publications.gc.ca/collections/collection_2022/aspc-phac/HP2-4-2019-eng-4.pdf</vt:lpwstr>
      </vt:variant>
      <vt:variant>
        <vt:lpwstr/>
      </vt:variant>
      <vt:variant>
        <vt:i4>7929932</vt:i4>
      </vt:variant>
      <vt:variant>
        <vt:i4>240</vt:i4>
      </vt:variant>
      <vt:variant>
        <vt:i4>0</vt:i4>
      </vt:variant>
      <vt:variant>
        <vt:i4>5</vt:i4>
      </vt:variant>
      <vt:variant>
        <vt:lpwstr>https://publications.gc.ca/collections/collection_2020/aspc-phac/HP2-4-2018-eng-4.pdf</vt:lpwstr>
      </vt:variant>
      <vt:variant>
        <vt:lpwstr/>
      </vt:variant>
      <vt:variant>
        <vt:i4>7340096</vt:i4>
      </vt:variant>
      <vt:variant>
        <vt:i4>237</vt:i4>
      </vt:variant>
      <vt:variant>
        <vt:i4>0</vt:i4>
      </vt:variant>
      <vt:variant>
        <vt:i4>5</vt:i4>
      </vt:variant>
      <vt:variant>
        <vt:lpwstr>https://publications.gc.ca/collections/collection_2019/aspc-phac/HP2-4-2017-4-eng.pdf</vt:lpwstr>
      </vt:variant>
      <vt:variant>
        <vt:lpwstr/>
      </vt:variant>
      <vt:variant>
        <vt:i4>4587608</vt:i4>
      </vt:variant>
      <vt:variant>
        <vt:i4>234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bacteroides.html</vt:lpwstr>
      </vt:variant>
      <vt:variant>
        <vt:lpwstr/>
      </vt:variant>
      <vt:variant>
        <vt:i4>2162732</vt:i4>
      </vt:variant>
      <vt:variant>
        <vt:i4>231</vt:i4>
      </vt:variant>
      <vt:variant>
        <vt:i4>0</vt:i4>
      </vt:variant>
      <vt:variant>
        <vt:i4>5</vt:i4>
      </vt:variant>
      <vt:variant>
        <vt:lpwstr>https://www.sciencedirect.com/science/article/pii/S1075996421001463</vt:lpwstr>
      </vt:variant>
      <vt:variant>
        <vt:lpwstr>:~:text=The%20mortality%20rate%2C%20for%20patients,isolate%20was%20susceptible%20(16%25).</vt:lpwstr>
      </vt:variant>
      <vt:variant>
        <vt:i4>1966097</vt:i4>
      </vt:variant>
      <vt:variant>
        <vt:i4>228</vt:i4>
      </vt:variant>
      <vt:variant>
        <vt:i4>0</vt:i4>
      </vt:variant>
      <vt:variant>
        <vt:i4>5</vt:i4>
      </vt:variant>
      <vt:variant>
        <vt:lpwstr>https://pmc.ncbi.nlm.nih.gov/articles/PMC8066845/</vt:lpwstr>
      </vt:variant>
      <vt:variant>
        <vt:lpwstr/>
      </vt:variant>
      <vt:variant>
        <vt:i4>4587608</vt:i4>
      </vt:variant>
      <vt:variant>
        <vt:i4>225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bacteroides.html</vt:lpwstr>
      </vt:variant>
      <vt:variant>
        <vt:lpwstr/>
      </vt:variant>
      <vt:variant>
        <vt:i4>1507350</vt:i4>
      </vt:variant>
      <vt:variant>
        <vt:i4>222</vt:i4>
      </vt:variant>
      <vt:variant>
        <vt:i4>0</vt:i4>
      </vt:variant>
      <vt:variant>
        <vt:i4>5</vt:i4>
      </vt:variant>
      <vt:variant>
        <vt:lpwstr>https://pmc.ncbi.nlm.nih.gov/articles/PMC3294939/</vt:lpwstr>
      </vt:variant>
      <vt:variant>
        <vt:lpwstr/>
      </vt:variant>
      <vt:variant>
        <vt:i4>1507350</vt:i4>
      </vt:variant>
      <vt:variant>
        <vt:i4>219</vt:i4>
      </vt:variant>
      <vt:variant>
        <vt:i4>0</vt:i4>
      </vt:variant>
      <vt:variant>
        <vt:i4>5</vt:i4>
      </vt:variant>
      <vt:variant>
        <vt:lpwstr>https://pmc.ncbi.nlm.nih.gov/articles/PMC3294939/</vt:lpwstr>
      </vt:variant>
      <vt:variant>
        <vt:lpwstr/>
      </vt:variant>
      <vt:variant>
        <vt:i4>6881338</vt:i4>
      </vt:variant>
      <vt:variant>
        <vt:i4>216</vt:i4>
      </vt:variant>
      <vt:variant>
        <vt:i4>0</vt:i4>
      </vt:variant>
      <vt:variant>
        <vt:i4>5</vt:i4>
      </vt:variant>
      <vt:variant>
        <vt:lpwstr>https://www.nature.com/articles/s41598-022-25493-8</vt:lpwstr>
      </vt:variant>
      <vt:variant>
        <vt:lpwstr>Sec10</vt:lpwstr>
      </vt:variant>
      <vt:variant>
        <vt:i4>6881338</vt:i4>
      </vt:variant>
      <vt:variant>
        <vt:i4>213</vt:i4>
      </vt:variant>
      <vt:variant>
        <vt:i4>0</vt:i4>
      </vt:variant>
      <vt:variant>
        <vt:i4>5</vt:i4>
      </vt:variant>
      <vt:variant>
        <vt:lpwstr>https://www.nature.com/articles/s41598-022-25493-8</vt:lpwstr>
      </vt:variant>
      <vt:variant>
        <vt:lpwstr>Sec10</vt:lpwstr>
      </vt:variant>
      <vt:variant>
        <vt:i4>917528</vt:i4>
      </vt:variant>
      <vt:variant>
        <vt:i4>210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s-eng.pdf</vt:lpwstr>
      </vt:variant>
      <vt:variant>
        <vt:lpwstr/>
      </vt:variant>
      <vt:variant>
        <vt:i4>917528</vt:i4>
      </vt:variant>
      <vt:variant>
        <vt:i4>207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s-eng.pdf</vt:lpwstr>
      </vt:variant>
      <vt:variant>
        <vt:lpwstr/>
      </vt:variant>
      <vt:variant>
        <vt:i4>917528</vt:i4>
      </vt:variant>
      <vt:variant>
        <vt:i4>204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s-eng.pdf</vt:lpwstr>
      </vt:variant>
      <vt:variant>
        <vt:lpwstr/>
      </vt:variant>
      <vt:variant>
        <vt:i4>8126517</vt:i4>
      </vt:variant>
      <vt:variant>
        <vt:i4>201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streptococcus-agalactiae.html</vt:lpwstr>
      </vt:variant>
      <vt:variant>
        <vt:lpwstr/>
      </vt:variant>
      <vt:variant>
        <vt:i4>3866664</vt:i4>
      </vt:variant>
      <vt:variant>
        <vt:i4>198</vt:i4>
      </vt:variant>
      <vt:variant>
        <vt:i4>0</vt:i4>
      </vt:variant>
      <vt:variant>
        <vt:i4>5</vt:i4>
      </vt:variant>
      <vt:variant>
        <vt:lpwstr>https://pmc.ncbi.nlm.nih.gov/articles/PMC10100893/</vt:lpwstr>
      </vt:variant>
      <vt:variant>
        <vt:lpwstr/>
      </vt:variant>
      <vt:variant>
        <vt:i4>8126517</vt:i4>
      </vt:variant>
      <vt:variant>
        <vt:i4>195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streptococcus-agalactiae.html</vt:lpwstr>
      </vt:variant>
      <vt:variant>
        <vt:lpwstr/>
      </vt:variant>
      <vt:variant>
        <vt:i4>3211304</vt:i4>
      </vt:variant>
      <vt:variant>
        <vt:i4>192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9.html</vt:lpwstr>
      </vt:variant>
      <vt:variant>
        <vt:lpwstr/>
      </vt:variant>
      <vt:variant>
        <vt:i4>3211305</vt:i4>
      </vt:variant>
      <vt:variant>
        <vt:i4>189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8.html</vt:lpwstr>
      </vt:variant>
      <vt:variant>
        <vt:lpwstr/>
      </vt:variant>
      <vt:variant>
        <vt:i4>8323083</vt:i4>
      </vt:variant>
      <vt:variant>
        <vt:i4>186</vt:i4>
      </vt:variant>
      <vt:variant>
        <vt:i4>0</vt:i4>
      </vt:variant>
      <vt:variant>
        <vt:i4>5</vt:i4>
      </vt:variant>
      <vt:variant>
        <vt:lpwstr>https://publications.gc.ca/collections/collection_2021/aspc-phac/HP57-4-2017-eng.pdf</vt:lpwstr>
      </vt:variant>
      <vt:variant>
        <vt:lpwstr/>
      </vt:variant>
      <vt:variant>
        <vt:i4>3211304</vt:i4>
      </vt:variant>
      <vt:variant>
        <vt:i4>183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9.html</vt:lpwstr>
      </vt:variant>
      <vt:variant>
        <vt:lpwstr/>
      </vt:variant>
      <vt:variant>
        <vt:i4>3211305</vt:i4>
      </vt:variant>
      <vt:variant>
        <vt:i4>180</vt:i4>
      </vt:variant>
      <vt:variant>
        <vt:i4>0</vt:i4>
      </vt:variant>
      <vt:variant>
        <vt:i4>5</vt:i4>
      </vt:variant>
      <vt:variant>
        <vt:lpwstr>https://www.canada.ca/en/public-health/services/publications/drugs-health-products/national-laboratory-surveillance-invasive-streptococcal-disease-canada-annual-summary-2018.html</vt:lpwstr>
      </vt:variant>
      <vt:variant>
        <vt:lpwstr/>
      </vt:variant>
      <vt:variant>
        <vt:i4>8323083</vt:i4>
      </vt:variant>
      <vt:variant>
        <vt:i4>177</vt:i4>
      </vt:variant>
      <vt:variant>
        <vt:i4>0</vt:i4>
      </vt:variant>
      <vt:variant>
        <vt:i4>5</vt:i4>
      </vt:variant>
      <vt:variant>
        <vt:lpwstr>https://publications.gc.ca/collections/collection_2021/aspc-phac/HP57-4-2017-eng.pdf</vt:lpwstr>
      </vt:variant>
      <vt:variant>
        <vt:lpwstr/>
      </vt:variant>
      <vt:variant>
        <vt:i4>1245200</vt:i4>
      </vt:variant>
      <vt:variant>
        <vt:i4>174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171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168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16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245200</vt:i4>
      </vt:variant>
      <vt:variant>
        <vt:i4>162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5963860</vt:i4>
      </vt:variant>
      <vt:variant>
        <vt:i4>159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pseudomonas.html</vt:lpwstr>
      </vt:variant>
      <vt:variant>
        <vt:lpwstr/>
      </vt:variant>
      <vt:variant>
        <vt:i4>983125</vt:i4>
      </vt:variant>
      <vt:variant>
        <vt:i4>156</vt:i4>
      </vt:variant>
      <vt:variant>
        <vt:i4>0</vt:i4>
      </vt:variant>
      <vt:variant>
        <vt:i4>5</vt:i4>
      </vt:variant>
      <vt:variant>
        <vt:lpwstr>https://journals.asm.org/doi/10.1128/aac.01243-16</vt:lpwstr>
      </vt:variant>
      <vt:variant>
        <vt:lpwstr>:~:text=Despite%20the%20use%20of%20treatment%20regimens%20that%20were,and%2030%25%20at%2014%20and%2030%20days%2C%20respectively.</vt:lpwstr>
      </vt:variant>
      <vt:variant>
        <vt:i4>1835109</vt:i4>
      </vt:variant>
      <vt:variant>
        <vt:i4>153</vt:i4>
      </vt:variant>
      <vt:variant>
        <vt:i4>0</vt:i4>
      </vt:variant>
      <vt:variant>
        <vt:i4>5</vt:i4>
      </vt:variant>
      <vt:variant>
        <vt:lpwstr>https://academic.oup.com/jac/article/74/Supplement_4/iv32/5553079?login=false</vt:lpwstr>
      </vt:variant>
      <vt:variant>
        <vt:lpwstr/>
      </vt:variant>
      <vt:variant>
        <vt:i4>6684777</vt:i4>
      </vt:variant>
      <vt:variant>
        <vt:i4>150</vt:i4>
      </vt:variant>
      <vt:variant>
        <vt:i4>0</vt:i4>
      </vt:variant>
      <vt:variant>
        <vt:i4>5</vt:i4>
      </vt:variant>
      <vt:variant>
        <vt:lpwstr>http://can-r.com/study.php?study=cans2021&amp;year=2021</vt:lpwstr>
      </vt:variant>
      <vt:variant>
        <vt:lpwstr/>
      </vt:variant>
      <vt:variant>
        <vt:i4>6684777</vt:i4>
      </vt:variant>
      <vt:variant>
        <vt:i4>147</vt:i4>
      </vt:variant>
      <vt:variant>
        <vt:i4>0</vt:i4>
      </vt:variant>
      <vt:variant>
        <vt:i4>5</vt:i4>
      </vt:variant>
      <vt:variant>
        <vt:lpwstr>http://can-r.com/study.php?study=cans2021&amp;year=2021</vt:lpwstr>
      </vt:variant>
      <vt:variant>
        <vt:lpwstr/>
      </vt:variant>
      <vt:variant>
        <vt:i4>6488105</vt:i4>
      </vt:variant>
      <vt:variant>
        <vt:i4>144</vt:i4>
      </vt:variant>
      <vt:variant>
        <vt:i4>0</vt:i4>
      </vt:variant>
      <vt:variant>
        <vt:i4>5</vt:i4>
      </vt:variant>
      <vt:variant>
        <vt:lpwstr>https://www.canada.ca/en/public-health/services/immunization/vaccine-preventable-diseases/haemophilus-influenzae-disease/health-professionals.html</vt:lpwstr>
      </vt:variant>
      <vt:variant>
        <vt:lpwstr/>
      </vt:variant>
      <vt:variant>
        <vt:i4>7078003</vt:i4>
      </vt:variant>
      <vt:variant>
        <vt:i4>141</vt:i4>
      </vt:variant>
      <vt:variant>
        <vt:i4>0</vt:i4>
      </vt:variant>
      <vt:variant>
        <vt:i4>5</vt:i4>
      </vt:variant>
      <vt:variant>
        <vt:lpwstr>https://www.cdc.gov/pinkbook/hcp/table-of-contents/chapter-8-haemophilus-influenzae.html?CDC_AAref_Val=https://www.cdc.gov/vaccines/pubs/pinkbook/hib.html</vt:lpwstr>
      </vt:variant>
      <vt:variant>
        <vt:lpwstr/>
      </vt:variant>
      <vt:variant>
        <vt:i4>589913</vt:i4>
      </vt:variant>
      <vt:variant>
        <vt:i4>138</vt:i4>
      </vt:variant>
      <vt:variant>
        <vt:i4>0</vt:i4>
      </vt:variant>
      <vt:variant>
        <vt:i4>5</vt:i4>
      </vt:variant>
      <vt:variant>
        <vt:lpwstr>https://www.canada.ca/en/public-health/services/laboratory-biosafety-biosecurity/pathogen-safety-data-sheets-risk-assessment/haemophilus-influenzae.html</vt:lpwstr>
      </vt:variant>
      <vt:variant>
        <vt:lpwstr/>
      </vt:variant>
      <vt:variant>
        <vt:i4>7405681</vt:i4>
      </vt:variant>
      <vt:variant>
        <vt:i4>135</vt:i4>
      </vt:variant>
      <vt:variant>
        <vt:i4>0</vt:i4>
      </vt:variant>
      <vt:variant>
        <vt:i4>5</vt:i4>
      </vt:variant>
      <vt:variant>
        <vt:lpwstr>https://cdnsciencepub.com/doi/abs/10.1139/cjm-2022-0208?journalCode=cjm</vt:lpwstr>
      </vt:variant>
      <vt:variant>
        <vt:lpwstr>sec-2</vt:lpwstr>
      </vt:variant>
      <vt:variant>
        <vt:i4>7405681</vt:i4>
      </vt:variant>
      <vt:variant>
        <vt:i4>132</vt:i4>
      </vt:variant>
      <vt:variant>
        <vt:i4>0</vt:i4>
      </vt:variant>
      <vt:variant>
        <vt:i4>5</vt:i4>
      </vt:variant>
      <vt:variant>
        <vt:lpwstr>https://cdnsciencepub.com/doi/abs/10.1139/cjm-2022-0208?journalCode=cjm</vt:lpwstr>
      </vt:variant>
      <vt:variant>
        <vt:lpwstr>sec-2</vt:lpwstr>
      </vt:variant>
      <vt:variant>
        <vt:i4>2949199</vt:i4>
      </vt:variant>
      <vt:variant>
        <vt:i4>129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2949199</vt:i4>
      </vt:variant>
      <vt:variant>
        <vt:i4>126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2949199</vt:i4>
      </vt:variant>
      <vt:variant>
        <vt:i4>123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2949199</vt:i4>
      </vt:variant>
      <vt:variant>
        <vt:i4>120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2949199</vt:i4>
      </vt:variant>
      <vt:variant>
        <vt:i4>117</vt:i4>
      </vt:variant>
      <vt:variant>
        <vt:i4>0</vt:i4>
      </vt:variant>
      <vt:variant>
        <vt:i4>5</vt:i4>
      </vt:variant>
      <vt:variant>
        <vt:lpwstr>https://www.publichealthontario.ca/-/media/Documents/S/2023/shigella-antimicrobial-resistance.pdf?rev=b8f50ab8d87e4cbfad1c55e44373909b&amp;sc_lang=en</vt:lpwstr>
      </vt:variant>
      <vt:variant>
        <vt:lpwstr/>
      </vt:variant>
      <vt:variant>
        <vt:i4>3342369</vt:i4>
      </vt:variant>
      <vt:variant>
        <vt:i4>114</vt:i4>
      </vt:variant>
      <vt:variant>
        <vt:i4>0</vt:i4>
      </vt:variant>
      <vt:variant>
        <vt:i4>5</vt:i4>
      </vt:variant>
      <vt:variant>
        <vt:lpwstr>https://www.canada.ca/en/public-health/services/diseases/tuberculosis.html</vt:lpwstr>
      </vt:variant>
      <vt:variant>
        <vt:lpwstr/>
      </vt:variant>
      <vt:variant>
        <vt:i4>3407996</vt:i4>
      </vt:variant>
      <vt:variant>
        <vt:i4>111</vt:i4>
      </vt:variant>
      <vt:variant>
        <vt:i4>0</vt:i4>
      </vt:variant>
      <vt:variant>
        <vt:i4>5</vt:i4>
      </vt:variant>
      <vt:variant>
        <vt:lpwstr>https://open.canada.ca/data/en/dataset/4dbb9bff-022d-4aab-a11d-0a2e1b0afaad</vt:lpwstr>
      </vt:variant>
      <vt:variant>
        <vt:lpwstr/>
      </vt:variant>
      <vt:variant>
        <vt:i4>65627</vt:i4>
      </vt:variant>
      <vt:variant>
        <vt:i4>108</vt:i4>
      </vt:variant>
      <vt:variant>
        <vt:i4>0</vt:i4>
      </vt:variant>
      <vt:variant>
        <vt:i4>5</vt:i4>
      </vt:variant>
      <vt:variant>
        <vt:lpwstr>https://www.canada.ca/en/public-health/services/diseases/tuberculosis/prevention-risks.html</vt:lpwstr>
      </vt:variant>
      <vt:variant>
        <vt:lpwstr>a1</vt:lpwstr>
      </vt:variant>
      <vt:variant>
        <vt:i4>1310751</vt:i4>
      </vt:variant>
      <vt:variant>
        <vt:i4>105</vt:i4>
      </vt:variant>
      <vt:variant>
        <vt:i4>0</vt:i4>
      </vt:variant>
      <vt:variant>
        <vt:i4>5</vt:i4>
      </vt:variant>
      <vt:variant>
        <vt:lpwstr>https://pmc.ncbi.nlm.nih.gov/articles/PMC9602888/</vt:lpwstr>
      </vt:variant>
      <vt:variant>
        <vt:lpwstr/>
      </vt:variant>
      <vt:variant>
        <vt:i4>8126517</vt:i4>
      </vt:variant>
      <vt:variant>
        <vt:i4>102</vt:i4>
      </vt:variant>
      <vt:variant>
        <vt:i4>0</vt:i4>
      </vt:variant>
      <vt:variant>
        <vt:i4>5</vt:i4>
      </vt:variant>
      <vt:variant>
        <vt:lpwstr>https://health-infobase.canada.ca/carss/amr/results.html?ind=11</vt:lpwstr>
      </vt:variant>
      <vt:variant>
        <vt:lpwstr/>
      </vt:variant>
      <vt:variant>
        <vt:i4>3211312</vt:i4>
      </vt:variant>
      <vt:variant>
        <vt:i4>99</vt:i4>
      </vt:variant>
      <vt:variant>
        <vt:i4>0</vt:i4>
      </vt:variant>
      <vt:variant>
        <vt:i4>5</vt:i4>
      </vt:variant>
      <vt:variant>
        <vt:lpwstr>https://www.researchgate.net/publication/332030387_Triazole_Antifungal_Susceptibility_Patterns_among_Aspergillus_Species_in_Quebec_Canada</vt:lpwstr>
      </vt:variant>
      <vt:variant>
        <vt:lpwstr/>
      </vt:variant>
      <vt:variant>
        <vt:i4>458779</vt:i4>
      </vt:variant>
      <vt:variant>
        <vt:i4>96</vt:i4>
      </vt:variant>
      <vt:variant>
        <vt:i4>0</vt:i4>
      </vt:variant>
      <vt:variant>
        <vt:i4>5</vt:i4>
      </vt:variant>
      <vt:variant>
        <vt:lpwstr>https://www.cdc.gov/aspergillosis/php/guidance/?CDC_AAref_Val=https://www.cdc.gov/fungal/diseases/aspergillosis/antifungal-resistant.html</vt:lpwstr>
      </vt:variant>
      <vt:variant>
        <vt:lpwstr/>
      </vt:variant>
      <vt:variant>
        <vt:i4>3014696</vt:i4>
      </vt:variant>
      <vt:variant>
        <vt:i4>93</vt:i4>
      </vt:variant>
      <vt:variant>
        <vt:i4>0</vt:i4>
      </vt:variant>
      <vt:variant>
        <vt:i4>5</vt:i4>
      </vt:variant>
      <vt:variant>
        <vt:lpwstr>https://cdnsciencepub.com/doi/abs/10.1139/cjm-2017-0410</vt:lpwstr>
      </vt:variant>
      <vt:variant>
        <vt:lpwstr/>
      </vt:variant>
      <vt:variant>
        <vt:i4>3014696</vt:i4>
      </vt:variant>
      <vt:variant>
        <vt:i4>90</vt:i4>
      </vt:variant>
      <vt:variant>
        <vt:i4>0</vt:i4>
      </vt:variant>
      <vt:variant>
        <vt:i4>5</vt:i4>
      </vt:variant>
      <vt:variant>
        <vt:lpwstr>https://cdnsciencepub.com/doi/abs/10.1139/cjm-2017-0410</vt:lpwstr>
      </vt:variant>
      <vt:variant>
        <vt:lpwstr/>
      </vt:variant>
      <vt:variant>
        <vt:i4>3211312</vt:i4>
      </vt:variant>
      <vt:variant>
        <vt:i4>87</vt:i4>
      </vt:variant>
      <vt:variant>
        <vt:i4>0</vt:i4>
      </vt:variant>
      <vt:variant>
        <vt:i4>5</vt:i4>
      </vt:variant>
      <vt:variant>
        <vt:lpwstr>https://www.researchgate.net/publication/332030387_Triazole_Antifungal_Susceptibility_Patterns_among_Aspergillus_Species_in_Quebec_Canada</vt:lpwstr>
      </vt:variant>
      <vt:variant>
        <vt:lpwstr/>
      </vt:variant>
      <vt:variant>
        <vt:i4>7143523</vt:i4>
      </vt:variant>
      <vt:variant>
        <vt:i4>84</vt:i4>
      </vt:variant>
      <vt:variant>
        <vt:i4>0</vt:i4>
      </vt:variant>
      <vt:variant>
        <vt:i4>5</vt:i4>
      </vt:variant>
      <vt:variant>
        <vt:lpwstr>https://pmc.ncbi.nlm.nih.gov/articles/PMC7069474/pdf/dkz534.pdf</vt:lpwstr>
      </vt:variant>
      <vt:variant>
        <vt:lpwstr/>
      </vt:variant>
      <vt:variant>
        <vt:i4>3014696</vt:i4>
      </vt:variant>
      <vt:variant>
        <vt:i4>81</vt:i4>
      </vt:variant>
      <vt:variant>
        <vt:i4>0</vt:i4>
      </vt:variant>
      <vt:variant>
        <vt:i4>5</vt:i4>
      </vt:variant>
      <vt:variant>
        <vt:lpwstr>https://cdnsciencepub.com/doi/abs/10.1139/cjm-2017-0410</vt:lpwstr>
      </vt:variant>
      <vt:variant>
        <vt:lpwstr/>
      </vt:variant>
      <vt:variant>
        <vt:i4>3211312</vt:i4>
      </vt:variant>
      <vt:variant>
        <vt:i4>78</vt:i4>
      </vt:variant>
      <vt:variant>
        <vt:i4>0</vt:i4>
      </vt:variant>
      <vt:variant>
        <vt:i4>5</vt:i4>
      </vt:variant>
      <vt:variant>
        <vt:lpwstr>https://www.researchgate.net/publication/332030387_Triazole_Antifungal_Susceptibility_Patterns_among_Aspergillus_Species_in_Quebec_Canada</vt:lpwstr>
      </vt:variant>
      <vt:variant>
        <vt:lpwstr/>
      </vt:variant>
      <vt:variant>
        <vt:i4>7143523</vt:i4>
      </vt:variant>
      <vt:variant>
        <vt:i4>75</vt:i4>
      </vt:variant>
      <vt:variant>
        <vt:i4>0</vt:i4>
      </vt:variant>
      <vt:variant>
        <vt:i4>5</vt:i4>
      </vt:variant>
      <vt:variant>
        <vt:lpwstr>https://pmc.ncbi.nlm.nih.gov/articles/PMC7069474/pdf/dkz534.pdf</vt:lpwstr>
      </vt:variant>
      <vt:variant>
        <vt:lpwstr/>
      </vt:variant>
      <vt:variant>
        <vt:i4>5767241</vt:i4>
      </vt:variant>
      <vt:variant>
        <vt:i4>72</vt:i4>
      </vt:variant>
      <vt:variant>
        <vt:i4>0</vt:i4>
      </vt:variant>
      <vt:variant>
        <vt:i4>5</vt:i4>
      </vt:variant>
      <vt:variant>
        <vt:lpwstr>https://www.canada.ca/en/public-health/services/immunization/vaccine-preventable-diseases/invasive-pneumococcal-disease/symptoms.html</vt:lpwstr>
      </vt:variant>
      <vt:variant>
        <vt:lpwstr/>
      </vt:variant>
      <vt:variant>
        <vt:i4>6946876</vt:i4>
      </vt:variant>
      <vt:variant>
        <vt:i4>69</vt:i4>
      </vt:variant>
      <vt:variant>
        <vt:i4>0</vt:i4>
      </vt:variant>
      <vt:variant>
        <vt:i4>5</vt:i4>
      </vt:variant>
      <vt:variant>
        <vt:lpwstr>https://pmc.ncbi.nlm.nih.gov/articles/PMC2667188/pdf/1471-2334-9-36.pdf</vt:lpwstr>
      </vt:variant>
      <vt:variant>
        <vt:lpwstr/>
      </vt:variant>
      <vt:variant>
        <vt:i4>5308433</vt:i4>
      </vt:variant>
      <vt:variant>
        <vt:i4>66</vt:i4>
      </vt:variant>
      <vt:variant>
        <vt:i4>0</vt:i4>
      </vt:variant>
      <vt:variant>
        <vt:i4>5</vt:i4>
      </vt:variant>
      <vt:variant>
        <vt:lpwstr>https://www.canada.ca/en/public-health/services/immunization/vaccine-preventable-diseases/invasive-pneumococcal-disease.html</vt:lpwstr>
      </vt:variant>
      <vt:variant>
        <vt:lpwstr/>
      </vt:variant>
      <vt:variant>
        <vt:i4>1179714</vt:i4>
      </vt:variant>
      <vt:variant>
        <vt:i4>63</vt:i4>
      </vt:variant>
      <vt:variant>
        <vt:i4>0</vt:i4>
      </vt:variant>
      <vt:variant>
        <vt:i4>5</vt:i4>
      </vt:variant>
      <vt:variant>
        <vt:lpwstr>https://health-infobase.canada.ca/carss/amr/</vt:lpwstr>
      </vt:variant>
      <vt:variant>
        <vt:lpwstr/>
      </vt:variant>
      <vt:variant>
        <vt:i4>6029404</vt:i4>
      </vt:variant>
      <vt:variant>
        <vt:i4>60</vt:i4>
      </vt:variant>
      <vt:variant>
        <vt:i4>0</vt:i4>
      </vt:variant>
      <vt:variant>
        <vt:i4>5</vt:i4>
      </vt:variant>
      <vt:variant>
        <vt:lpwstr>https://www.canada.ca/content/dam/phac-aspc/documents/services/publications/drugs-health-products/canadian-antimicrobial-resistance-surveillance-system-report-2022/canadian-antimicrobial-resistance-surveillance-system-report-2022.pdf</vt:lpwstr>
      </vt:variant>
      <vt:variant>
        <vt:lpwstr/>
      </vt:variant>
      <vt:variant>
        <vt:i4>4194392</vt:i4>
      </vt:variant>
      <vt:variant>
        <vt:i4>57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report-2022.html</vt:lpwstr>
      </vt:variant>
      <vt:variant>
        <vt:lpwstr>a2.3</vt:lpwstr>
      </vt:variant>
      <vt:variant>
        <vt:i4>7274622</vt:i4>
      </vt:variant>
      <vt:variant>
        <vt:i4>54</vt:i4>
      </vt:variant>
      <vt:variant>
        <vt:i4>0</vt:i4>
      </vt:variant>
      <vt:variant>
        <vt:i4>5</vt:i4>
      </vt:variant>
      <vt:variant>
        <vt:lpwstr>https://www.sciencedirect.com/science/article/pii/S1201971222006506</vt:lpwstr>
      </vt:variant>
      <vt:variant>
        <vt:lpwstr/>
      </vt:variant>
      <vt:variant>
        <vt:i4>6488189</vt:i4>
      </vt:variant>
      <vt:variant>
        <vt:i4>51</vt:i4>
      </vt:variant>
      <vt:variant>
        <vt:i4>0</vt:i4>
      </vt:variant>
      <vt:variant>
        <vt:i4>5</vt:i4>
      </vt:variant>
      <vt:variant>
        <vt:lpwstr>https://www.canada.ca/en/public-health/services/diseases/group-a-streptococcal-diseases.html</vt:lpwstr>
      </vt:variant>
      <vt:variant>
        <vt:lpwstr>a3</vt:lpwstr>
      </vt:variant>
      <vt:variant>
        <vt:i4>1179714</vt:i4>
      </vt:variant>
      <vt:variant>
        <vt:i4>48</vt:i4>
      </vt:variant>
      <vt:variant>
        <vt:i4>0</vt:i4>
      </vt:variant>
      <vt:variant>
        <vt:i4>5</vt:i4>
      </vt:variant>
      <vt:variant>
        <vt:lpwstr>https://health-infobase.canada.ca/carss/amr/</vt:lpwstr>
      </vt:variant>
      <vt:variant>
        <vt:lpwstr/>
      </vt:variant>
      <vt:variant>
        <vt:i4>8126517</vt:i4>
      </vt:variant>
      <vt:variant>
        <vt:i4>45</vt:i4>
      </vt:variant>
      <vt:variant>
        <vt:i4>0</vt:i4>
      </vt:variant>
      <vt:variant>
        <vt:i4>5</vt:i4>
      </vt:variant>
      <vt:variant>
        <vt:lpwstr>https://health-infobase.canada.ca/carss/amr/results.html?ind=16</vt:lpwstr>
      </vt:variant>
      <vt:variant>
        <vt:lpwstr/>
      </vt:variant>
      <vt:variant>
        <vt:i4>7798845</vt:i4>
      </vt:variant>
      <vt:variant>
        <vt:i4>42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gonorrhea/risk-factors-clinical-manifestation.html</vt:lpwstr>
      </vt:variant>
      <vt:variant>
        <vt:lpwstr>a3</vt:lpwstr>
      </vt:variant>
      <vt:variant>
        <vt:i4>8126517</vt:i4>
      </vt:variant>
      <vt:variant>
        <vt:i4>39</vt:i4>
      </vt:variant>
      <vt:variant>
        <vt:i4>0</vt:i4>
      </vt:variant>
      <vt:variant>
        <vt:i4>5</vt:i4>
      </vt:variant>
      <vt:variant>
        <vt:lpwstr>https://health-infobase.canada.ca/carss/amr/results.html?ind=12</vt:lpwstr>
      </vt:variant>
      <vt:variant>
        <vt:lpwstr/>
      </vt:variant>
      <vt:variant>
        <vt:i4>7733309</vt:i4>
      </vt:variant>
      <vt:variant>
        <vt:i4>36</vt:i4>
      </vt:variant>
      <vt:variant>
        <vt:i4>0</vt:i4>
      </vt:variant>
      <vt:variant>
        <vt:i4>5</vt:i4>
      </vt:variant>
      <vt:variant>
        <vt:lpwstr>https://www.canada.ca/en/public-health/services/infectious-diseases/sexual-health-sexually-transmitted-infections/canadian-guidelines/gonorrhea/risk-factors-clinical-manifestation.html</vt:lpwstr>
      </vt:variant>
      <vt:variant>
        <vt:lpwstr>a2</vt:lpwstr>
      </vt:variant>
      <vt:variant>
        <vt:i4>1179714</vt:i4>
      </vt:variant>
      <vt:variant>
        <vt:i4>33</vt:i4>
      </vt:variant>
      <vt:variant>
        <vt:i4>0</vt:i4>
      </vt:variant>
      <vt:variant>
        <vt:i4>5</vt:i4>
      </vt:variant>
      <vt:variant>
        <vt:lpwstr>https://health-infobase.canada.ca/carss/amr/</vt:lpwstr>
      </vt:variant>
      <vt:variant>
        <vt:lpwstr/>
      </vt:variant>
      <vt:variant>
        <vt:i4>6750322</vt:i4>
      </vt:variant>
      <vt:variant>
        <vt:i4>30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9-september-2023/ccdrv49i09a05-eng.pdf</vt:lpwstr>
      </vt:variant>
      <vt:variant>
        <vt:lpwstr/>
      </vt:variant>
      <vt:variant>
        <vt:i4>4194392</vt:i4>
      </vt:variant>
      <vt:variant>
        <vt:i4>27</vt:i4>
      </vt:variant>
      <vt:variant>
        <vt:i4>0</vt:i4>
      </vt:variant>
      <vt:variant>
        <vt:i4>5</vt:i4>
      </vt:variant>
      <vt:variant>
        <vt:lpwstr>https://www.canada.ca/en/public-health/services/publications/drugs-health-products/canadian-antimicrobial-resistance-surveillance-system-report-2022.html</vt:lpwstr>
      </vt:variant>
      <vt:variant>
        <vt:lpwstr>a2.3</vt:lpwstr>
      </vt:variant>
      <vt:variant>
        <vt:i4>6029345</vt:i4>
      </vt:variant>
      <vt:variant>
        <vt:i4>24</vt:i4>
      </vt:variant>
      <vt:variant>
        <vt:i4>0</vt:i4>
      </vt:variant>
      <vt:variant>
        <vt:i4>5</vt:i4>
      </vt:variant>
      <vt:variant>
        <vt:lpwstr>https://www.publichealthontario.ca/-/media/Documents/F/2019/faq-cpe.pdf?rev=ba71848e5acb41ab91a1d5e03b6d46dd&amp;sc_lang=en</vt:lpwstr>
      </vt:variant>
      <vt:variant>
        <vt:lpwstr/>
      </vt:variant>
      <vt:variant>
        <vt:i4>1245200</vt:i4>
      </vt:variant>
      <vt:variant>
        <vt:i4>21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1179714</vt:i4>
      </vt:variant>
      <vt:variant>
        <vt:i4>18</vt:i4>
      </vt:variant>
      <vt:variant>
        <vt:i4>0</vt:i4>
      </vt:variant>
      <vt:variant>
        <vt:i4>5</vt:i4>
      </vt:variant>
      <vt:variant>
        <vt:lpwstr>https://health-infobase.canada.ca/carss/amr/</vt:lpwstr>
      </vt:variant>
      <vt:variant>
        <vt:lpwstr/>
      </vt:variant>
      <vt:variant>
        <vt:i4>1245200</vt:i4>
      </vt:variant>
      <vt:variant>
        <vt:i4>15</vt:i4>
      </vt:variant>
      <vt:variant>
        <vt:i4>0</vt:i4>
      </vt:variant>
      <vt:variant>
        <vt:i4>5</vt:i4>
      </vt:variant>
      <vt:variant>
        <vt:lpwstr>https://www.canada.ca/content/dam/phac-aspc/documents/services/reports-publications/canada-communicable-disease-report-ccdr/monthly-issue/2023-49/issue-5-may-2023/ccdrv49i05a09-eng.pdf</vt:lpwstr>
      </vt:variant>
      <vt:variant>
        <vt:lpwstr/>
      </vt:variant>
      <vt:variant>
        <vt:i4>8061036</vt:i4>
      </vt:variant>
      <vt:variant>
        <vt:i4>12</vt:i4>
      </vt:variant>
      <vt:variant>
        <vt:i4>0</vt:i4>
      </vt:variant>
      <vt:variant>
        <vt:i4>5</vt:i4>
      </vt:variant>
      <vt:variant>
        <vt:lpwstr>https://www.canada.ca/en/services/health/publications/diseases-conditions/candida-auris-infection-prevention-control-canadian-healthcare-settings.html</vt:lpwstr>
      </vt:variant>
      <vt:variant>
        <vt:lpwstr/>
      </vt:variant>
      <vt:variant>
        <vt:i4>6357003</vt:i4>
      </vt:variant>
      <vt:variant>
        <vt:i4>9</vt:i4>
      </vt:variant>
      <vt:variant>
        <vt:i4>0</vt:i4>
      </vt:variant>
      <vt:variant>
        <vt:i4>5</vt:i4>
      </vt:variant>
      <vt:variant>
        <vt:lpwstr>https://www.publichealthontario.ca/-/media/Documents/C/2023/candida-auris.pdf?rev=b5e9d4ef8a674326b737b34bb1ca690b&amp;sc_lang=en</vt:lpwstr>
      </vt:variant>
      <vt:variant>
        <vt:lpwstr/>
      </vt:variant>
      <vt:variant>
        <vt:i4>8061036</vt:i4>
      </vt:variant>
      <vt:variant>
        <vt:i4>6</vt:i4>
      </vt:variant>
      <vt:variant>
        <vt:i4>0</vt:i4>
      </vt:variant>
      <vt:variant>
        <vt:i4>5</vt:i4>
      </vt:variant>
      <vt:variant>
        <vt:lpwstr>https://www.canada.ca/en/services/health/publications/diseases-conditions/candida-auris-infection-prevention-control-canadian-healthcare-settings.html</vt:lpwstr>
      </vt:variant>
      <vt:variant>
        <vt:lpwstr/>
      </vt:variant>
      <vt:variant>
        <vt:i4>4653125</vt:i4>
      </vt:variant>
      <vt:variant>
        <vt:i4>3</vt:i4>
      </vt:variant>
      <vt:variant>
        <vt:i4>0</vt:i4>
      </vt:variant>
      <vt:variant>
        <vt:i4>5</vt:i4>
      </vt:variant>
      <vt:variant>
        <vt:lpwstr>http://www.can-r.com/slides/REVISIONS/Mulvey.Med Micro.Spring2023.Apr2023.pdf</vt:lpwstr>
      </vt:variant>
      <vt:variant>
        <vt:lpwstr/>
      </vt:variant>
      <vt:variant>
        <vt:i4>4653125</vt:i4>
      </vt:variant>
      <vt:variant>
        <vt:i4>0</vt:i4>
      </vt:variant>
      <vt:variant>
        <vt:i4>0</vt:i4>
      </vt:variant>
      <vt:variant>
        <vt:i4>5</vt:i4>
      </vt:variant>
      <vt:variant>
        <vt:lpwstr>http://www.can-r.com/slides/REVISIONS/Mulvey.Med Micro.Spring2023.Apr2023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sselam, Kahina (PHAC/ASPC)</dc:creator>
  <cp:keywords/>
  <dc:description/>
  <cp:lastModifiedBy>Mishra, Aanchal (PHAC/ASPC)</cp:lastModifiedBy>
  <cp:revision>14</cp:revision>
  <dcterms:created xsi:type="dcterms:W3CDTF">2025-07-07T19:15:00Z</dcterms:created>
  <dcterms:modified xsi:type="dcterms:W3CDTF">2025-07-08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9df55d0,7f3d9e04,1f149884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5-01T12:57:10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500864e7-e11f-4d81-a9d4-d67be3822f8f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  <property fmtid="{D5CDD505-2E9C-101B-9397-08002B2CF9AE}" pid="13" name="ContentTypeId">
    <vt:lpwstr>0x010100FFF8C546D29F7C499A697AAAD6C7FEAA</vt:lpwstr>
  </property>
</Properties>
</file>